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7EA00795" w:rsidP="476F5461" w:rsidRDefault="7EA00795" w14:paraId="7E4623BD" w14:textId="182EA6FD">
      <w:pPr>
        <w:rPr>
          <w:b w:val="1"/>
          <w:bCs w:val="1"/>
          <w:lang w:val="en-US"/>
        </w:rPr>
      </w:pPr>
      <w:bookmarkStart w:name="_Int_4ssaoQUg" w:id="779894412"/>
      <w:r w:rsidRPr="476F5461" w:rsidR="7EA00795">
        <w:rPr>
          <w:b w:val="1"/>
          <w:bCs w:val="1"/>
          <w:lang w:val="en-US"/>
        </w:rPr>
        <w:t xml:space="preserve">Section 1. </w:t>
      </w:r>
      <w:r w:rsidRPr="476F5461" w:rsidR="073FCAC0">
        <w:rPr>
          <w:b w:val="1"/>
          <w:bCs w:val="1"/>
          <w:lang w:val="en-US"/>
        </w:rPr>
        <w:t>Students</w:t>
      </w:r>
      <w:r w:rsidRPr="476F5461" w:rsidR="073FCAC0">
        <w:rPr>
          <w:b w:val="1"/>
          <w:bCs w:val="1"/>
          <w:lang w:val="en-US"/>
        </w:rPr>
        <w:t xml:space="preserve"> </w:t>
      </w:r>
      <w:r w:rsidRPr="476F5461" w:rsidR="073FCAC0">
        <w:rPr>
          <w:b w:val="1"/>
          <w:bCs w:val="1"/>
          <w:lang w:val="en-US"/>
        </w:rPr>
        <w:t>younger</w:t>
      </w:r>
      <w:r w:rsidRPr="476F5461" w:rsidR="073FCAC0">
        <w:rPr>
          <w:b w:val="1"/>
          <w:bCs w:val="1"/>
          <w:lang w:val="en-US"/>
        </w:rPr>
        <w:t xml:space="preserve"> </w:t>
      </w:r>
      <w:r w:rsidRPr="476F5461" w:rsidR="073FCAC0">
        <w:rPr>
          <w:b w:val="1"/>
          <w:bCs w:val="1"/>
          <w:lang w:val="en-US"/>
        </w:rPr>
        <w:t>than</w:t>
      </w:r>
      <w:r w:rsidRPr="476F5461" w:rsidR="073FCAC0">
        <w:rPr>
          <w:b w:val="1"/>
          <w:bCs w:val="1"/>
          <w:lang w:val="en-US"/>
        </w:rPr>
        <w:t xml:space="preserve"> 12 – </w:t>
      </w:r>
      <w:r w:rsidRPr="476F5461" w:rsidR="073FCAC0">
        <w:rPr>
          <w:b w:val="1"/>
          <w:bCs w:val="1"/>
          <w:lang w:val="en-US"/>
        </w:rPr>
        <w:t>dmft</w:t>
      </w:r>
      <w:r w:rsidRPr="476F5461" w:rsidR="073FCAC0">
        <w:rPr>
          <w:b w:val="1"/>
          <w:bCs w:val="1"/>
          <w:lang w:val="en-US"/>
        </w:rPr>
        <w:t xml:space="preserve"> (</w:t>
      </w:r>
      <w:r w:rsidRPr="476F5461" w:rsidR="073FCAC0">
        <w:rPr>
          <w:b w:val="1"/>
          <w:bCs w:val="1"/>
          <w:lang w:val="en-US"/>
        </w:rPr>
        <w:t>decidous</w:t>
      </w:r>
      <w:r w:rsidRPr="476F5461" w:rsidR="073FCAC0">
        <w:rPr>
          <w:b w:val="1"/>
          <w:bCs w:val="1"/>
          <w:lang w:val="en-US"/>
        </w:rPr>
        <w:t xml:space="preserve"> </w:t>
      </w:r>
      <w:r w:rsidRPr="476F5461" w:rsidR="073FCAC0">
        <w:rPr>
          <w:b w:val="1"/>
          <w:bCs w:val="1"/>
          <w:lang w:val="en-US"/>
        </w:rPr>
        <w:t>teeth</w:t>
      </w:r>
      <w:r w:rsidRPr="476F5461" w:rsidR="073FCAC0">
        <w:rPr>
          <w:b w:val="1"/>
          <w:bCs w:val="1"/>
          <w:lang w:val="en-US"/>
        </w:rPr>
        <w:t>)</w:t>
      </w:r>
      <w:bookmarkEnd w:id="779894412"/>
    </w:p>
    <w:p w:rsidR="476F5461" w:rsidP="476F5461" w:rsidRDefault="476F5461" w14:paraId="64412F69" w14:textId="2F64CADF">
      <w:pPr>
        <w:rPr>
          <w:b w:val="1"/>
          <w:bCs w:val="1"/>
          <w:lang w:val="en-US"/>
        </w:rPr>
      </w:pP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025"/>
        <w:gridCol w:w="2482"/>
        <w:gridCol w:w="2254"/>
      </w:tblGrid>
      <w:tr w:rsidR="476F5461" w:rsidTr="476F5461" w14:paraId="0FA368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Mar/>
          </w:tcPr>
          <w:p w:rsidR="2E5A0A70" w:rsidP="476F5461" w:rsidRDefault="2E5A0A70" w14:paraId="2F829418" w14:textId="77B4199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2E5A0A70">
              <w:rPr>
                <w:b w:val="0"/>
                <w:bCs w:val="0"/>
                <w:sz w:val="18"/>
                <w:szCs w:val="18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</w:tcPr>
          <w:p w:rsidR="2E5A0A70" w:rsidP="476F5461" w:rsidRDefault="2E5A0A70" w14:paraId="7AF01C28" w14:textId="35E8D120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2E5A0A70">
              <w:rPr>
                <w:b w:val="0"/>
                <w:bCs w:val="0"/>
                <w:sz w:val="18"/>
                <w:szCs w:val="18"/>
              </w:rPr>
              <w:t>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</w:tcPr>
          <w:p w:rsidR="0D20587C" w:rsidP="476F5461" w:rsidRDefault="0D20587C" w14:paraId="7323EC29" w14:textId="6EACF85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D20587C">
              <w:rPr>
                <w:b w:val="0"/>
                <w:bCs w:val="0"/>
                <w:sz w:val="18"/>
                <w:szCs w:val="18"/>
              </w:rPr>
              <w:t>d</w:t>
            </w:r>
            <w:r w:rsidRPr="476F5461" w:rsidR="2E5A0A70">
              <w:rPr>
                <w:b w:val="0"/>
                <w:bCs w:val="0"/>
                <w:sz w:val="18"/>
                <w:szCs w:val="18"/>
              </w:rPr>
              <w:t>mft</w:t>
            </w:r>
          </w:p>
          <w:p w:rsidR="0D20587C" w:rsidP="476F5461" w:rsidRDefault="0D20587C" w14:paraId="79AE0BD1" w14:textId="66FFACDA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0D20587C">
              <w:rPr>
                <w:b w:val="0"/>
                <w:bCs w:val="0"/>
                <w:sz w:val="18"/>
                <w:szCs w:val="18"/>
              </w:rPr>
              <w:t>mean</w:t>
            </w:r>
            <w:r w:rsidRPr="476F5461" w:rsidR="0D20587C">
              <w:rPr>
                <w:b w:val="0"/>
                <w:bCs w:val="0"/>
                <w:sz w:val="18"/>
                <w:szCs w:val="18"/>
              </w:rPr>
              <w:t xml:space="preserve">(standard </w:t>
            </w:r>
            <w:r w:rsidRPr="476F5461" w:rsidR="0D20587C">
              <w:rPr>
                <w:b w:val="0"/>
                <w:bCs w:val="0"/>
                <w:sz w:val="18"/>
                <w:szCs w:val="18"/>
              </w:rPr>
              <w:t>deviation</w:t>
            </w:r>
            <w:r w:rsidRPr="476F5461" w:rsidR="0D20587C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</w:tcPr>
          <w:p w:rsidR="2E5A0A70" w:rsidP="476F5461" w:rsidRDefault="2E5A0A70" w14:paraId="61D6F397" w14:textId="0175B2B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2E5A0A70">
              <w:rPr>
                <w:b w:val="0"/>
                <w:bCs w:val="0"/>
                <w:sz w:val="18"/>
                <w:szCs w:val="18"/>
              </w:rPr>
              <w:t>t-</w:t>
            </w:r>
            <w:r w:rsidRPr="476F5461" w:rsidR="2E5A0A70">
              <w:rPr>
                <w:b w:val="0"/>
                <w:bCs w:val="0"/>
                <w:sz w:val="18"/>
                <w:szCs w:val="18"/>
              </w:rPr>
              <w:t>test</w:t>
            </w:r>
            <w:r w:rsidRPr="476F5461" w:rsidR="2E5A0A70">
              <w:rPr>
                <w:b w:val="0"/>
                <w:bCs w:val="0"/>
                <w:sz w:val="18"/>
                <w:szCs w:val="18"/>
              </w:rPr>
              <w:t xml:space="preserve"> p-</w:t>
            </w:r>
            <w:r w:rsidRPr="476F5461" w:rsidR="2E5A0A70">
              <w:rPr>
                <w:b w:val="0"/>
                <w:bCs w:val="0"/>
                <w:sz w:val="18"/>
                <w:szCs w:val="18"/>
              </w:rPr>
              <w:t>value</w:t>
            </w:r>
          </w:p>
        </w:tc>
      </w:tr>
      <w:tr w:rsidR="476F5461" w:rsidTr="476F5461" w14:paraId="0E7FEF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429660" w:rsidP="476F5461" w:rsidRDefault="47429660" w14:paraId="66497AFC" w14:textId="24BD7B1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429660">
              <w:rPr>
                <w:b w:val="0"/>
                <w:bCs w:val="0"/>
                <w:sz w:val="18"/>
                <w:szCs w:val="18"/>
              </w:rPr>
              <w:t>Flo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429660" w:rsidP="476F5461" w:rsidRDefault="47429660" w14:paraId="4DE90C95" w14:textId="313480F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429660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A5324AA" w:rsidP="476F5461" w:rsidRDefault="1A5324AA" w14:paraId="149C407F" w14:textId="45D8ECD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A5324AA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2DB44D64">
              <w:rPr>
                <w:b w:val="0"/>
                <w:bCs w:val="0"/>
                <w:sz w:val="18"/>
                <w:szCs w:val="18"/>
              </w:rPr>
              <w:t>27</w:t>
            </w:r>
            <w:r w:rsidRPr="476F5461" w:rsidR="1A5324AA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46AB8AF4">
              <w:rPr>
                <w:b w:val="0"/>
                <w:bCs w:val="0"/>
                <w:sz w:val="18"/>
                <w:szCs w:val="18"/>
              </w:rPr>
              <w:t>11</w:t>
            </w:r>
            <w:r w:rsidRPr="476F5461" w:rsidR="1A5324AA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299437F2" w:rsidP="476F5461" w:rsidRDefault="299437F2" w14:paraId="2F4C48BF" w14:textId="417E32CF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99437F2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p = </w:t>
            </w:r>
            <w:r w:rsidRPr="476F5461" w:rsidR="3C06E260">
              <w:rPr>
                <w:b w:val="0"/>
                <w:bCs w:val="0"/>
                <w:i w:val="1"/>
                <w:iCs w:val="1"/>
                <w:sz w:val="18"/>
                <w:szCs w:val="18"/>
              </w:rPr>
              <w:t>0.</w:t>
            </w:r>
            <w:r w:rsidRPr="476F5461" w:rsidR="3FCBC5B3">
              <w:rPr>
                <w:b w:val="0"/>
                <w:bCs w:val="0"/>
                <w:i w:val="1"/>
                <w:iCs w:val="1"/>
                <w:sz w:val="18"/>
                <w:szCs w:val="18"/>
              </w:rPr>
              <w:t>003</w:t>
            </w:r>
          </w:p>
        </w:tc>
      </w:tr>
      <w:tr w:rsidR="476F5461" w:rsidTr="476F5461" w14:paraId="04D06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01EAF05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290FB5" w:rsidP="476F5461" w:rsidRDefault="75290FB5" w14:paraId="0215303F" w14:textId="44B08C1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290FB5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82DBBEF" w:rsidP="476F5461" w:rsidRDefault="482DBBEF" w14:paraId="721F308E" w14:textId="68833F7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82DBBEF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0951D4C3">
              <w:rPr>
                <w:b w:val="0"/>
                <w:bCs w:val="0"/>
                <w:sz w:val="18"/>
                <w:szCs w:val="18"/>
              </w:rPr>
              <w:t>74</w:t>
            </w:r>
            <w:r w:rsidRPr="476F5461" w:rsidR="482DBBEF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1FA32376">
              <w:rPr>
                <w:b w:val="0"/>
                <w:bCs w:val="0"/>
                <w:sz w:val="18"/>
                <w:szCs w:val="18"/>
              </w:rPr>
              <w:t>2.32</w:t>
            </w:r>
            <w:r w:rsidRPr="476F5461" w:rsidR="482DBBE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0C2C86ED"/>
        </w:tc>
      </w:tr>
      <w:tr w:rsidR="476F5461" w:rsidTr="476F5461" w14:paraId="73F461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75290FB5" w:rsidP="476F5461" w:rsidRDefault="75290FB5" w14:paraId="5C982E03" w14:textId="40CF7FA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290FB5">
              <w:rPr>
                <w:b w:val="0"/>
                <w:bCs w:val="0"/>
                <w:sz w:val="18"/>
                <w:szCs w:val="18"/>
              </w:rPr>
              <w:t>GoesD</w:t>
            </w:r>
            <w:r w:rsidRPr="476F5461" w:rsidR="75290FB5">
              <w:rPr>
                <w:b w:val="0"/>
                <w:bCs w:val="0"/>
                <w:sz w:val="18"/>
                <w:szCs w:val="18"/>
              </w:rPr>
              <w:t>enti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290FB5" w:rsidP="476F5461" w:rsidRDefault="75290FB5" w14:paraId="72BAC202" w14:textId="02DEA78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290FB5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16D0510" w:rsidP="476F5461" w:rsidRDefault="516D0510" w14:paraId="72DBA5BA" w14:textId="7136C52C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16D0510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5324E005">
              <w:rPr>
                <w:b w:val="0"/>
                <w:bCs w:val="0"/>
                <w:sz w:val="18"/>
                <w:szCs w:val="18"/>
              </w:rPr>
              <w:t>62</w:t>
            </w:r>
            <w:r w:rsidRPr="476F5461" w:rsidR="516D0510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398ABB06">
              <w:rPr>
                <w:b w:val="0"/>
                <w:bCs w:val="0"/>
                <w:sz w:val="18"/>
                <w:szCs w:val="18"/>
              </w:rPr>
              <w:t>27</w:t>
            </w:r>
            <w:r w:rsidRPr="476F5461" w:rsidR="516D0510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6D7915F4" w:rsidP="476F5461" w:rsidRDefault="6D7915F4" w14:paraId="0EEDD51D" w14:textId="21DAD16C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6D7915F4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p = </w:t>
            </w:r>
            <w:r w:rsidRPr="476F5461" w:rsidR="527A4358">
              <w:rPr>
                <w:b w:val="0"/>
                <w:bCs w:val="0"/>
                <w:i w:val="1"/>
                <w:iCs w:val="1"/>
                <w:sz w:val="18"/>
                <w:szCs w:val="18"/>
              </w:rPr>
              <w:t>0.</w:t>
            </w:r>
            <w:r w:rsidRPr="476F5461" w:rsidR="6ABF640A">
              <w:rPr>
                <w:b w:val="0"/>
                <w:bCs w:val="0"/>
                <w:i w:val="1"/>
                <w:iCs w:val="1"/>
                <w:sz w:val="18"/>
                <w:szCs w:val="18"/>
              </w:rPr>
              <w:t>651</w:t>
            </w:r>
          </w:p>
        </w:tc>
      </w:tr>
      <w:tr w:rsidR="476F5461" w:rsidTr="476F5461" w14:paraId="0531E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46DAF01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290FB5" w:rsidP="476F5461" w:rsidRDefault="75290FB5" w14:paraId="30B8EFBA" w14:textId="7FE7B20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290FB5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59E2500" w:rsidP="476F5461" w:rsidRDefault="159E2500" w14:paraId="00A3CAA6" w14:textId="154EE3CC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59E2500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22985312">
              <w:rPr>
                <w:b w:val="0"/>
                <w:bCs w:val="0"/>
                <w:sz w:val="18"/>
                <w:szCs w:val="18"/>
              </w:rPr>
              <w:t>69</w:t>
            </w:r>
            <w:r w:rsidRPr="476F5461" w:rsidR="159E2500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400549D7">
              <w:rPr>
                <w:b w:val="0"/>
                <w:bCs w:val="0"/>
                <w:sz w:val="18"/>
                <w:szCs w:val="18"/>
              </w:rPr>
              <w:t>32</w:t>
            </w:r>
            <w:r w:rsidRPr="476F5461" w:rsidR="159E2500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22453B73"/>
        </w:tc>
      </w:tr>
      <w:tr w:rsidR="476F5461" w:rsidTr="476F5461" w14:paraId="11058BD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75290FB5" w:rsidP="476F5461" w:rsidRDefault="75290FB5" w14:paraId="772D5606" w14:textId="0E99C4E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290FB5">
              <w:rPr>
                <w:b w:val="0"/>
                <w:bCs w:val="0"/>
                <w:sz w:val="18"/>
                <w:szCs w:val="18"/>
              </w:rPr>
              <w:t>Brush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290FB5" w:rsidP="476F5461" w:rsidRDefault="75290FB5" w14:paraId="43F35781" w14:textId="59A879B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290FB5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AEC5C2E" w:rsidP="476F5461" w:rsidRDefault="5AEC5C2E" w14:paraId="6B63C9BF" w14:textId="51A2B0E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AEC5C2E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0E1EC0C2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A292305">
              <w:rPr>
                <w:b w:val="0"/>
                <w:bCs w:val="0"/>
                <w:sz w:val="18"/>
                <w:szCs w:val="18"/>
              </w:rPr>
              <w:t>39</w:t>
            </w:r>
            <w:r w:rsidRPr="476F5461" w:rsidR="0E1EC0C2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21B3AF7D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0E1EC0C2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4C5A6B17">
              <w:rPr>
                <w:b w:val="0"/>
                <w:bCs w:val="0"/>
                <w:sz w:val="18"/>
                <w:szCs w:val="18"/>
              </w:rPr>
              <w:t>01</w:t>
            </w:r>
            <w:r w:rsidRPr="476F5461" w:rsidR="0E1EC0C2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3E543029" w:rsidP="476F5461" w:rsidRDefault="3E543029" w14:paraId="6FE83A8F" w14:textId="0C1A2B5B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3E543029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p = </w:t>
            </w:r>
            <w:r w:rsidRPr="476F5461" w:rsidR="5438F094">
              <w:rPr>
                <w:b w:val="0"/>
                <w:bCs w:val="0"/>
                <w:i w:val="1"/>
                <w:iCs w:val="1"/>
                <w:sz w:val="18"/>
                <w:szCs w:val="18"/>
              </w:rPr>
              <w:t>0.</w:t>
            </w:r>
            <w:r w:rsidRPr="476F5461" w:rsidR="7AC1FB7C">
              <w:rPr>
                <w:b w:val="0"/>
                <w:bCs w:val="0"/>
                <w:i w:val="1"/>
                <w:iCs w:val="1"/>
                <w:sz w:val="18"/>
                <w:szCs w:val="18"/>
              </w:rPr>
              <w:t>312</w:t>
            </w:r>
          </w:p>
        </w:tc>
      </w:tr>
      <w:tr w:rsidR="476F5461" w:rsidTr="476F5461" w14:paraId="1DC0D1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6529255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290FB5" w:rsidP="476F5461" w:rsidRDefault="75290FB5" w14:paraId="441B9327" w14:textId="4210631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290FB5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C42BFD9" w:rsidP="476F5461" w:rsidRDefault="4C42BFD9" w14:paraId="13D9FEE0" w14:textId="3DD4188A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C42BFD9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148A77A0">
              <w:rPr>
                <w:b w:val="0"/>
                <w:bCs w:val="0"/>
                <w:sz w:val="18"/>
                <w:szCs w:val="18"/>
              </w:rPr>
              <w:t>66</w:t>
            </w:r>
            <w:r w:rsidRPr="476F5461" w:rsidR="4C42BFD9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1BF9A24B">
              <w:rPr>
                <w:b w:val="0"/>
                <w:bCs w:val="0"/>
                <w:sz w:val="18"/>
                <w:szCs w:val="18"/>
              </w:rPr>
              <w:t>31</w:t>
            </w:r>
            <w:r w:rsidRPr="476F5461" w:rsidR="4C42BFD9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1630A5B3"/>
        </w:tc>
      </w:tr>
      <w:tr w:rsidR="476F5461" w:rsidTr="476F5461" w14:paraId="399209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757047DF" w:rsidP="476F5461" w:rsidRDefault="757047DF" w14:paraId="446F261C" w14:textId="34CDF32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OftenBrushesD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7047DF" w:rsidP="476F5461" w:rsidRDefault="757047DF" w14:paraId="28401EEE" w14:textId="438656D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One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>or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>two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1675FCE0">
              <w:rPr>
                <w:b w:val="0"/>
                <w:bCs w:val="0"/>
                <w:sz w:val="18"/>
                <w:szCs w:val="18"/>
              </w:rPr>
              <w:t xml:space="preserve"> (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F29510B" w:rsidP="476F5461" w:rsidRDefault="3F29510B" w14:paraId="0BCF0AE2" w14:textId="566A97B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3F29510B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71AECDB5">
              <w:rPr>
                <w:b w:val="0"/>
                <w:bCs w:val="0"/>
                <w:sz w:val="18"/>
                <w:szCs w:val="18"/>
              </w:rPr>
              <w:t>68</w:t>
            </w:r>
            <w:r w:rsidRPr="476F5461" w:rsidR="3F29510B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3F200073">
              <w:rPr>
                <w:b w:val="0"/>
                <w:bCs w:val="0"/>
                <w:sz w:val="18"/>
                <w:szCs w:val="18"/>
              </w:rPr>
              <w:t>29</w:t>
            </w:r>
            <w:r w:rsidRPr="476F5461" w:rsidR="3F29510B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731279A1" w14:textId="6AC78ADC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i w:val="1"/>
                <w:iCs w:val="1"/>
                <w:sz w:val="18"/>
                <w:szCs w:val="18"/>
              </w:rPr>
              <w:t>(1)</w:t>
            </w:r>
            <w:r w:rsidRPr="476F5461" w:rsidR="0D3EE5D9">
              <w:rPr>
                <w:b w:val="0"/>
                <w:bCs w:val="0"/>
                <w:i w:val="1"/>
                <w:iCs w:val="1"/>
                <w:sz w:val="18"/>
                <w:szCs w:val="18"/>
              </w:rPr>
              <w:t>(2) p = 0.0</w:t>
            </w:r>
            <w:r w:rsidRPr="476F5461" w:rsidR="02F3F810">
              <w:rPr>
                <w:b w:val="0"/>
                <w:bCs w:val="0"/>
                <w:i w:val="1"/>
                <w:iCs w:val="1"/>
                <w:sz w:val="18"/>
                <w:szCs w:val="18"/>
              </w:rPr>
              <w:t>09</w:t>
            </w:r>
          </w:p>
          <w:p w:rsidR="476F5461" w:rsidP="476F5461" w:rsidRDefault="476F5461" w14:paraId="068A91F2" w14:textId="7369FFA2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i w:val="1"/>
                <w:iCs w:val="1"/>
                <w:sz w:val="18"/>
                <w:szCs w:val="18"/>
              </w:rPr>
              <w:t>(1)</w:t>
            </w:r>
            <w:r w:rsidRPr="476F5461" w:rsidR="056BDD75">
              <w:rPr>
                <w:b w:val="0"/>
                <w:bCs w:val="0"/>
                <w:i w:val="1"/>
                <w:iCs w:val="1"/>
                <w:sz w:val="18"/>
                <w:szCs w:val="18"/>
              </w:rPr>
              <w:t>(3) p = 0.</w:t>
            </w:r>
            <w:r w:rsidRPr="476F5461" w:rsidR="04EA4E8E">
              <w:rPr>
                <w:b w:val="0"/>
                <w:bCs w:val="0"/>
                <w:i w:val="1"/>
                <w:iCs w:val="1"/>
                <w:sz w:val="18"/>
                <w:szCs w:val="18"/>
              </w:rPr>
              <w:t>354</w:t>
            </w:r>
          </w:p>
          <w:p w:rsidR="056BDD75" w:rsidP="476F5461" w:rsidRDefault="056BDD75" w14:paraId="3F3DC4E0" w14:textId="6A6D6A29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056BDD75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(2)(3) p </w:t>
            </w:r>
            <w:r w:rsidRPr="476F5461" w:rsidR="056BDD75">
              <w:rPr>
                <w:b w:val="0"/>
                <w:bCs w:val="0"/>
                <w:i w:val="1"/>
                <w:iCs w:val="1"/>
                <w:sz w:val="18"/>
                <w:szCs w:val="18"/>
              </w:rPr>
              <w:t>=  0</w:t>
            </w:r>
            <w:r w:rsidRPr="476F5461" w:rsidR="2E26F47D">
              <w:rPr>
                <w:b w:val="0"/>
                <w:bCs w:val="0"/>
                <w:i w:val="1"/>
                <w:iCs w:val="1"/>
                <w:sz w:val="18"/>
                <w:szCs w:val="18"/>
              </w:rPr>
              <w:t>.452</w:t>
            </w:r>
          </w:p>
        </w:tc>
      </w:tr>
      <w:tr w:rsidR="476F5461" w:rsidTr="476F5461" w14:paraId="0475BA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03E8B40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7047DF" w:rsidP="476F5461" w:rsidRDefault="757047DF" w14:paraId="057C955C" w14:textId="653D253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Three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57437C37">
              <w:rPr>
                <w:b w:val="0"/>
                <w:bCs w:val="0"/>
                <w:sz w:val="18"/>
                <w:szCs w:val="18"/>
              </w:rPr>
              <w:t xml:space="preserve">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FED381D" w:rsidP="476F5461" w:rsidRDefault="1FED381D" w14:paraId="5BDCAD7D" w14:textId="59EDDB3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FED381D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1AA25619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250CE593">
              <w:rPr>
                <w:b w:val="0"/>
                <w:bCs w:val="0"/>
                <w:sz w:val="18"/>
                <w:szCs w:val="18"/>
              </w:rPr>
              <w:t>25</w:t>
            </w:r>
            <w:r w:rsidRPr="476F5461" w:rsidR="1AA25619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0BDFEC1D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1AA25619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0E7A69EB">
              <w:rPr>
                <w:b w:val="0"/>
                <w:bCs w:val="0"/>
                <w:sz w:val="18"/>
                <w:szCs w:val="18"/>
              </w:rPr>
              <w:t>14</w:t>
            </w:r>
            <w:r w:rsidRPr="476F5461" w:rsidR="1AA25619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629B7539"/>
        </w:tc>
      </w:tr>
      <w:tr w:rsidR="476F5461" w:rsidTr="476F5461" w14:paraId="1188C6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7E95A87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7047DF" w:rsidP="476F5461" w:rsidRDefault="757047DF" w14:paraId="29396ABC" w14:textId="4152AE6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Four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>or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>five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5EFD70EC">
              <w:rPr>
                <w:b w:val="0"/>
                <w:bCs w:val="0"/>
                <w:sz w:val="18"/>
                <w:szCs w:val="18"/>
              </w:rPr>
              <w:t xml:space="preserve"> 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049D18F6" w:rsidP="476F5461" w:rsidRDefault="049D18F6" w14:paraId="32002946" w14:textId="5C7E982B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49D18F6">
              <w:rPr>
                <w:b w:val="0"/>
                <w:bCs w:val="0"/>
                <w:sz w:val="18"/>
                <w:szCs w:val="18"/>
              </w:rPr>
              <w:t>1.4</w:t>
            </w:r>
            <w:r w:rsidRPr="476F5461" w:rsidR="0A5CAEA3">
              <w:rPr>
                <w:b w:val="0"/>
                <w:bCs w:val="0"/>
                <w:sz w:val="18"/>
                <w:szCs w:val="18"/>
              </w:rPr>
              <w:t>5</w:t>
            </w:r>
            <w:r w:rsidRPr="476F5461" w:rsidR="049D18F6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70CA9135">
              <w:rPr>
                <w:b w:val="0"/>
                <w:bCs w:val="0"/>
                <w:sz w:val="18"/>
                <w:szCs w:val="18"/>
              </w:rPr>
              <w:t>02</w:t>
            </w:r>
            <w:r w:rsidRPr="476F5461" w:rsidR="049D18F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7B2F1D8A"/>
        </w:tc>
      </w:tr>
      <w:tr w:rsidR="476F5461" w:rsidTr="476F5461" w14:paraId="2BDA17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757047DF" w:rsidP="476F5461" w:rsidRDefault="757047DF" w14:paraId="24CDF33A" w14:textId="55A1739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Eats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>Breakf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7047DF" w:rsidP="476F5461" w:rsidRDefault="757047DF" w14:paraId="547CA3BC" w14:textId="2864291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6AB1BF94" w:rsidP="476F5461" w:rsidRDefault="6AB1BF94" w14:paraId="54452F14" w14:textId="133AA265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6AB1BF94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0C1F99F4">
              <w:rPr>
                <w:b w:val="0"/>
                <w:bCs w:val="0"/>
                <w:sz w:val="18"/>
                <w:szCs w:val="18"/>
              </w:rPr>
              <w:t>63</w:t>
            </w:r>
            <w:r w:rsidRPr="476F5461" w:rsidR="6AB1BF94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2F2D85D5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6AB1BF94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35BC515F">
              <w:rPr>
                <w:b w:val="0"/>
                <w:bCs w:val="0"/>
                <w:sz w:val="18"/>
                <w:szCs w:val="18"/>
              </w:rPr>
              <w:t>31</w:t>
            </w:r>
            <w:r w:rsidRPr="476F5461" w:rsidR="6AB1BF94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7BBD6928" w:rsidP="476F5461" w:rsidRDefault="7BBD6928" w14:paraId="25C15687" w14:textId="01F0790D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7BBD6928">
              <w:rPr>
                <w:b w:val="0"/>
                <w:bCs w:val="0"/>
                <w:i w:val="1"/>
                <w:iCs w:val="1"/>
                <w:sz w:val="18"/>
                <w:szCs w:val="18"/>
              </w:rPr>
              <w:t>p = 0.</w:t>
            </w:r>
            <w:r w:rsidRPr="476F5461" w:rsidR="10074205">
              <w:rPr>
                <w:b w:val="0"/>
                <w:bCs w:val="0"/>
                <w:i w:val="1"/>
                <w:iCs w:val="1"/>
                <w:sz w:val="18"/>
                <w:szCs w:val="18"/>
              </w:rPr>
              <w:t>785</w:t>
            </w:r>
          </w:p>
        </w:tc>
      </w:tr>
      <w:tr w:rsidR="476F5461" w:rsidTr="476F5461" w14:paraId="13DFD3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076C628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5DE47A85" w:rsidP="476F5461" w:rsidRDefault="5DE47A85" w14:paraId="694A9834" w14:textId="1107E32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DE47A85">
              <w:rPr>
                <w:b w:val="0"/>
                <w:bCs w:val="0"/>
                <w:sz w:val="18"/>
                <w:szCs w:val="18"/>
              </w:rPr>
              <w:t>Not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D2F88CC" w:rsidP="476F5461" w:rsidRDefault="5D2F88CC" w14:paraId="37572AA9" w14:textId="5DEB95D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D2F88CC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79F69900">
              <w:rPr>
                <w:b w:val="0"/>
                <w:bCs w:val="0"/>
                <w:sz w:val="18"/>
                <w:szCs w:val="18"/>
              </w:rPr>
              <w:t>58</w:t>
            </w:r>
            <w:r w:rsidRPr="476F5461" w:rsidR="5D2F88CC">
              <w:rPr>
                <w:b w:val="0"/>
                <w:bCs w:val="0"/>
                <w:sz w:val="18"/>
                <w:szCs w:val="18"/>
              </w:rPr>
              <w:t>(1.9</w:t>
            </w:r>
            <w:r w:rsidRPr="476F5461" w:rsidR="53CF3866">
              <w:rPr>
                <w:b w:val="0"/>
                <w:bCs w:val="0"/>
                <w:sz w:val="18"/>
                <w:szCs w:val="18"/>
              </w:rPr>
              <w:t>3</w:t>
            </w:r>
            <w:r w:rsidRPr="476F5461" w:rsidR="5D2F88CC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7D6A68D9"/>
        </w:tc>
      </w:tr>
      <w:tr w:rsidR="476F5461" w:rsidTr="476F5461" w14:paraId="30963C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757047DF" w:rsidP="476F5461" w:rsidRDefault="757047DF" w14:paraId="2ABC8CFE" w14:textId="199038F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MealsPerD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0FD4402D" w:rsidP="476F5461" w:rsidRDefault="0FD4402D" w14:paraId="3F2F3765" w14:textId="76622A0B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FD4402D">
              <w:rPr>
                <w:b w:val="0"/>
                <w:bCs w:val="0"/>
                <w:sz w:val="18"/>
                <w:szCs w:val="18"/>
              </w:rPr>
              <w:t>Less than 4</w:t>
            </w:r>
            <w:r w:rsidRPr="476F5461" w:rsidR="16F61F2E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16F61F2E">
              <w:rPr>
                <w:b w:val="0"/>
                <w:bCs w:val="0"/>
                <w:sz w:val="18"/>
                <w:szCs w:val="18"/>
              </w:rPr>
              <w:t>(1</w:t>
            </w:r>
            <w:r w:rsidRPr="476F5461" w:rsidR="745E76CA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61E7EEE1" w:rsidP="476F5461" w:rsidRDefault="61E7EEE1" w14:paraId="28A41591" w14:textId="4D82906F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61E7EEE1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3357DB70">
              <w:rPr>
                <w:b w:val="0"/>
                <w:bCs w:val="0"/>
                <w:sz w:val="18"/>
                <w:szCs w:val="18"/>
              </w:rPr>
              <w:t>87</w:t>
            </w:r>
            <w:r w:rsidRPr="476F5461" w:rsidR="61E7EEE1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2569B4C7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61E7EEE1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6041661C">
              <w:rPr>
                <w:b w:val="0"/>
                <w:bCs w:val="0"/>
                <w:sz w:val="18"/>
                <w:szCs w:val="18"/>
              </w:rPr>
              <w:t>34</w:t>
            </w:r>
            <w:r w:rsidRPr="476F5461" w:rsidR="61E7EEE1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69FF65F4" w:rsidP="476F5461" w:rsidRDefault="69FF65F4" w14:paraId="1AE2E122" w14:textId="48DA9C34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69FF65F4">
              <w:rPr>
                <w:b w:val="0"/>
                <w:bCs w:val="0"/>
                <w:i w:val="1"/>
                <w:iCs w:val="1"/>
                <w:sz w:val="18"/>
                <w:szCs w:val="18"/>
              </w:rPr>
              <w:t>(1)(2) p = 0.</w:t>
            </w:r>
            <w:r w:rsidRPr="476F5461" w:rsidR="5B09EFB3">
              <w:rPr>
                <w:b w:val="0"/>
                <w:bCs w:val="0"/>
                <w:i w:val="1"/>
                <w:iCs w:val="1"/>
                <w:sz w:val="18"/>
                <w:szCs w:val="18"/>
              </w:rPr>
              <w:t>223</w:t>
            </w:r>
          </w:p>
        </w:tc>
      </w:tr>
      <w:tr w:rsidR="476F5461" w:rsidTr="476F5461" w14:paraId="49CB20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31C09FE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757047DF" w:rsidP="476F5461" w:rsidRDefault="757047DF" w14:paraId="676114D0" w14:textId="4C95CB1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57047DF">
              <w:rPr>
                <w:b w:val="0"/>
                <w:bCs w:val="0"/>
                <w:sz w:val="18"/>
                <w:szCs w:val="18"/>
              </w:rPr>
              <w:t>4-6</w:t>
            </w:r>
            <w:r w:rsidRPr="476F5461" w:rsidR="350855AC">
              <w:rPr>
                <w:b w:val="0"/>
                <w:bCs w:val="0"/>
                <w:sz w:val="18"/>
                <w:szCs w:val="18"/>
              </w:rPr>
              <w:t xml:space="preserve">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615BBC0F" w:rsidP="476F5461" w:rsidRDefault="615BBC0F" w14:paraId="0CDE98A8" w14:textId="12E8BBD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615BBC0F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178D1E58">
              <w:rPr>
                <w:b w:val="0"/>
                <w:bCs w:val="0"/>
                <w:sz w:val="18"/>
                <w:szCs w:val="18"/>
              </w:rPr>
              <w:t>61</w:t>
            </w:r>
            <w:r w:rsidRPr="476F5461" w:rsidR="615BBC0F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34C915AC">
              <w:rPr>
                <w:b w:val="0"/>
                <w:bCs w:val="0"/>
                <w:sz w:val="18"/>
                <w:szCs w:val="18"/>
              </w:rPr>
              <w:t>29</w:t>
            </w:r>
            <w:r w:rsidRPr="476F5461" w:rsidR="615BBC0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7980BD63" w:rsidP="476F5461" w:rsidRDefault="7980BD63" w14:paraId="40BC1DE3" w14:textId="04F11852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7980BD63">
              <w:rPr>
                <w:b w:val="0"/>
                <w:bCs w:val="0"/>
                <w:i w:val="1"/>
                <w:iCs w:val="1"/>
                <w:sz w:val="18"/>
                <w:szCs w:val="18"/>
              </w:rPr>
              <w:t>(1)(3) p = 0.</w:t>
            </w:r>
            <w:r w:rsidRPr="476F5461" w:rsidR="1C7864D1">
              <w:rPr>
                <w:b w:val="0"/>
                <w:bCs w:val="0"/>
                <w:i w:val="1"/>
                <w:iCs w:val="1"/>
                <w:sz w:val="18"/>
                <w:szCs w:val="18"/>
              </w:rPr>
              <w:t>996</w:t>
            </w:r>
          </w:p>
        </w:tc>
      </w:tr>
      <w:tr w:rsidR="476F5461" w:rsidTr="476F5461" w14:paraId="7C9CA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14834A9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6D287964" w:rsidP="476F5461" w:rsidRDefault="6D287964" w14:paraId="6A60EB37" w14:textId="283BA812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6D287964">
              <w:rPr>
                <w:b w:val="0"/>
                <w:bCs w:val="0"/>
                <w:sz w:val="18"/>
                <w:szCs w:val="18"/>
              </w:rPr>
              <w:t xml:space="preserve">More </w:t>
            </w:r>
            <w:r w:rsidRPr="476F5461" w:rsidR="6D287964">
              <w:rPr>
                <w:b w:val="0"/>
                <w:bCs w:val="0"/>
                <w:sz w:val="18"/>
                <w:szCs w:val="18"/>
              </w:rPr>
              <w:t>than</w:t>
            </w:r>
            <w:r w:rsidRPr="476F5461" w:rsidR="757047DF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5D959577">
              <w:rPr>
                <w:b w:val="0"/>
                <w:bCs w:val="0"/>
                <w:sz w:val="18"/>
                <w:szCs w:val="18"/>
              </w:rPr>
              <w:t>6</w:t>
            </w:r>
            <w:r w:rsidRPr="476F5461" w:rsidR="1920EACF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1920EACF">
              <w:rPr>
                <w:b w:val="0"/>
                <w:bCs w:val="0"/>
                <w:sz w:val="18"/>
                <w:szCs w:val="18"/>
              </w:rPr>
              <w:t>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C1EC945" w:rsidP="476F5461" w:rsidRDefault="5C1EC945" w14:paraId="68AC7CF6" w14:textId="6B18DF4A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C1EC945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23A7495C">
              <w:rPr>
                <w:b w:val="0"/>
                <w:bCs w:val="0"/>
                <w:sz w:val="18"/>
                <w:szCs w:val="18"/>
              </w:rPr>
              <w:t>86</w:t>
            </w:r>
            <w:r w:rsidRPr="476F5461" w:rsidR="5C1EC945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7AFBE72A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5C1EC945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4CE3C939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5C1EC945">
              <w:rPr>
                <w:b w:val="0"/>
                <w:bCs w:val="0"/>
                <w:sz w:val="18"/>
                <w:szCs w:val="18"/>
              </w:rPr>
              <w:t>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32FD3A0" w:rsidP="476F5461" w:rsidRDefault="432FD3A0" w14:paraId="2E3831EC" w14:textId="40891ABE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32FD3A0">
              <w:rPr>
                <w:b w:val="0"/>
                <w:bCs w:val="0"/>
                <w:i w:val="1"/>
                <w:iCs w:val="1"/>
                <w:sz w:val="18"/>
                <w:szCs w:val="18"/>
              </w:rPr>
              <w:t>(2)(3) p = 0.</w:t>
            </w:r>
            <w:r w:rsidRPr="476F5461" w:rsidR="53012DA5">
              <w:rPr>
                <w:b w:val="0"/>
                <w:bCs w:val="0"/>
                <w:i w:val="1"/>
                <w:iCs w:val="1"/>
                <w:sz w:val="18"/>
                <w:szCs w:val="18"/>
              </w:rPr>
              <w:t>497</w:t>
            </w:r>
          </w:p>
        </w:tc>
      </w:tr>
      <w:tr w:rsidR="476F5461" w:rsidTr="476F5461" w14:paraId="42B86E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0971F6EE" w:rsidP="476F5461" w:rsidRDefault="0971F6EE" w14:paraId="392F0CC2" w14:textId="7B82790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pt-PT"/>
              </w:rPr>
            </w:pPr>
            <w:r w:rsidRPr="476F5461" w:rsidR="0971F6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>SportsExtra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0971F6EE" w:rsidP="476F5461" w:rsidRDefault="0971F6EE" w14:paraId="3A6E9CE2" w14:textId="78B592E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971F6EE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98DBACF" w:rsidP="476F5461" w:rsidRDefault="398DBACF" w14:paraId="4F24970E" w14:textId="151311C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398DBACF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3BDB5FEA">
              <w:rPr>
                <w:b w:val="0"/>
                <w:bCs w:val="0"/>
                <w:sz w:val="18"/>
                <w:szCs w:val="18"/>
              </w:rPr>
              <w:t>41</w:t>
            </w:r>
            <w:r w:rsidRPr="476F5461" w:rsidR="398DBACF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4CAEAA9A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398DBACF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52EFC516">
              <w:rPr>
                <w:b w:val="0"/>
                <w:bCs w:val="0"/>
                <w:sz w:val="18"/>
                <w:szCs w:val="18"/>
              </w:rPr>
              <w:t>10</w:t>
            </w:r>
            <w:r w:rsidRPr="476F5461" w:rsidR="398DBAC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2F9B8732" w:rsidP="476F5461" w:rsidRDefault="2F9B8732" w14:paraId="2BBA350E" w14:textId="48BC2248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F9B8732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p </w:t>
            </w:r>
            <w:r w:rsidRPr="476F5461" w:rsidR="27260B36">
              <w:rPr>
                <w:b w:val="0"/>
                <w:bCs w:val="0"/>
                <w:i w:val="1"/>
                <w:iCs w:val="1"/>
                <w:sz w:val="18"/>
                <w:szCs w:val="18"/>
              </w:rPr>
              <w:t>&lt;</w:t>
            </w:r>
            <w:r w:rsidRPr="476F5461" w:rsidR="2F9B8732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 </w:t>
            </w:r>
            <w:r w:rsidRPr="476F5461" w:rsidR="74AC0DF0">
              <w:rPr>
                <w:b w:val="0"/>
                <w:bCs w:val="0"/>
                <w:i w:val="1"/>
                <w:iCs w:val="1"/>
                <w:sz w:val="18"/>
                <w:szCs w:val="18"/>
              </w:rPr>
              <w:t>0.</w:t>
            </w:r>
            <w:r w:rsidRPr="476F5461" w:rsidR="56CC84E8">
              <w:rPr>
                <w:b w:val="0"/>
                <w:bCs w:val="0"/>
                <w:i w:val="1"/>
                <w:iCs w:val="1"/>
                <w:sz w:val="18"/>
                <w:szCs w:val="18"/>
              </w:rPr>
              <w:t>001</w:t>
            </w:r>
          </w:p>
        </w:tc>
      </w:tr>
      <w:tr w:rsidR="476F5461" w:rsidTr="476F5461" w14:paraId="77397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51AB811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0971F6EE" w:rsidP="476F5461" w:rsidRDefault="0971F6EE" w14:paraId="3823E3FC" w14:textId="3B570E48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971F6EE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566C26D" w:rsidP="476F5461" w:rsidRDefault="1566C26D" w14:paraId="137735B6" w14:textId="258285A4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566C26D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40A492C7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40148353">
              <w:rPr>
                <w:b w:val="0"/>
                <w:bCs w:val="0"/>
                <w:sz w:val="18"/>
                <w:szCs w:val="18"/>
              </w:rPr>
              <w:t>00</w:t>
            </w:r>
            <w:r w:rsidRPr="476F5461" w:rsidR="40A492C7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31FFD5F7">
              <w:rPr>
                <w:b w:val="0"/>
                <w:bCs w:val="0"/>
                <w:sz w:val="18"/>
                <w:szCs w:val="18"/>
              </w:rPr>
              <w:t>48</w:t>
            </w:r>
            <w:r w:rsidRPr="476F5461" w:rsidR="40A492C7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52EC9FAC"/>
        </w:tc>
      </w:tr>
      <w:tr w:rsidR="476F5461" w:rsidTr="476F5461" w14:paraId="50BF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0971F6EE" w:rsidP="476F5461" w:rsidRDefault="0971F6EE" w14:paraId="53D0D5F1" w14:textId="2A108BB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971F6EE">
              <w:rPr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0971F6EE" w:rsidP="476F5461" w:rsidRDefault="0971F6EE" w14:paraId="3942402A" w14:textId="725C262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971F6EE">
              <w:rPr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0637A4F9" w:rsidP="476F5461" w:rsidRDefault="0637A4F9" w14:paraId="004CCF4C" w14:textId="06C4C95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637A4F9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2E1CF908">
              <w:rPr>
                <w:b w:val="0"/>
                <w:bCs w:val="0"/>
                <w:sz w:val="18"/>
                <w:szCs w:val="18"/>
              </w:rPr>
              <w:t>74</w:t>
            </w:r>
            <w:r w:rsidRPr="476F5461" w:rsidR="0637A4F9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66A8329C">
              <w:rPr>
                <w:b w:val="0"/>
                <w:bCs w:val="0"/>
                <w:sz w:val="18"/>
                <w:szCs w:val="18"/>
              </w:rPr>
              <w:t>36</w:t>
            </w:r>
            <w:r w:rsidRPr="476F5461" w:rsidR="0637A4F9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5269306F" w:rsidP="476F5461" w:rsidRDefault="5269306F" w14:paraId="52E43DFC" w14:textId="70EA78BB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5269306F">
              <w:rPr>
                <w:b w:val="0"/>
                <w:bCs w:val="0"/>
                <w:i w:val="1"/>
                <w:iCs w:val="1"/>
                <w:sz w:val="18"/>
                <w:szCs w:val="18"/>
              </w:rPr>
              <w:t>p = 0.</w:t>
            </w:r>
            <w:r w:rsidRPr="476F5461" w:rsidR="7ECA7A7E">
              <w:rPr>
                <w:b w:val="0"/>
                <w:bCs w:val="0"/>
                <w:i w:val="1"/>
                <w:iCs w:val="1"/>
                <w:sz w:val="18"/>
                <w:szCs w:val="18"/>
              </w:rPr>
              <w:t>136</w:t>
            </w:r>
          </w:p>
        </w:tc>
      </w:tr>
      <w:tr w:rsidR="476F5461" w:rsidTr="476F5461" w14:paraId="7FE040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2D88D17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0971F6EE" w:rsidP="476F5461" w:rsidRDefault="0971F6EE" w14:paraId="50EA7563" w14:textId="1EE77644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971F6EE">
              <w:rPr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826B717" w:rsidP="476F5461" w:rsidRDefault="3826B717" w14:paraId="39250E62" w14:textId="59CA2340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3826B717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226BC778">
              <w:rPr>
                <w:b w:val="0"/>
                <w:bCs w:val="0"/>
                <w:sz w:val="18"/>
                <w:szCs w:val="18"/>
              </w:rPr>
              <w:t>55</w:t>
            </w:r>
            <w:r w:rsidRPr="476F5461" w:rsidR="3826B717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4D230A4E">
              <w:rPr>
                <w:b w:val="0"/>
                <w:bCs w:val="0"/>
                <w:sz w:val="18"/>
                <w:szCs w:val="18"/>
              </w:rPr>
              <w:t>22</w:t>
            </w:r>
            <w:r w:rsidRPr="476F5461" w:rsidR="3826B717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2C105AB6"/>
        </w:tc>
      </w:tr>
      <w:tr w:rsidR="476F5461" w:rsidTr="476F5461" w14:paraId="520F2C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0971F6EE" w:rsidP="476F5461" w:rsidRDefault="0971F6EE" w14:paraId="0093B03F" w14:textId="5EF1829D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971F6EE">
              <w:rPr>
                <w:b w:val="0"/>
                <w:bCs w:val="0"/>
                <w:sz w:val="18"/>
                <w:szCs w:val="18"/>
              </w:rPr>
              <w:t xml:space="preserve">Social </w:t>
            </w:r>
            <w:r w:rsidRPr="476F5461" w:rsidR="0971F6EE">
              <w:rPr>
                <w:b w:val="0"/>
                <w:bCs w:val="0"/>
                <w:sz w:val="18"/>
                <w:szCs w:val="18"/>
              </w:rPr>
              <w:t>As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54E76D9E" w:rsidP="476F5461" w:rsidRDefault="54E76D9E" w14:paraId="730A13DE" w14:textId="3D082025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76F5461" w:rsidR="54E76D9E">
              <w:rPr>
                <w:b w:val="0"/>
                <w:bCs w:val="0"/>
                <w:sz w:val="18"/>
                <w:szCs w:val="18"/>
              </w:rPr>
              <w:t xml:space="preserve">No </w:t>
            </w:r>
            <w:r w:rsidRPr="476F5461" w:rsidR="54E76D9E">
              <w:rPr>
                <w:b w:val="0"/>
                <w:bCs w:val="0"/>
                <w:sz w:val="18"/>
                <w:szCs w:val="18"/>
              </w:rPr>
              <w:t>assistance</w:t>
            </w:r>
            <w:r w:rsidRPr="476F5461" w:rsidR="54E76D9E">
              <w:rPr>
                <w:b w:val="0"/>
                <w:bCs w:val="0"/>
                <w:sz w:val="18"/>
                <w:szCs w:val="18"/>
              </w:rPr>
              <w:t xml:space="preserve"> (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29A1E7DB" w:rsidP="476F5461" w:rsidRDefault="29A1E7DB" w14:paraId="01E166BA" w14:textId="4681F30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29A1E7DB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6077F62E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20F894D">
              <w:rPr>
                <w:b w:val="0"/>
                <w:bCs w:val="0"/>
                <w:sz w:val="18"/>
                <w:szCs w:val="18"/>
              </w:rPr>
              <w:t>44</w:t>
            </w:r>
            <w:r w:rsidRPr="476F5461" w:rsidR="6077F62E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19B9E896">
              <w:rPr>
                <w:b w:val="0"/>
                <w:bCs w:val="0"/>
                <w:sz w:val="18"/>
                <w:szCs w:val="18"/>
              </w:rPr>
              <w:t>23</w:t>
            </w:r>
            <w:r w:rsidRPr="476F5461" w:rsidR="6077F62E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4D36DFB3" w14:textId="568CE40E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i w:val="1"/>
                <w:iCs w:val="1"/>
                <w:sz w:val="18"/>
                <w:szCs w:val="18"/>
              </w:rPr>
              <w:t>(1)</w:t>
            </w:r>
            <w:r w:rsidRPr="476F5461" w:rsidR="325B30E1">
              <w:rPr>
                <w:b w:val="0"/>
                <w:bCs w:val="0"/>
                <w:i w:val="1"/>
                <w:iCs w:val="1"/>
                <w:sz w:val="18"/>
                <w:szCs w:val="18"/>
              </w:rPr>
              <w:t>(2) p = 0.</w:t>
            </w:r>
            <w:r w:rsidRPr="476F5461" w:rsidR="21516704">
              <w:rPr>
                <w:b w:val="0"/>
                <w:bCs w:val="0"/>
                <w:i w:val="1"/>
                <w:iCs w:val="1"/>
                <w:sz w:val="18"/>
                <w:szCs w:val="18"/>
              </w:rPr>
              <w:t>006</w:t>
            </w:r>
          </w:p>
        </w:tc>
      </w:tr>
      <w:tr w:rsidR="476F5461" w:rsidTr="476F5461" w14:paraId="14790F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511D2C9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54E76D9E" w:rsidP="476F5461" w:rsidRDefault="54E76D9E" w14:paraId="425B050C" w14:textId="65AD967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4E76D9E">
              <w:rPr>
                <w:b w:val="0"/>
                <w:bCs w:val="0"/>
                <w:sz w:val="18"/>
                <w:szCs w:val="18"/>
              </w:rPr>
              <w:t>Medium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681FD49B" w:rsidP="476F5461" w:rsidRDefault="681FD49B" w14:paraId="5380DB10" w14:textId="65767D8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681FD49B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317654C1">
              <w:rPr>
                <w:b w:val="0"/>
                <w:bCs w:val="0"/>
                <w:sz w:val="18"/>
                <w:szCs w:val="18"/>
              </w:rPr>
              <w:t>98</w:t>
            </w:r>
            <w:r w:rsidRPr="476F5461" w:rsidR="681FD49B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3FB865E2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681FD49B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EFFA35D">
              <w:rPr>
                <w:b w:val="0"/>
                <w:bCs w:val="0"/>
                <w:sz w:val="18"/>
                <w:szCs w:val="18"/>
              </w:rPr>
              <w:t>30</w:t>
            </w:r>
            <w:r w:rsidRPr="476F5461" w:rsidR="681FD49B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46C6E3AD" w14:textId="2DC13740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i w:val="1"/>
                <w:iCs w:val="1"/>
                <w:sz w:val="18"/>
                <w:szCs w:val="18"/>
              </w:rPr>
              <w:t>(1)</w:t>
            </w:r>
            <w:r w:rsidRPr="476F5461" w:rsidR="54F1D6E8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(3) p </w:t>
            </w:r>
            <w:r w:rsidRPr="476F5461" w:rsidR="19462480">
              <w:rPr>
                <w:b w:val="0"/>
                <w:bCs w:val="0"/>
                <w:i w:val="1"/>
                <w:iCs w:val="1"/>
                <w:sz w:val="18"/>
                <w:szCs w:val="18"/>
              </w:rPr>
              <w:t>&lt;</w:t>
            </w:r>
            <w:r w:rsidRPr="476F5461" w:rsidR="54F1D6E8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 </w:t>
            </w:r>
            <w:r w:rsidRPr="476F5461" w:rsidR="0CB9261F">
              <w:rPr>
                <w:b w:val="0"/>
                <w:bCs w:val="0"/>
                <w:i w:val="1"/>
                <w:iCs w:val="1"/>
                <w:sz w:val="18"/>
                <w:szCs w:val="18"/>
              </w:rPr>
              <w:t>0.0</w:t>
            </w:r>
            <w:r w:rsidRPr="476F5461" w:rsidR="3D0D201A">
              <w:rPr>
                <w:b w:val="0"/>
                <w:bCs w:val="0"/>
                <w:i w:val="1"/>
                <w:iCs w:val="1"/>
                <w:sz w:val="18"/>
                <w:szCs w:val="18"/>
              </w:rPr>
              <w:t>01</w:t>
            </w:r>
          </w:p>
        </w:tc>
      </w:tr>
      <w:tr w:rsidR="476F5461" w:rsidTr="476F5461" w14:paraId="4FEFB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19DAB27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54E76D9E" w:rsidP="476F5461" w:rsidRDefault="54E76D9E" w14:paraId="71226DF7" w14:textId="74ECBAA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4E76D9E">
              <w:rPr>
                <w:b w:val="0"/>
                <w:bCs w:val="0"/>
                <w:sz w:val="18"/>
                <w:szCs w:val="18"/>
              </w:rPr>
              <w:t>High 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25616433" w:rsidP="476F5461" w:rsidRDefault="25616433" w14:paraId="408EC303" w14:textId="719A936C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25616433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68557FCB">
              <w:rPr>
                <w:b w:val="0"/>
                <w:bCs w:val="0"/>
                <w:sz w:val="18"/>
                <w:szCs w:val="18"/>
              </w:rPr>
              <w:t>.0</w:t>
            </w:r>
            <w:r w:rsidRPr="476F5461" w:rsidR="61004A32">
              <w:rPr>
                <w:b w:val="0"/>
                <w:bCs w:val="0"/>
                <w:sz w:val="18"/>
                <w:szCs w:val="18"/>
              </w:rPr>
              <w:t>6</w:t>
            </w:r>
            <w:r w:rsidRPr="476F5461" w:rsidR="68557FCB">
              <w:rPr>
                <w:b w:val="0"/>
                <w:bCs w:val="0"/>
                <w:sz w:val="18"/>
                <w:szCs w:val="18"/>
              </w:rPr>
              <w:t>(2.</w:t>
            </w:r>
            <w:r w:rsidRPr="476F5461" w:rsidR="51A50C84">
              <w:rPr>
                <w:b w:val="0"/>
                <w:bCs w:val="0"/>
                <w:sz w:val="18"/>
                <w:szCs w:val="18"/>
              </w:rPr>
              <w:t>37</w:t>
            </w:r>
            <w:r w:rsidRPr="476F5461" w:rsidR="68557FCB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03C1751" w:rsidP="476F5461" w:rsidRDefault="403C1751" w14:paraId="563FCBED" w14:textId="10A426E1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03C1751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(2)(3) p = </w:t>
            </w:r>
            <w:r w:rsidRPr="476F5461" w:rsidR="50F5D698">
              <w:rPr>
                <w:b w:val="0"/>
                <w:bCs w:val="0"/>
                <w:i w:val="1"/>
                <w:iCs w:val="1"/>
                <w:sz w:val="18"/>
                <w:szCs w:val="18"/>
              </w:rPr>
              <w:t>0.</w:t>
            </w:r>
            <w:r w:rsidRPr="476F5461" w:rsidR="4E872059">
              <w:rPr>
                <w:b w:val="0"/>
                <w:bCs w:val="0"/>
                <w:i w:val="1"/>
                <w:iCs w:val="1"/>
                <w:sz w:val="18"/>
                <w:szCs w:val="18"/>
              </w:rPr>
              <w:t>709</w:t>
            </w:r>
          </w:p>
        </w:tc>
      </w:tr>
    </w:tbl>
    <w:p w:rsidR="1B27D8B6" w:rsidP="476F5461" w:rsidRDefault="1B27D8B6" w14:paraId="3978F2C0" w14:textId="5B07427B">
      <w:pPr>
        <w:rPr>
          <w:sz w:val="20"/>
          <w:szCs w:val="20"/>
          <w:lang w:val="en-US"/>
        </w:rPr>
      </w:pPr>
      <w:r w:rsidRPr="476F5461" w:rsidR="1B27D8B6">
        <w:rPr>
          <w:sz w:val="20"/>
          <w:szCs w:val="20"/>
          <w:lang w:val="en-US"/>
        </w:rPr>
        <w:t xml:space="preserve">Table </w:t>
      </w:r>
      <w:r w:rsidRPr="476F5461" w:rsidR="6403BDD0">
        <w:rPr>
          <w:sz w:val="20"/>
          <w:szCs w:val="20"/>
          <w:lang w:val="en-US"/>
        </w:rPr>
        <w:t>1.</w:t>
      </w:r>
      <w:r w:rsidRPr="476F5461" w:rsidR="1B27D8B6">
        <w:rPr>
          <w:sz w:val="20"/>
          <w:szCs w:val="20"/>
          <w:lang w:val="en-US"/>
        </w:rPr>
        <w:t xml:space="preserve">1. Association between oral health, </w:t>
      </w:r>
      <w:r w:rsidRPr="476F5461" w:rsidR="1B27D8B6">
        <w:rPr>
          <w:sz w:val="20"/>
          <w:szCs w:val="20"/>
          <w:lang w:val="en-US"/>
        </w:rPr>
        <w:t>nutrition</w:t>
      </w:r>
      <w:r w:rsidRPr="476F5461" w:rsidR="1B27D8B6">
        <w:rPr>
          <w:sz w:val="20"/>
          <w:szCs w:val="20"/>
          <w:lang w:val="en-US"/>
        </w:rPr>
        <w:t xml:space="preserve"> and physical activity behaviors and </w:t>
      </w:r>
      <w:r w:rsidRPr="476F5461" w:rsidR="1B27D8B6">
        <w:rPr>
          <w:sz w:val="20"/>
          <w:szCs w:val="20"/>
          <w:lang w:val="en-US"/>
        </w:rPr>
        <w:t>dmft</w:t>
      </w:r>
      <w:r w:rsidRPr="476F5461" w:rsidR="2E5063EC">
        <w:rPr>
          <w:sz w:val="20"/>
          <w:szCs w:val="20"/>
          <w:lang w:val="en-US"/>
        </w:rPr>
        <w:t>, for students younger than 12.</w:t>
      </w:r>
    </w:p>
    <w:p w:rsidR="476F5461" w:rsidP="476F5461" w:rsidRDefault="476F5461" w14:paraId="20492FB6" w14:textId="548C671A">
      <w:pPr>
        <w:pStyle w:val="Normal"/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990"/>
        <w:gridCol w:w="645"/>
        <w:gridCol w:w="1035"/>
        <w:gridCol w:w="851"/>
        <w:gridCol w:w="1035"/>
        <w:gridCol w:w="851"/>
        <w:gridCol w:w="1020"/>
        <w:gridCol w:w="825"/>
        <w:gridCol w:w="1076"/>
        <w:gridCol w:w="851"/>
      </w:tblGrid>
      <w:tr w:rsidR="476F5461" w:rsidTr="476F5461" w14:paraId="32D9EEAD">
        <w:trPr>
          <w:trHeight w:val="300"/>
        </w:trPr>
        <w:tc>
          <w:tcPr>
            <w:tcW w:w="1635" w:type="dxa"/>
            <w:gridSpan w:val="2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one" w:color="000000" w:themeColor="text1" w:sz="2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54BD1BBD" w14:textId="22FF345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single" w:color="000000" w:themeColor="text1" w:sz="6"/>
              <w:left w:val="none" w:color="000000" w:themeColor="text1" w:sz="2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011D8EBF" w14:textId="27CA7D4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ugary</w:t>
            </w:r>
          </w:p>
        </w:tc>
        <w:tc>
          <w:tcPr>
            <w:tcW w:w="1886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6B0AC7F3" w14:textId="271EDF8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Dairy</w:t>
            </w:r>
          </w:p>
        </w:tc>
        <w:tc>
          <w:tcPr>
            <w:tcW w:w="1845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CC439A9" w14:textId="1941FEF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alty fast-food</w:t>
            </w:r>
          </w:p>
        </w:tc>
        <w:tc>
          <w:tcPr>
            <w:tcW w:w="1927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3A3E5F76" w14:textId="17521DCC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ealthy</w:t>
            </w:r>
          </w:p>
        </w:tc>
      </w:tr>
      <w:tr w:rsidR="476F5461" w:rsidTr="476F5461" w14:paraId="61024B3B">
        <w:trPr>
          <w:trHeight w:val="300"/>
        </w:trPr>
        <w:tc>
          <w:tcPr>
            <w:tcW w:w="1635" w:type="dxa"/>
            <w:gridSpan w:val="2"/>
            <w:vMerge/>
            <w:tcBorders>
              <w:bottom w:val="single" w:color="000000" w:themeColor="text1" w:sz="6"/>
              <w:right w:val="none" w:color="000000" w:themeColor="text1" w:sz="2"/>
            </w:tcBorders>
            <w:tcMar>
              <w:left w:w="105" w:type="dxa"/>
              <w:right w:w="105" w:type="dxa"/>
            </w:tcMar>
            <w:vAlign w:val="center"/>
          </w:tcPr>
          <w:p w14:paraId="6C994F90"/>
        </w:tc>
        <w:tc>
          <w:tcPr>
            <w:tcW w:w="1035" w:type="dxa"/>
            <w:tcBorders>
              <w:top w:val="single" w:color="FFFFFF" w:themeColor="background1" w:sz="12"/>
              <w:left w:val="none" w:color="000000" w:themeColor="text1" w:sz="2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20341DA" w:rsidP="476F5461" w:rsidRDefault="420341DA" w14:paraId="2FAC192F" w14:textId="0E79B658">
            <w:pPr>
              <w:pStyle w:val="Normal"/>
              <w:jc w:val="center"/>
              <w:rPr>
                <w:b w:val="0"/>
                <w:bCs w:val="0"/>
                <w:sz w:val="14"/>
                <w:szCs w:val="14"/>
              </w:rPr>
            </w:pPr>
            <w:r w:rsidRPr="476F5461" w:rsidR="420341DA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20341DA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20341DA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20341DA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one" w:color="000000" w:themeColor="text1" w:sz="2"/>
              <w:bottom w:val="single" w:color="000000" w:themeColor="text1" w:sz="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20341DA" w:rsidP="476F5461" w:rsidRDefault="420341DA" w14:paraId="7048CA9D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20341DA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20341DA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20341DA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20341DA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35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63F878A2" w14:textId="0E79B658">
            <w:pPr>
              <w:pStyle w:val="Normal"/>
              <w:jc w:val="center"/>
              <w:rPr>
                <w:b w:val="0"/>
                <w:bCs w:val="0"/>
                <w:sz w:val="14"/>
                <w:szCs w:val="14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075224C9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20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0619C96F" w14:textId="0B02C5F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deviation</w:t>
            </w:r>
            <w:r w:rsidRPr="476F5461" w:rsidR="2F8FE168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25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A27BAFF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76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64309FFC" w14:textId="0E79B658">
            <w:pPr>
              <w:pStyle w:val="Normal"/>
              <w:jc w:val="center"/>
              <w:rPr>
                <w:b w:val="0"/>
                <w:bCs w:val="0"/>
                <w:sz w:val="14"/>
                <w:szCs w:val="14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2F88B3DF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</w:tr>
      <w:tr w:rsidR="476F5461" w:rsidTr="476F5461" w14:paraId="24D180F3">
        <w:trPr>
          <w:trHeight w:val="300"/>
        </w:trPr>
        <w:tc>
          <w:tcPr>
            <w:tcW w:w="990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C933B8E" w:rsidP="476F5461" w:rsidRDefault="1C933B8E" w14:paraId="08B6A6C5" w14:textId="33A5A8B7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1C933B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mft</w:t>
            </w:r>
            <w:r w:rsidRPr="476F5461" w:rsidR="1C933B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&gt;=3 </w:t>
            </w:r>
          </w:p>
        </w:tc>
        <w:tc>
          <w:tcPr>
            <w:tcW w:w="645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755E7765" w14:textId="3DFF017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E810003" w:rsidP="476F5461" w:rsidRDefault="3E810003" w14:paraId="1770F53B" w14:textId="1D1C162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E8100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</w:t>
            </w:r>
            <w:r w:rsidRPr="476F5461" w:rsidR="0F597AD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3</w:t>
            </w:r>
            <w:r w:rsidRPr="476F5461" w:rsidR="3E8100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5.</w:t>
            </w:r>
            <w:r w:rsidRPr="476F5461" w:rsidR="7BECBD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7</w:t>
            </w:r>
            <w:r w:rsidRPr="476F5461" w:rsidR="3E81000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8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0B8FB6DE" w:rsidP="476F5461" w:rsidRDefault="0B8FB6DE" w14:paraId="087343A6" w14:textId="153A4DF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0B8FB6D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</w:t>
            </w:r>
            <w:r w:rsidRPr="476F5461" w:rsidR="6FFA54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&lt;</w:t>
            </w:r>
            <w:r w:rsidRPr="476F5461" w:rsidR="7800A93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.0</w:t>
            </w:r>
            <w:r w:rsidRPr="476F5461" w:rsidR="70ADB75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1</w:t>
            </w:r>
          </w:p>
        </w:tc>
        <w:tc>
          <w:tcPr>
            <w:tcW w:w="1035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719F2DA5" w:rsidP="476F5461" w:rsidRDefault="719F2DA5" w14:paraId="661F07BA" w14:textId="10FCB452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719F2D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</w:t>
            </w:r>
            <w:r w:rsidRPr="476F5461" w:rsidR="1017F52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3</w:t>
            </w:r>
            <w:r w:rsidRPr="476F5461" w:rsidR="5C054B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3.</w:t>
            </w:r>
            <w:r w:rsidRPr="476F5461" w:rsidR="0EC769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8</w:t>
            </w:r>
            <w:r w:rsidRPr="476F5461" w:rsidR="5C054B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A2EE18C" w:rsidP="476F5461" w:rsidRDefault="1A2EE18C" w14:paraId="2F956E14" w14:textId="1AEA124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A2EE18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</w:t>
            </w:r>
            <w:r w:rsidRPr="476F5461" w:rsidR="3C4A54E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&lt;</w:t>
            </w:r>
            <w:r w:rsidRPr="476F5461" w:rsidR="1A2EE18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.00</w:t>
            </w:r>
            <w:r w:rsidRPr="476F5461" w:rsidR="5AA04AB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A2EE18C" w:rsidP="476F5461" w:rsidRDefault="1A2EE18C" w14:paraId="5274C86B" w14:textId="0D750425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A2EE1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1</w:t>
            </w:r>
            <w:r w:rsidRPr="476F5461" w:rsidR="047F18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</w:t>
            </w:r>
            <w:r w:rsidRPr="476F5461" w:rsidR="6486F6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7</w:t>
            </w:r>
            <w:r w:rsidRPr="476F5461" w:rsidR="2AFA25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6486F63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D95447A" w:rsidP="476F5461" w:rsidRDefault="1D95447A" w14:paraId="63F1CE66" w14:textId="6DDFD00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D95447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4B23505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36</w:t>
            </w:r>
          </w:p>
        </w:tc>
        <w:tc>
          <w:tcPr>
            <w:tcW w:w="1076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B235053" w:rsidP="476F5461" w:rsidRDefault="4B235053" w14:paraId="70739B84" w14:textId="379C6AF6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B2350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</w:t>
            </w:r>
            <w:r w:rsidRPr="476F5461" w:rsidR="1D9544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635D800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7</w:t>
            </w:r>
            <w:r w:rsidRPr="476F5461" w:rsidR="1D95447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5BB257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4F312D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7</w:t>
            </w:r>
            <w:r w:rsidRPr="476F5461" w:rsidR="5BB257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4F312D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ACFB263" w:rsidP="476F5461" w:rsidRDefault="3ACFB263" w14:paraId="633F3D7A" w14:textId="794FEDD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ACFB2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</w:t>
            </w:r>
            <w:r w:rsidRPr="476F5461" w:rsidR="2E01E50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&lt;</w:t>
            </w:r>
            <w:r w:rsidRPr="476F5461" w:rsidR="48B21AD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.</w:t>
            </w:r>
            <w:r w:rsidRPr="476F5461" w:rsidR="4FD8B6E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01</w:t>
            </w:r>
          </w:p>
        </w:tc>
      </w:tr>
      <w:tr w:rsidR="476F5461" w:rsidTr="476F5461" w14:paraId="31E99F50">
        <w:trPr>
          <w:trHeight w:val="300"/>
        </w:trPr>
        <w:tc>
          <w:tcPr>
            <w:tcW w:w="990" w:type="dxa"/>
            <w:vMerge/>
            <w:tcBorders>
              <w:top w:sz="0"/>
              <w:left w:val="nil" w:sz="0"/>
              <w:bottom w:val="single" w:color="000000" w:themeColor="text1" w:sz="0"/>
              <w:right w:sz="0"/>
            </w:tcBorders>
            <w:tcMar/>
            <w:vAlign w:val="center"/>
          </w:tcPr>
          <w:p w14:paraId="3810F142"/>
        </w:tc>
        <w:tc>
          <w:tcPr>
            <w:tcW w:w="64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2E72AD45" w14:textId="1B496B0D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78F38F24" w:rsidP="476F5461" w:rsidRDefault="78F38F24" w14:paraId="14EE9D6D" w14:textId="336FB24C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78F38F2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476F5461" w:rsidR="53D23C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567CE1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1</w:t>
            </w:r>
            <w:r w:rsidRPr="476F5461" w:rsidR="53D23C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4.</w:t>
            </w:r>
            <w:r w:rsidRPr="476F5461" w:rsidR="48E6E51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5</w:t>
            </w:r>
            <w:r w:rsidRPr="476F5461" w:rsidR="53D23C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top w:val="single" w:color="000000" w:themeColor="text1" w:sz="12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14A9B1D0"/>
        </w:tc>
        <w:tc>
          <w:tcPr>
            <w:tcW w:w="1035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7CA07C3" w:rsidP="476F5461" w:rsidRDefault="17CA07C3" w14:paraId="43376874" w14:textId="41C9D718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7CA07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</w:t>
            </w:r>
            <w:r w:rsidRPr="476F5461" w:rsidR="47A4B4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7</w:t>
            </w:r>
            <w:r w:rsidRPr="476F5461" w:rsidR="17CA07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</w:t>
            </w:r>
            <w:r w:rsidRPr="476F5461" w:rsidR="6D61A8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5</w:t>
            </w:r>
            <w:r w:rsidRPr="476F5461" w:rsidR="17CA07C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572C4C7D"/>
        </w:tc>
        <w:tc>
          <w:tcPr>
            <w:tcW w:w="1020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4109FCD" w:rsidP="476F5461" w:rsidRDefault="54109FCD" w14:paraId="51FBE5AD" w14:textId="6E4CDA0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4109F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  <w:r w:rsidRPr="476F5461" w:rsidR="11C70B2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6A2F485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8</w:t>
            </w:r>
            <w:r w:rsidRPr="476F5461" w:rsidR="69C631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5</w:t>
            </w:r>
            <w:r w:rsidRPr="476F5461" w:rsidR="5A84EB9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69C631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477F7529"/>
        </w:tc>
        <w:tc>
          <w:tcPr>
            <w:tcW w:w="1076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28BD53A7" w:rsidP="476F5461" w:rsidRDefault="28BD53A7" w14:paraId="635F0073" w14:textId="3B10A99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28BD53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</w:t>
            </w:r>
            <w:r w:rsidRPr="476F5461" w:rsidR="03A5944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1</w:t>
            </w:r>
            <w:r w:rsidRPr="476F5461" w:rsidR="28BD53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7D96A17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4E3E36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2C41CA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0</w:t>
            </w:r>
            <w:r w:rsidRPr="476F5461" w:rsidR="4E3E36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39560061"/>
        </w:tc>
      </w:tr>
      <w:tr w:rsidR="476F5461" w:rsidTr="476F5461" w14:paraId="5EC1B598">
        <w:trPr>
          <w:trHeight w:val="300"/>
        </w:trPr>
        <w:tc>
          <w:tcPr>
            <w:tcW w:w="990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3F60D4B" w:rsidP="476F5461" w:rsidRDefault="63F60D4B" w14:paraId="6DCD0920" w14:textId="4123272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63F60D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mft</w:t>
            </w:r>
            <w:r w:rsidRPr="476F5461" w:rsidR="63F60D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64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4A87144E" w14:textId="1696FBB6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6671DCD" w:rsidP="476F5461" w:rsidRDefault="16671DCD" w14:paraId="113D16C4" w14:textId="7644C5B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6671D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</w:t>
            </w:r>
            <w:r w:rsidRPr="476F5461" w:rsidR="603B6C3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8</w:t>
            </w:r>
            <w:r w:rsidRPr="476F5461" w:rsidR="16671D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5.</w:t>
            </w:r>
            <w:r w:rsidRPr="476F5461" w:rsidR="2B53D73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8</w:t>
            </w:r>
            <w:r w:rsidRPr="476F5461" w:rsidR="16671DC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FCB7702" w:rsidP="476F5461" w:rsidRDefault="6FCB7702" w14:paraId="6060CAB4" w14:textId="175A197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FCB770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00</w:t>
            </w:r>
            <w:r w:rsidRPr="476F5461" w:rsidR="7566740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tcW w:w="1035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FCB7702" w:rsidP="476F5461" w:rsidRDefault="6FCB7702" w14:paraId="6744CF89" w14:textId="26D00F8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FCB77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1</w:t>
            </w:r>
            <w:r w:rsidRPr="476F5461" w:rsidR="72F1EA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476F5461" w:rsidR="6FCB77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623861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6FCB77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0C2CAAB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6</w:t>
            </w:r>
            <w:r w:rsidRPr="476F5461" w:rsidR="6FCB77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325398A" w:rsidP="476F5461" w:rsidRDefault="5325398A" w14:paraId="20318993" w14:textId="4508433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</w:pPr>
            <w:r w:rsidRPr="476F5461" w:rsidR="5325398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p=0.0</w:t>
            </w:r>
            <w:r w:rsidRPr="476F5461" w:rsidR="0B49E0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04</w:t>
            </w:r>
          </w:p>
        </w:tc>
        <w:tc>
          <w:tcPr>
            <w:tcW w:w="1020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325398A" w:rsidP="476F5461" w:rsidRDefault="5325398A" w14:paraId="7D992D16" w14:textId="236697D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325398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</w:t>
            </w:r>
            <w:r w:rsidRPr="476F5461" w:rsidR="0210456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7</w:t>
            </w:r>
            <w:r w:rsidRPr="476F5461" w:rsidR="5325398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5332F5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5325398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612D69A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2</w:t>
            </w:r>
            <w:r w:rsidRPr="476F5461" w:rsidR="5325398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2BE37BD7" w:rsidP="476F5461" w:rsidRDefault="2BE37BD7" w14:paraId="1C759F4F" w14:textId="13C3A94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2BE37BD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3228543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68</w:t>
            </w:r>
          </w:p>
        </w:tc>
        <w:tc>
          <w:tcPr>
            <w:tcW w:w="1076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EB67F9B" w:rsidP="476F5461" w:rsidRDefault="4EB67F9B" w14:paraId="4F3CF146" w14:textId="322AE220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EB67F9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</w:t>
            </w:r>
            <w:r w:rsidRPr="476F5461" w:rsidR="2BE37BD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5971EE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5</w:t>
            </w:r>
            <w:r w:rsidRPr="476F5461" w:rsidR="2BE37BD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3.</w:t>
            </w:r>
            <w:r w:rsidRPr="476F5461" w:rsidR="418045A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3</w:t>
            </w:r>
            <w:r w:rsidRPr="476F5461" w:rsidR="2BE37BD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681BBDD" w:rsidP="476F5461" w:rsidRDefault="5681BBDD" w14:paraId="5DCD223A" w14:textId="40955258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681BBD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0D3987A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04</w:t>
            </w:r>
          </w:p>
        </w:tc>
      </w:tr>
      <w:tr w:rsidR="476F5461" w:rsidTr="476F5461" w14:paraId="3953C7AD">
        <w:trPr>
          <w:trHeight w:val="300"/>
        </w:trPr>
        <w:tc>
          <w:tcPr>
            <w:tcW w:w="990" w:type="dxa"/>
            <w:vMerge/>
            <w:tcBorders>
              <w:top w:val="single" w:color="000000" w:themeColor="text1" w:sz="0"/>
              <w:left w:val="nil" w:sz="0"/>
              <w:bottom w:val="single" w:color="000000" w:themeColor="text1" w:sz="0"/>
              <w:right w:sz="0"/>
            </w:tcBorders>
            <w:tcMar/>
            <w:vAlign w:val="center"/>
          </w:tcPr>
          <w:p w14:paraId="4DE8918C"/>
        </w:tc>
        <w:tc>
          <w:tcPr>
            <w:tcW w:w="64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58677710" w14:textId="7E58405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E250B34" w:rsidP="476F5461" w:rsidRDefault="5E250B34" w14:paraId="649A5B9D" w14:textId="2A8E2D9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E250B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.6</w:t>
            </w:r>
            <w:r w:rsidRPr="476F5461" w:rsidR="5025123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  <w:r w:rsidRPr="476F5461" w:rsidR="5E250B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4.</w:t>
            </w:r>
            <w:r w:rsidRPr="476F5461" w:rsidR="2254A4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2</w:t>
            </w:r>
            <w:r w:rsidRPr="476F5461" w:rsidR="5E250B3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43E696C6"/>
        </w:tc>
        <w:tc>
          <w:tcPr>
            <w:tcW w:w="1035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5EAECD6" w:rsidP="476F5461" w:rsidRDefault="55EAECD6" w14:paraId="6631383B" w14:textId="7A69A7C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5EAEC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</w:t>
            </w:r>
            <w:r w:rsidRPr="476F5461" w:rsidR="34C94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6</w:t>
            </w:r>
            <w:r w:rsidRPr="476F5461" w:rsidR="55EAEC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67960D1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55EAEC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641740B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9</w:t>
            </w:r>
            <w:r w:rsidRPr="476F5461" w:rsidR="55EAEC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642B432B"/>
        </w:tc>
        <w:tc>
          <w:tcPr>
            <w:tcW w:w="1020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48C69D4" w:rsidP="476F5461" w:rsidRDefault="448C69D4" w14:paraId="1F09FCB0" w14:textId="6B379B3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48C69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00(2.5</w:t>
            </w:r>
            <w:r w:rsidRPr="476F5461" w:rsidR="5E6B01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476F5461" w:rsidR="448C69D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78777281"/>
        </w:tc>
        <w:tc>
          <w:tcPr>
            <w:tcW w:w="1076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3A27389" w:rsidP="476F5461" w:rsidRDefault="63A27389" w14:paraId="40E6D906" w14:textId="00E72C06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3A273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</w:t>
            </w:r>
            <w:r w:rsidRPr="476F5461" w:rsidR="6CF1B51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0</w:t>
            </w:r>
            <w:r w:rsidRPr="476F5461" w:rsidR="63A273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3.6</w:t>
            </w:r>
            <w:r w:rsidRPr="476F5461" w:rsidR="649EB6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  <w:r w:rsidRPr="476F5461" w:rsidR="63A273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0EF0DF86"/>
        </w:tc>
      </w:tr>
    </w:tbl>
    <w:p w:rsidR="5B2CE908" w:rsidP="476F5461" w:rsidRDefault="5B2CE908" w14:paraId="78B44B95" w14:textId="527C600E">
      <w:pPr>
        <w:rPr>
          <w:sz w:val="18"/>
          <w:szCs w:val="18"/>
          <w:lang w:val="en-US"/>
        </w:rPr>
      </w:pPr>
      <w:r w:rsidRPr="476F5461" w:rsidR="5B2CE908">
        <w:rPr>
          <w:sz w:val="20"/>
          <w:szCs w:val="20"/>
          <w:lang w:val="en-US"/>
        </w:rPr>
        <w:t xml:space="preserve">Table 1.2. Association between </w:t>
      </w:r>
      <w:r w:rsidRPr="476F5461" w:rsidR="5B2CE908">
        <w:rPr>
          <w:sz w:val="20"/>
          <w:szCs w:val="20"/>
          <w:lang w:val="en-US"/>
        </w:rPr>
        <w:t>dmft</w:t>
      </w:r>
      <w:r w:rsidRPr="476F5461" w:rsidR="49D95234">
        <w:rPr>
          <w:sz w:val="20"/>
          <w:szCs w:val="20"/>
          <w:lang w:val="en-US"/>
        </w:rPr>
        <w:t xml:space="preserve"> </w:t>
      </w:r>
      <w:r w:rsidRPr="476F5461" w:rsidR="49D95234">
        <w:rPr>
          <w:sz w:val="20"/>
          <w:szCs w:val="20"/>
          <w:lang w:val="en-US"/>
        </w:rPr>
        <w:t>and distinct food items typically ingested</w:t>
      </w:r>
      <w:r w:rsidRPr="476F5461" w:rsidR="04FB033F">
        <w:rPr>
          <w:sz w:val="20"/>
          <w:szCs w:val="20"/>
          <w:lang w:val="en-US"/>
        </w:rPr>
        <w:t>, for students younger than 12</w:t>
      </w:r>
      <w:r w:rsidRPr="476F5461" w:rsidR="5B2CE908">
        <w:rPr>
          <w:sz w:val="20"/>
          <w:szCs w:val="20"/>
          <w:lang w:val="en-US"/>
        </w:rPr>
        <w:t>.</w:t>
      </w:r>
    </w:p>
    <w:p w:rsidR="476F5461" w:rsidRDefault="476F5461" w14:paraId="1C44DDD3" w14:textId="1FC83118">
      <w:r>
        <w:br w:type="page"/>
      </w:r>
    </w:p>
    <w:p w:rsidR="7F5535C2" w:rsidP="476F5461" w:rsidRDefault="7F5535C2" w14:paraId="41996C06" w14:textId="62BE928B">
      <w:pPr>
        <w:pStyle w:val="Normal"/>
        <w:rPr>
          <w:b w:val="1"/>
          <w:bCs w:val="1"/>
        </w:rPr>
      </w:pPr>
      <w:r w:rsidRPr="476F5461" w:rsidR="7F5535C2">
        <w:rPr>
          <w:b w:val="1"/>
          <w:bCs w:val="1"/>
        </w:rPr>
        <w:t>Section</w:t>
      </w:r>
      <w:r w:rsidRPr="476F5461" w:rsidR="7F5535C2">
        <w:rPr>
          <w:b w:val="1"/>
          <w:bCs w:val="1"/>
        </w:rPr>
        <w:t xml:space="preserve"> 2. </w:t>
      </w:r>
      <w:r w:rsidRPr="476F5461" w:rsidR="073FCAC0">
        <w:rPr>
          <w:b w:val="1"/>
          <w:bCs w:val="1"/>
        </w:rPr>
        <w:t>Students</w:t>
      </w:r>
      <w:r w:rsidRPr="476F5461" w:rsidR="073FCAC0">
        <w:rPr>
          <w:b w:val="1"/>
          <w:bCs w:val="1"/>
        </w:rPr>
        <w:t xml:space="preserve"> </w:t>
      </w:r>
      <w:r w:rsidRPr="476F5461" w:rsidR="073FCAC0">
        <w:rPr>
          <w:b w:val="1"/>
          <w:bCs w:val="1"/>
        </w:rPr>
        <w:t>younger</w:t>
      </w:r>
      <w:r w:rsidRPr="476F5461" w:rsidR="073FCAC0">
        <w:rPr>
          <w:b w:val="1"/>
          <w:bCs w:val="1"/>
        </w:rPr>
        <w:t xml:space="preserve"> </w:t>
      </w:r>
      <w:r w:rsidRPr="476F5461" w:rsidR="073FCAC0">
        <w:rPr>
          <w:b w:val="1"/>
          <w:bCs w:val="1"/>
        </w:rPr>
        <w:t>than</w:t>
      </w:r>
      <w:r w:rsidRPr="476F5461" w:rsidR="073FCAC0">
        <w:rPr>
          <w:b w:val="1"/>
          <w:bCs w:val="1"/>
        </w:rPr>
        <w:t xml:space="preserve"> 12 – DMFT (</w:t>
      </w:r>
      <w:r w:rsidRPr="476F5461" w:rsidR="073FCAC0">
        <w:rPr>
          <w:b w:val="1"/>
          <w:bCs w:val="1"/>
        </w:rPr>
        <w:t>permanent</w:t>
      </w:r>
      <w:r w:rsidRPr="476F5461" w:rsidR="073FCAC0">
        <w:rPr>
          <w:b w:val="1"/>
          <w:bCs w:val="1"/>
        </w:rPr>
        <w:t xml:space="preserve"> </w:t>
      </w:r>
      <w:r w:rsidRPr="476F5461" w:rsidR="073FCAC0">
        <w:rPr>
          <w:b w:val="1"/>
          <w:bCs w:val="1"/>
        </w:rPr>
        <w:t>teeth</w:t>
      </w:r>
      <w:r w:rsidRPr="476F5461" w:rsidR="073FCAC0">
        <w:rPr>
          <w:b w:val="1"/>
          <w:bCs w:val="1"/>
        </w:rPr>
        <w:t>)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025"/>
        <w:gridCol w:w="2482"/>
        <w:gridCol w:w="2254"/>
      </w:tblGrid>
      <w:tr w:rsidR="476F5461" w:rsidTr="476F5461" w14:paraId="1B9DB8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Mar/>
          </w:tcPr>
          <w:p w:rsidR="476F5461" w:rsidP="476F5461" w:rsidRDefault="476F5461" w14:paraId="4EB9C029" w14:textId="77B4199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</w:tcPr>
          <w:p w:rsidR="476F5461" w:rsidP="476F5461" w:rsidRDefault="476F5461" w14:paraId="43D82FC6" w14:textId="35E8D120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</w:tcPr>
          <w:p w:rsidR="55DE6368" w:rsidP="476F5461" w:rsidRDefault="55DE6368" w14:paraId="436EC33D" w14:textId="5A82631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76F5461" w:rsidR="55DE6368">
              <w:rPr>
                <w:b w:val="0"/>
                <w:bCs w:val="0"/>
                <w:sz w:val="18"/>
                <w:szCs w:val="18"/>
              </w:rPr>
              <w:t>DMFT</w:t>
            </w:r>
          </w:p>
          <w:p w:rsidR="476F5461" w:rsidP="476F5461" w:rsidRDefault="476F5461" w14:paraId="4D7762A0" w14:textId="7C7A724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ean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(standard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deviation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</w:tcPr>
          <w:p w:rsidR="476F5461" w:rsidP="476F5461" w:rsidRDefault="476F5461" w14:paraId="4201CA54" w14:textId="0175B2B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t-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test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p-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value</w:t>
            </w:r>
          </w:p>
        </w:tc>
      </w:tr>
      <w:tr w:rsidR="476F5461" w:rsidTr="476F5461" w14:paraId="4A5A74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4BFF3ABD" w14:textId="24BD7B1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Flo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02F36A22" w14:textId="313480F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014D0905" w:rsidP="476F5461" w:rsidRDefault="014D0905" w14:paraId="12B29488" w14:textId="4DDB0714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14D0905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6369447D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BC7C981">
              <w:rPr>
                <w:b w:val="0"/>
                <w:bCs w:val="0"/>
                <w:sz w:val="18"/>
                <w:szCs w:val="18"/>
              </w:rPr>
              <w:t>68</w:t>
            </w:r>
            <w:r w:rsidRPr="476F5461" w:rsidR="6369447D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547E75BF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6369447D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5A0F491">
              <w:rPr>
                <w:b w:val="0"/>
                <w:bCs w:val="0"/>
                <w:sz w:val="18"/>
                <w:szCs w:val="18"/>
              </w:rPr>
              <w:t>23</w:t>
            </w:r>
            <w:r w:rsidRPr="476F5461" w:rsidR="6369447D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0C6AE274" w:rsidP="476F5461" w:rsidRDefault="0C6AE274" w14:paraId="59600866" w14:textId="28535D39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0C6AE274">
              <w:rPr>
                <w:b w:val="0"/>
                <w:bCs w:val="0"/>
                <w:i w:val="1"/>
                <w:iCs w:val="1"/>
                <w:sz w:val="18"/>
                <w:szCs w:val="18"/>
              </w:rPr>
              <w:t>p = 0.</w:t>
            </w:r>
            <w:r w:rsidRPr="476F5461" w:rsidR="09DC43F8">
              <w:rPr>
                <w:b w:val="0"/>
                <w:bCs w:val="0"/>
                <w:i w:val="1"/>
                <w:iCs w:val="1"/>
                <w:sz w:val="18"/>
                <w:szCs w:val="18"/>
              </w:rPr>
              <w:t>973</w:t>
            </w:r>
          </w:p>
        </w:tc>
      </w:tr>
      <w:tr w:rsidR="476F5461" w:rsidTr="476F5461" w14:paraId="58C20E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52FD312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4E3379EA" w14:textId="44B08C1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729C1827" w:rsidP="476F5461" w:rsidRDefault="729C1827" w14:paraId="209F74FF" w14:textId="5C65CA6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29C1827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57310D56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4354CF77">
              <w:rPr>
                <w:b w:val="0"/>
                <w:bCs w:val="0"/>
                <w:sz w:val="18"/>
                <w:szCs w:val="18"/>
              </w:rPr>
              <w:t>68</w:t>
            </w:r>
            <w:r w:rsidRPr="476F5461" w:rsidR="57310D56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5E306B05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4D3A646F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255E47CE">
              <w:rPr>
                <w:b w:val="0"/>
                <w:bCs w:val="0"/>
                <w:sz w:val="18"/>
                <w:szCs w:val="18"/>
              </w:rPr>
              <w:t>27</w:t>
            </w:r>
            <w:r w:rsidRPr="476F5461" w:rsidR="4D3A646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4F76C17C"/>
        </w:tc>
      </w:tr>
      <w:tr w:rsidR="476F5461" w:rsidTr="476F5461" w14:paraId="3FFA23F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1AA12EA3" w14:textId="40CF7FA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GoesD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enti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6E7E19CD" w14:textId="02DEA78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4DA2647" w:rsidP="476F5461" w:rsidRDefault="54DA2647" w14:paraId="059D27F0" w14:textId="2FE3610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4DA2647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2B982A9F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3E57F6D0">
              <w:rPr>
                <w:b w:val="0"/>
                <w:bCs w:val="0"/>
                <w:sz w:val="18"/>
                <w:szCs w:val="18"/>
              </w:rPr>
              <w:t>68</w:t>
            </w:r>
            <w:r w:rsidRPr="476F5461" w:rsidR="2B982A9F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7FD98DD1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2B982A9F">
              <w:rPr>
                <w:b w:val="0"/>
                <w:bCs w:val="0"/>
                <w:sz w:val="18"/>
                <w:szCs w:val="18"/>
              </w:rPr>
              <w:t>.2</w:t>
            </w:r>
            <w:r w:rsidRPr="476F5461" w:rsidR="3EFAC2EE">
              <w:rPr>
                <w:b w:val="0"/>
                <w:bCs w:val="0"/>
                <w:sz w:val="18"/>
                <w:szCs w:val="18"/>
              </w:rPr>
              <w:t>7</w:t>
            </w:r>
            <w:r w:rsidRPr="476F5461" w:rsidR="2B982A9F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0120ACD4" w:rsidP="476F5461" w:rsidRDefault="0120ACD4" w14:paraId="70211AA2" w14:textId="3DB1070F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0120ACD4">
              <w:rPr>
                <w:b w:val="0"/>
                <w:bCs w:val="0"/>
                <w:i w:val="1"/>
                <w:iCs w:val="1"/>
                <w:sz w:val="18"/>
                <w:szCs w:val="18"/>
              </w:rPr>
              <w:t>p = 0.</w:t>
            </w:r>
            <w:r w:rsidRPr="476F5461" w:rsidR="30A97C01">
              <w:rPr>
                <w:b w:val="0"/>
                <w:bCs w:val="0"/>
                <w:i w:val="1"/>
                <w:iCs w:val="1"/>
                <w:sz w:val="18"/>
                <w:szCs w:val="18"/>
              </w:rPr>
              <w:t>858</w:t>
            </w:r>
          </w:p>
        </w:tc>
      </w:tr>
      <w:tr w:rsidR="476F5461" w:rsidTr="476F5461" w14:paraId="33293D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63EB68F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17837A6D" w14:textId="7FE7B20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F1C7CEE" w:rsidP="476F5461" w:rsidRDefault="3F1C7CEE" w14:paraId="6421DC1D" w14:textId="39E88290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3F1C7CEE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43DDC901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27CA93BB">
              <w:rPr>
                <w:b w:val="0"/>
                <w:bCs w:val="0"/>
                <w:sz w:val="18"/>
                <w:szCs w:val="18"/>
              </w:rPr>
              <w:t>66</w:t>
            </w:r>
            <w:r w:rsidRPr="476F5461" w:rsidR="43DDC901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4E60D132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43DDC901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63E0FC38">
              <w:rPr>
                <w:b w:val="0"/>
                <w:bCs w:val="0"/>
                <w:sz w:val="18"/>
                <w:szCs w:val="18"/>
              </w:rPr>
              <w:t>18</w:t>
            </w:r>
            <w:r w:rsidRPr="476F5461" w:rsidR="43DDC901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16AB0CE6"/>
        </w:tc>
      </w:tr>
      <w:tr w:rsidR="476F5461" w:rsidTr="476F5461" w14:paraId="2292F8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049EC907" w14:textId="0E99C4E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Brush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4EEEDDEE" w14:textId="59A879B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32045E5" w:rsidP="476F5461" w:rsidRDefault="332045E5" w14:paraId="5B872B27" w14:textId="01F51320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332045E5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3F547F50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7C132742">
              <w:rPr>
                <w:b w:val="0"/>
                <w:bCs w:val="0"/>
                <w:sz w:val="18"/>
                <w:szCs w:val="18"/>
              </w:rPr>
              <w:t>39</w:t>
            </w:r>
            <w:r w:rsidRPr="476F5461" w:rsidR="3F547F50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637872A4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3F547F50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49D46CD1">
              <w:rPr>
                <w:b w:val="0"/>
                <w:bCs w:val="0"/>
                <w:sz w:val="18"/>
                <w:szCs w:val="18"/>
              </w:rPr>
              <w:t>99</w:t>
            </w:r>
            <w:r w:rsidRPr="476F5461" w:rsidR="3F547F50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33ECDE4C" w:rsidP="476F5461" w:rsidRDefault="33ECDE4C" w14:paraId="336E3095" w14:textId="582852C1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33ECDE4C">
              <w:rPr>
                <w:b w:val="0"/>
                <w:bCs w:val="0"/>
                <w:i w:val="1"/>
                <w:iCs w:val="1"/>
                <w:sz w:val="18"/>
                <w:szCs w:val="18"/>
              </w:rPr>
              <w:t>p = 0.</w:t>
            </w:r>
            <w:r w:rsidRPr="476F5461" w:rsidR="55C30D36">
              <w:rPr>
                <w:b w:val="0"/>
                <w:bCs w:val="0"/>
                <w:i w:val="1"/>
                <w:iCs w:val="1"/>
                <w:sz w:val="18"/>
                <w:szCs w:val="18"/>
              </w:rPr>
              <w:t>030</w:t>
            </w:r>
          </w:p>
        </w:tc>
      </w:tr>
      <w:tr w:rsidR="476F5461" w:rsidTr="476F5461" w14:paraId="6FD3EE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516C5FE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202AE788" w14:textId="4210631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23B6B9C5" w:rsidP="476F5461" w:rsidRDefault="23B6B9C5" w14:paraId="3B55E894" w14:textId="236955C4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23B6B9C5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3EF9E110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4BDD6A6">
              <w:rPr>
                <w:b w:val="0"/>
                <w:bCs w:val="0"/>
                <w:sz w:val="18"/>
                <w:szCs w:val="18"/>
              </w:rPr>
              <w:t>70</w:t>
            </w:r>
            <w:r w:rsidRPr="476F5461" w:rsidR="3EF9E110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4AC0980E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3EF9E110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0EC96D07">
              <w:rPr>
                <w:b w:val="0"/>
                <w:bCs w:val="0"/>
                <w:sz w:val="18"/>
                <w:szCs w:val="18"/>
              </w:rPr>
              <w:t>27</w:t>
            </w:r>
            <w:r w:rsidRPr="476F5461" w:rsidR="3EF9E110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3B65D92B"/>
        </w:tc>
      </w:tr>
      <w:tr w:rsidR="476F5461" w:rsidTr="476F5461" w14:paraId="007E9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2807E266" w14:textId="34CDF32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OftenBrushesD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25CDE5FA" w14:textId="438656D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On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or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two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1684AF2" w:rsidP="476F5461" w:rsidRDefault="31684AF2" w14:paraId="56390862" w14:textId="286522D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31684AF2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64F96095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338E39DF">
              <w:rPr>
                <w:b w:val="0"/>
                <w:bCs w:val="0"/>
                <w:sz w:val="18"/>
                <w:szCs w:val="18"/>
              </w:rPr>
              <w:t>61</w:t>
            </w:r>
            <w:r w:rsidRPr="476F5461" w:rsidR="64F96095">
              <w:rPr>
                <w:b w:val="0"/>
                <w:bCs w:val="0"/>
                <w:sz w:val="18"/>
                <w:szCs w:val="18"/>
              </w:rPr>
              <w:t>(1.</w:t>
            </w:r>
            <w:r w:rsidRPr="476F5461" w:rsidR="6C3C26D6">
              <w:rPr>
                <w:b w:val="0"/>
                <w:bCs w:val="0"/>
                <w:sz w:val="18"/>
                <w:szCs w:val="18"/>
              </w:rPr>
              <w:t>14</w:t>
            </w:r>
            <w:r w:rsidRPr="476F5461" w:rsidR="64F96095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264D6985" w:rsidP="476F5461" w:rsidRDefault="264D6985" w14:paraId="7D03F51F" w14:textId="264CEB7D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64D6985">
              <w:rPr>
                <w:b w:val="0"/>
                <w:bCs w:val="0"/>
                <w:i w:val="1"/>
                <w:iCs w:val="1"/>
                <w:sz w:val="18"/>
                <w:szCs w:val="18"/>
              </w:rPr>
              <w:t>(1)(2) p = 0.</w:t>
            </w:r>
            <w:r w:rsidRPr="476F5461" w:rsidR="650331DC">
              <w:rPr>
                <w:b w:val="0"/>
                <w:bCs w:val="0"/>
                <w:i w:val="1"/>
                <w:iCs w:val="1"/>
                <w:sz w:val="18"/>
                <w:szCs w:val="18"/>
              </w:rPr>
              <w:t>842</w:t>
            </w:r>
          </w:p>
          <w:p w:rsidR="264D6985" w:rsidP="476F5461" w:rsidRDefault="264D6985" w14:paraId="12F8974B" w14:textId="760FA50C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64D6985">
              <w:rPr>
                <w:b w:val="0"/>
                <w:bCs w:val="0"/>
                <w:i w:val="1"/>
                <w:iCs w:val="1"/>
                <w:sz w:val="18"/>
                <w:szCs w:val="18"/>
              </w:rPr>
              <w:t>(1)(3) p = 0.</w:t>
            </w:r>
            <w:r w:rsidRPr="476F5461" w:rsidR="51CA1DCF">
              <w:rPr>
                <w:b w:val="0"/>
                <w:bCs w:val="0"/>
                <w:i w:val="1"/>
                <w:iCs w:val="1"/>
                <w:sz w:val="18"/>
                <w:szCs w:val="18"/>
              </w:rPr>
              <w:t>091</w:t>
            </w:r>
          </w:p>
          <w:p w:rsidR="264D6985" w:rsidP="476F5461" w:rsidRDefault="264D6985" w14:paraId="3B7025D4" w14:textId="16E72581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64D6985">
              <w:rPr>
                <w:b w:val="0"/>
                <w:bCs w:val="0"/>
                <w:i w:val="1"/>
                <w:iCs w:val="1"/>
                <w:sz w:val="18"/>
                <w:szCs w:val="18"/>
              </w:rPr>
              <w:t>(2)(3) p = 0.</w:t>
            </w:r>
            <w:r w:rsidRPr="476F5461" w:rsidR="1B8C8D87">
              <w:rPr>
                <w:b w:val="0"/>
                <w:bCs w:val="0"/>
                <w:i w:val="1"/>
                <w:iCs w:val="1"/>
                <w:sz w:val="18"/>
                <w:szCs w:val="18"/>
              </w:rPr>
              <w:t>210</w:t>
            </w:r>
          </w:p>
        </w:tc>
      </w:tr>
      <w:tr w:rsidR="476F5461" w:rsidTr="476F5461" w14:paraId="3797F5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796654B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1B36AF85" w14:textId="653D253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Thre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70B64F08" w:rsidP="476F5461" w:rsidRDefault="70B64F08" w14:paraId="0EAA3AAD" w14:textId="0BE1B40D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0B64F08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560BEED9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1B7E66A">
              <w:rPr>
                <w:b w:val="0"/>
                <w:bCs w:val="0"/>
                <w:sz w:val="18"/>
                <w:szCs w:val="18"/>
              </w:rPr>
              <w:t>6</w:t>
            </w:r>
            <w:r w:rsidRPr="476F5461" w:rsidR="560BEED9">
              <w:rPr>
                <w:b w:val="0"/>
                <w:bCs w:val="0"/>
                <w:sz w:val="18"/>
                <w:szCs w:val="18"/>
              </w:rPr>
              <w:t>2(</w:t>
            </w:r>
            <w:r w:rsidRPr="476F5461" w:rsidR="67A784ED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560BEED9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3A1D1E8A">
              <w:rPr>
                <w:b w:val="0"/>
                <w:bCs w:val="0"/>
                <w:sz w:val="18"/>
                <w:szCs w:val="18"/>
              </w:rPr>
              <w:t>29</w:t>
            </w:r>
            <w:r w:rsidRPr="476F5461" w:rsidR="560BEED9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0F09FCBF"/>
        </w:tc>
      </w:tr>
      <w:tr w:rsidR="476F5461" w:rsidTr="476F5461" w14:paraId="7534D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6415874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458B9EAB" w14:textId="4152AE6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Four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or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fiv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89232DB" w:rsidP="476F5461" w:rsidRDefault="189232DB" w14:paraId="621A9808" w14:textId="4703C00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89232DB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7E10E174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2318B8BE">
              <w:rPr>
                <w:b w:val="0"/>
                <w:bCs w:val="0"/>
                <w:sz w:val="18"/>
                <w:szCs w:val="18"/>
              </w:rPr>
              <w:t>83</w:t>
            </w:r>
            <w:r w:rsidRPr="476F5461" w:rsidR="7E10E174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7B9C2D86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7E10E174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7A7CFC15">
              <w:rPr>
                <w:b w:val="0"/>
                <w:bCs w:val="0"/>
                <w:sz w:val="18"/>
                <w:szCs w:val="18"/>
              </w:rPr>
              <w:t>45</w:t>
            </w:r>
            <w:r w:rsidRPr="476F5461" w:rsidR="7E10E174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37B1D970"/>
        </w:tc>
      </w:tr>
      <w:tr w:rsidR="476F5461" w:rsidTr="476F5461" w14:paraId="6344E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0093D48F" w14:textId="55A1739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Eat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Breakf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9FB2649" w14:textId="2864291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14E2FDB" w:rsidP="476F5461" w:rsidRDefault="514E2FDB" w14:paraId="0626CE1A" w14:textId="36BC61D4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14E2FDB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0AB09AF9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55FF76A6">
              <w:rPr>
                <w:b w:val="0"/>
                <w:bCs w:val="0"/>
                <w:sz w:val="18"/>
                <w:szCs w:val="18"/>
              </w:rPr>
              <w:t>63</w:t>
            </w:r>
            <w:r w:rsidRPr="476F5461" w:rsidR="0AB09AF9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0CC801FB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0AB09AF9">
              <w:rPr>
                <w:b w:val="0"/>
                <w:bCs w:val="0"/>
                <w:sz w:val="18"/>
                <w:szCs w:val="18"/>
              </w:rPr>
              <w:t>.1</w:t>
            </w:r>
            <w:r w:rsidRPr="476F5461" w:rsidR="2ACEA0BE">
              <w:rPr>
                <w:b w:val="0"/>
                <w:bCs w:val="0"/>
                <w:sz w:val="18"/>
                <w:szCs w:val="18"/>
              </w:rPr>
              <w:t>9</w:t>
            </w:r>
            <w:r w:rsidRPr="476F5461" w:rsidR="0AB09AF9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38817491" w:rsidP="476F5461" w:rsidRDefault="38817491" w14:paraId="57D8F57A" w14:textId="3A19FFC1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38817491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p </w:t>
            </w:r>
            <w:r w:rsidRPr="476F5461" w:rsidR="6C684EE8">
              <w:rPr>
                <w:b w:val="0"/>
                <w:bCs w:val="0"/>
                <w:i w:val="1"/>
                <w:iCs w:val="1"/>
                <w:sz w:val="18"/>
                <w:szCs w:val="18"/>
              </w:rPr>
              <w:t>&lt;</w:t>
            </w:r>
            <w:r w:rsidRPr="476F5461" w:rsidR="38817491">
              <w:rPr>
                <w:b w:val="0"/>
                <w:bCs w:val="0"/>
                <w:i w:val="1"/>
                <w:iCs w:val="1"/>
                <w:sz w:val="18"/>
                <w:szCs w:val="18"/>
              </w:rPr>
              <w:t xml:space="preserve"> </w:t>
            </w:r>
            <w:r w:rsidRPr="476F5461" w:rsidR="38817491">
              <w:rPr>
                <w:b w:val="0"/>
                <w:bCs w:val="0"/>
                <w:i w:val="1"/>
                <w:iCs w:val="1"/>
                <w:sz w:val="18"/>
                <w:szCs w:val="18"/>
              </w:rPr>
              <w:t>0.0</w:t>
            </w:r>
            <w:r w:rsidRPr="476F5461" w:rsidR="13563091">
              <w:rPr>
                <w:b w:val="0"/>
                <w:bCs w:val="0"/>
                <w:i w:val="1"/>
                <w:iCs w:val="1"/>
                <w:sz w:val="18"/>
                <w:szCs w:val="18"/>
              </w:rPr>
              <w:t>01</w:t>
            </w:r>
          </w:p>
        </w:tc>
      </w:tr>
      <w:tr w:rsidR="476F5461" w:rsidTr="476F5461" w14:paraId="3DA467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45DC940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589675FB" w14:textId="1107E32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t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2DBC6098" w:rsidP="476F5461" w:rsidRDefault="2DBC6098" w14:paraId="6A6AB18E" w14:textId="6AD9CFAB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2DBC6098">
              <w:rPr>
                <w:b w:val="0"/>
                <w:bCs w:val="0"/>
                <w:sz w:val="18"/>
                <w:szCs w:val="18"/>
              </w:rPr>
              <w:t>1.</w:t>
            </w:r>
            <w:r w:rsidRPr="476F5461" w:rsidR="56CF9294">
              <w:rPr>
                <w:b w:val="0"/>
                <w:bCs w:val="0"/>
                <w:sz w:val="18"/>
                <w:szCs w:val="18"/>
              </w:rPr>
              <w:t>13</w:t>
            </w:r>
            <w:r w:rsidRPr="476F5461" w:rsidR="2DBC6098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7D4AACD8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2DBC6098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0E593F97">
              <w:rPr>
                <w:b w:val="0"/>
                <w:bCs w:val="0"/>
                <w:sz w:val="18"/>
                <w:szCs w:val="18"/>
              </w:rPr>
              <w:t>70</w:t>
            </w:r>
            <w:r w:rsidRPr="476F5461" w:rsidR="2DBC609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7ADFE4BA"/>
        </w:tc>
      </w:tr>
      <w:tr w:rsidR="476F5461" w:rsidTr="476F5461" w14:paraId="09007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3C60B624" w14:textId="0000AF02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ealsPerD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051AB051" w14:textId="76622A0B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Less than 4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(1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01B3C3C1" w:rsidP="476F5461" w:rsidRDefault="01B3C3C1" w14:paraId="123B3DA8" w14:textId="4CEBBCF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1B3C3C1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7742AA53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03E66D63">
              <w:rPr>
                <w:b w:val="0"/>
                <w:bCs w:val="0"/>
                <w:sz w:val="18"/>
                <w:szCs w:val="18"/>
              </w:rPr>
              <w:t>83</w:t>
            </w:r>
            <w:r w:rsidRPr="476F5461" w:rsidR="7742AA53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296D32CA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7742AA53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4345154B">
              <w:rPr>
                <w:b w:val="0"/>
                <w:bCs w:val="0"/>
                <w:sz w:val="18"/>
                <w:szCs w:val="18"/>
              </w:rPr>
              <w:t>38</w:t>
            </w:r>
            <w:r w:rsidRPr="476F5461" w:rsidR="7742AA53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7E974F2B" w14:textId="3D5573C4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i w:val="1"/>
                <w:iCs w:val="1"/>
                <w:sz w:val="18"/>
                <w:szCs w:val="18"/>
              </w:rPr>
              <w:t>(1)</w:t>
            </w:r>
            <w:r w:rsidRPr="476F5461" w:rsidR="01F5BEA5">
              <w:rPr>
                <w:b w:val="0"/>
                <w:bCs w:val="0"/>
                <w:i w:val="1"/>
                <w:iCs w:val="1"/>
                <w:sz w:val="18"/>
                <w:szCs w:val="18"/>
              </w:rPr>
              <w:t>(2) p = 0.10</w:t>
            </w:r>
            <w:r w:rsidRPr="476F5461" w:rsidR="6ADF9BDC">
              <w:rPr>
                <w:b w:val="0"/>
                <w:bCs w:val="0"/>
                <w:i w:val="1"/>
                <w:iCs w:val="1"/>
                <w:sz w:val="18"/>
                <w:szCs w:val="18"/>
              </w:rPr>
              <w:t>3</w:t>
            </w:r>
          </w:p>
          <w:p w:rsidR="01F5BEA5" w:rsidP="476F5461" w:rsidRDefault="01F5BEA5" w14:paraId="2961598D" w14:textId="634843EB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01F5BEA5">
              <w:rPr>
                <w:b w:val="0"/>
                <w:bCs w:val="0"/>
                <w:i w:val="1"/>
                <w:iCs w:val="1"/>
                <w:sz w:val="18"/>
                <w:szCs w:val="18"/>
              </w:rPr>
              <w:t>(1)(3) p = 0.</w:t>
            </w:r>
            <w:r w:rsidRPr="476F5461" w:rsidR="40ED00ED">
              <w:rPr>
                <w:b w:val="0"/>
                <w:bCs w:val="0"/>
                <w:i w:val="1"/>
                <w:iCs w:val="1"/>
                <w:sz w:val="18"/>
                <w:szCs w:val="18"/>
              </w:rPr>
              <w:t>115</w:t>
            </w:r>
          </w:p>
          <w:p w:rsidR="01F5BEA5" w:rsidP="476F5461" w:rsidRDefault="01F5BEA5" w14:paraId="7C14C421" w14:textId="6AA19A5C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01F5BEA5">
              <w:rPr>
                <w:b w:val="0"/>
                <w:bCs w:val="0"/>
                <w:i w:val="1"/>
                <w:iCs w:val="1"/>
                <w:sz w:val="18"/>
                <w:szCs w:val="18"/>
              </w:rPr>
              <w:t>(2)(3) p = 0.0</w:t>
            </w:r>
            <w:r w:rsidRPr="476F5461" w:rsidR="2F330162">
              <w:rPr>
                <w:b w:val="0"/>
                <w:bCs w:val="0"/>
                <w:i w:val="1"/>
                <w:iCs w:val="1"/>
                <w:sz w:val="18"/>
                <w:szCs w:val="18"/>
              </w:rPr>
              <w:t>02</w:t>
            </w:r>
          </w:p>
        </w:tc>
      </w:tr>
      <w:tr w:rsidR="476F5461" w:rsidTr="476F5461" w14:paraId="0695E3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6FD2FE9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22145FE5" w14:textId="4C95CB1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4-6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F75A157" w:rsidP="476F5461" w:rsidRDefault="5F75A157" w14:paraId="79745EC8" w14:textId="6435859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5F75A157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105859AA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0F508B8C">
              <w:rPr>
                <w:b w:val="0"/>
                <w:bCs w:val="0"/>
                <w:sz w:val="18"/>
                <w:szCs w:val="18"/>
              </w:rPr>
              <w:t>64</w:t>
            </w:r>
            <w:r w:rsidRPr="476F5461" w:rsidR="105859AA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7002817C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105859AA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1F115478">
              <w:rPr>
                <w:b w:val="0"/>
                <w:bCs w:val="0"/>
                <w:sz w:val="18"/>
                <w:szCs w:val="18"/>
              </w:rPr>
              <w:t>21</w:t>
            </w:r>
            <w:r w:rsidRPr="476F5461" w:rsidR="105859AA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4B600DCA"/>
        </w:tc>
      </w:tr>
      <w:tr w:rsidR="476F5461" w:rsidTr="476F5461" w14:paraId="3FB64B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57B4089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03F3C4D7" w14:textId="283BA812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More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than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6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0D391552" w:rsidP="476F5461" w:rsidRDefault="0D391552" w14:paraId="39A5F8D8" w14:textId="1F8EB04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D391552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08A1F07D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2DA48A04">
              <w:rPr>
                <w:b w:val="0"/>
                <w:bCs w:val="0"/>
                <w:sz w:val="18"/>
                <w:szCs w:val="18"/>
              </w:rPr>
              <w:t>27</w:t>
            </w:r>
            <w:r w:rsidRPr="476F5461" w:rsidR="08A1F07D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48E1A004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08A1F07D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0CEA0EDD">
              <w:rPr>
                <w:b w:val="0"/>
                <w:bCs w:val="0"/>
                <w:sz w:val="18"/>
                <w:szCs w:val="18"/>
              </w:rPr>
              <w:t>85</w:t>
            </w:r>
            <w:r w:rsidRPr="476F5461" w:rsidR="08A1F07D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46299EAB"/>
        </w:tc>
      </w:tr>
      <w:tr w:rsidR="476F5461" w:rsidTr="476F5461" w14:paraId="7177FC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30A41D85" w14:textId="7B82790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pt-PT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>SportsExtra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191931BA" w14:textId="78B592E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76370F5D" w:rsidP="476F5461" w:rsidRDefault="76370F5D" w14:paraId="434A3058" w14:textId="029A0E9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76370F5D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4CF6A084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3C8E4D2A">
              <w:rPr>
                <w:b w:val="0"/>
                <w:bCs w:val="0"/>
                <w:sz w:val="18"/>
                <w:szCs w:val="18"/>
              </w:rPr>
              <w:t>64</w:t>
            </w:r>
            <w:r w:rsidRPr="476F5461" w:rsidR="4CF6A084">
              <w:rPr>
                <w:b w:val="0"/>
                <w:bCs w:val="0"/>
                <w:sz w:val="18"/>
                <w:szCs w:val="18"/>
              </w:rPr>
              <w:t>(2.2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30242D3E" w:rsidP="476F5461" w:rsidRDefault="30242D3E" w14:paraId="3BEFF44C" w14:textId="112E656F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30242D3E">
              <w:rPr>
                <w:b w:val="0"/>
                <w:bCs w:val="0"/>
                <w:i w:val="1"/>
                <w:iCs w:val="1"/>
                <w:sz w:val="18"/>
                <w:szCs w:val="18"/>
              </w:rPr>
              <w:t>p = 0.</w:t>
            </w:r>
            <w:r w:rsidRPr="476F5461" w:rsidR="5E3F1145">
              <w:rPr>
                <w:b w:val="0"/>
                <w:bCs w:val="0"/>
                <w:i w:val="1"/>
                <w:iCs w:val="1"/>
                <w:sz w:val="18"/>
                <w:szCs w:val="18"/>
              </w:rPr>
              <w:t>137</w:t>
            </w:r>
          </w:p>
        </w:tc>
      </w:tr>
      <w:tr w:rsidR="476F5461" w:rsidTr="476F5461" w14:paraId="4105CE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1B064BF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043A27D" w14:textId="3B570E48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1B6D51B" w:rsidP="476F5461" w:rsidRDefault="31B6D51B" w14:paraId="271242D6" w14:textId="3BE988A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31B6D51B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19CBD096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7E52826B">
              <w:rPr>
                <w:b w:val="0"/>
                <w:bCs w:val="0"/>
                <w:sz w:val="18"/>
                <w:szCs w:val="18"/>
              </w:rPr>
              <w:t>76</w:t>
            </w:r>
            <w:r w:rsidRPr="476F5461" w:rsidR="19CBD096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3D3652D2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19CBD096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3D3652D2">
              <w:rPr>
                <w:b w:val="0"/>
                <w:bCs w:val="0"/>
                <w:sz w:val="18"/>
                <w:szCs w:val="18"/>
              </w:rPr>
              <w:t>23</w:t>
            </w:r>
            <w:r w:rsidRPr="476F5461" w:rsidR="19CBD096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5C40240E"/>
        </w:tc>
      </w:tr>
      <w:tr w:rsidR="476F5461" w:rsidTr="476F5461" w14:paraId="1FD2FB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348A4959" w14:textId="2A108BB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022954B7" w14:textId="725C262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09D6AF1D" w:rsidP="476F5461" w:rsidRDefault="09D6AF1D" w14:paraId="2F582C59" w14:textId="32973C60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09D6AF1D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395AD9C8">
              <w:rPr>
                <w:b w:val="0"/>
                <w:bCs w:val="0"/>
                <w:sz w:val="18"/>
                <w:szCs w:val="18"/>
              </w:rPr>
              <w:t>.6</w:t>
            </w:r>
            <w:r w:rsidRPr="476F5461" w:rsidR="09473BC9">
              <w:rPr>
                <w:b w:val="0"/>
                <w:bCs w:val="0"/>
                <w:sz w:val="18"/>
                <w:szCs w:val="18"/>
              </w:rPr>
              <w:t>4</w:t>
            </w:r>
            <w:r w:rsidRPr="476F5461" w:rsidR="395AD9C8">
              <w:rPr>
                <w:b w:val="0"/>
                <w:bCs w:val="0"/>
                <w:sz w:val="18"/>
                <w:szCs w:val="18"/>
              </w:rPr>
              <w:t>(1.</w:t>
            </w:r>
            <w:r w:rsidRPr="476F5461" w:rsidR="7EB65157">
              <w:rPr>
                <w:b w:val="0"/>
                <w:bCs w:val="0"/>
                <w:sz w:val="18"/>
                <w:szCs w:val="18"/>
              </w:rPr>
              <w:t>23</w:t>
            </w:r>
            <w:r w:rsidRPr="476F5461" w:rsidR="395AD9C8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8AF627" w:rsidP="476F5461" w:rsidRDefault="478AF627" w14:paraId="370229DB" w14:textId="190E7660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478AF627">
              <w:rPr>
                <w:b w:val="0"/>
                <w:bCs w:val="0"/>
                <w:i w:val="1"/>
                <w:iCs w:val="1"/>
                <w:sz w:val="18"/>
                <w:szCs w:val="18"/>
              </w:rPr>
              <w:t>p = 0.2</w:t>
            </w:r>
            <w:r w:rsidRPr="476F5461" w:rsidR="432813FC">
              <w:rPr>
                <w:b w:val="0"/>
                <w:bCs w:val="0"/>
                <w:i w:val="1"/>
                <w:iCs w:val="1"/>
                <w:sz w:val="18"/>
                <w:szCs w:val="18"/>
              </w:rPr>
              <w:t>97</w:t>
            </w:r>
          </w:p>
        </w:tc>
      </w:tr>
      <w:tr w:rsidR="476F5461" w:rsidTr="476F5461" w14:paraId="025AE2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4789473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12F3AA26" w14:textId="1EE77644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B147E96" w:rsidP="476F5461" w:rsidRDefault="4B147E96" w14:paraId="62C18614" w14:textId="7A8EB3B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B147E96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441E053C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6BD2F16B">
              <w:rPr>
                <w:b w:val="0"/>
                <w:bCs w:val="0"/>
                <w:sz w:val="18"/>
                <w:szCs w:val="18"/>
              </w:rPr>
              <w:t>71</w:t>
            </w:r>
            <w:r w:rsidRPr="476F5461" w:rsidR="441E053C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41CBE183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441E053C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77F8AFCE">
              <w:rPr>
                <w:b w:val="0"/>
                <w:bCs w:val="0"/>
                <w:sz w:val="18"/>
                <w:szCs w:val="18"/>
              </w:rPr>
              <w:t>28</w:t>
            </w:r>
            <w:r w:rsidRPr="476F5461" w:rsidR="441E053C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7429EC6F"/>
        </w:tc>
      </w:tr>
      <w:tr w:rsidR="476F5461" w:rsidTr="476F5461" w14:paraId="1A78EB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5918018D" w14:textId="5EF1829D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Social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As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7EC11D9" w14:textId="3D082025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No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assistanc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AA524D0" w:rsidP="476F5461" w:rsidRDefault="1AA524D0" w14:paraId="23559701" w14:textId="73CCB1B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AA524D0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3DC879ED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754D3E74">
              <w:rPr>
                <w:b w:val="0"/>
                <w:bCs w:val="0"/>
                <w:sz w:val="18"/>
                <w:szCs w:val="18"/>
              </w:rPr>
              <w:t>64</w:t>
            </w:r>
            <w:r w:rsidRPr="476F5461" w:rsidR="3DC879ED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01D18201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3DC879ED">
              <w:rPr>
                <w:b w:val="0"/>
                <w:bCs w:val="0"/>
                <w:sz w:val="18"/>
                <w:szCs w:val="18"/>
              </w:rPr>
              <w:t>.2</w:t>
            </w:r>
            <w:r w:rsidRPr="476F5461" w:rsidR="6BD85CDF">
              <w:rPr>
                <w:b w:val="0"/>
                <w:bCs w:val="0"/>
                <w:sz w:val="18"/>
                <w:szCs w:val="18"/>
              </w:rPr>
              <w:t>2</w:t>
            </w:r>
            <w:r w:rsidRPr="476F5461" w:rsidR="3DC879ED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256F11BB" w:rsidP="476F5461" w:rsidRDefault="256F11BB" w14:paraId="4CA33CDB" w14:textId="163D1ECA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56F11BB">
              <w:rPr>
                <w:b w:val="0"/>
                <w:bCs w:val="0"/>
                <w:i w:val="1"/>
                <w:iCs w:val="1"/>
                <w:sz w:val="18"/>
                <w:szCs w:val="18"/>
              </w:rPr>
              <w:t>(1)(2) p = 0.</w:t>
            </w:r>
            <w:r w:rsidRPr="476F5461" w:rsidR="5E57974B">
              <w:rPr>
                <w:b w:val="0"/>
                <w:bCs w:val="0"/>
                <w:i w:val="1"/>
                <w:iCs w:val="1"/>
                <w:sz w:val="18"/>
                <w:szCs w:val="18"/>
              </w:rPr>
              <w:t>097</w:t>
            </w:r>
          </w:p>
          <w:p w:rsidR="256F11BB" w:rsidP="476F5461" w:rsidRDefault="256F11BB" w14:paraId="107D1F37" w14:textId="4EF3662E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56F11BB">
              <w:rPr>
                <w:b w:val="0"/>
                <w:bCs w:val="0"/>
                <w:i w:val="1"/>
                <w:iCs w:val="1"/>
                <w:sz w:val="18"/>
                <w:szCs w:val="18"/>
              </w:rPr>
              <w:t>(1)(3) p = 0.</w:t>
            </w:r>
            <w:r w:rsidRPr="476F5461" w:rsidR="16EF9FB7">
              <w:rPr>
                <w:b w:val="0"/>
                <w:bCs w:val="0"/>
                <w:i w:val="1"/>
                <w:iCs w:val="1"/>
                <w:sz w:val="18"/>
                <w:szCs w:val="18"/>
              </w:rPr>
              <w:t>524</w:t>
            </w:r>
          </w:p>
          <w:p w:rsidR="256F11BB" w:rsidP="476F5461" w:rsidRDefault="256F11BB" w14:paraId="333F4A39" w14:textId="3BFF3AB5">
            <w:pPr>
              <w:pStyle w:val="Normal"/>
              <w:jc w:val="center"/>
              <w:rPr>
                <w:b w:val="0"/>
                <w:bCs w:val="0"/>
                <w:i w:val="1"/>
                <w:iCs w:val="1"/>
                <w:sz w:val="18"/>
                <w:szCs w:val="18"/>
              </w:rPr>
            </w:pPr>
            <w:r w:rsidRPr="476F5461" w:rsidR="256F11BB">
              <w:rPr>
                <w:b w:val="0"/>
                <w:bCs w:val="0"/>
                <w:i w:val="1"/>
                <w:iCs w:val="1"/>
                <w:sz w:val="18"/>
                <w:szCs w:val="18"/>
              </w:rPr>
              <w:t>(2)(3) p = 0.</w:t>
            </w:r>
            <w:r w:rsidRPr="476F5461" w:rsidR="6AD17A2B">
              <w:rPr>
                <w:b w:val="0"/>
                <w:bCs w:val="0"/>
                <w:i w:val="1"/>
                <w:iCs w:val="1"/>
                <w:sz w:val="18"/>
                <w:szCs w:val="18"/>
              </w:rPr>
              <w:t>345</w:t>
            </w:r>
          </w:p>
        </w:tc>
      </w:tr>
      <w:tr w:rsidR="476F5461" w:rsidTr="476F5461" w14:paraId="726F9E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6BED29D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37B162D3" w14:textId="65AD967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edium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AA524D0" w:rsidP="476F5461" w:rsidRDefault="1AA524D0" w14:paraId="3FD404D1" w14:textId="3D7FDE3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AA524D0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7A0EE9C0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0DB6F807">
              <w:rPr>
                <w:b w:val="0"/>
                <w:bCs w:val="0"/>
                <w:sz w:val="18"/>
                <w:szCs w:val="18"/>
              </w:rPr>
              <w:t>82</w:t>
            </w:r>
            <w:r w:rsidRPr="476F5461" w:rsidR="7A0EE9C0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0F247607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7A0EE9C0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78267D55">
              <w:rPr>
                <w:b w:val="0"/>
                <w:bCs w:val="0"/>
                <w:sz w:val="18"/>
                <w:szCs w:val="18"/>
              </w:rPr>
              <w:t>43</w:t>
            </w:r>
            <w:r w:rsidRPr="476F5461" w:rsidR="7A0EE9C0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7876A6D4"/>
        </w:tc>
      </w:tr>
      <w:tr w:rsidR="476F5461" w:rsidTr="476F5461" w14:paraId="40A865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566B682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2655271" w14:textId="74ECBAA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High 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08716B5" w:rsidP="476F5461" w:rsidRDefault="108716B5" w14:paraId="601767B0" w14:textId="505FAC1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08716B5">
              <w:rPr>
                <w:b w:val="0"/>
                <w:bCs w:val="0"/>
                <w:sz w:val="18"/>
                <w:szCs w:val="18"/>
              </w:rPr>
              <w:t>0</w:t>
            </w:r>
            <w:r w:rsidRPr="476F5461" w:rsidR="157C6A83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6EA18BFF">
              <w:rPr>
                <w:b w:val="0"/>
                <w:bCs w:val="0"/>
                <w:sz w:val="18"/>
                <w:szCs w:val="18"/>
              </w:rPr>
              <w:t>70</w:t>
            </w:r>
            <w:r w:rsidRPr="476F5461" w:rsidR="157C6A83">
              <w:rPr>
                <w:b w:val="0"/>
                <w:bCs w:val="0"/>
                <w:sz w:val="18"/>
                <w:szCs w:val="18"/>
              </w:rPr>
              <w:t>(</w:t>
            </w:r>
            <w:r w:rsidRPr="476F5461" w:rsidR="12F4B39C">
              <w:rPr>
                <w:b w:val="0"/>
                <w:bCs w:val="0"/>
                <w:sz w:val="18"/>
                <w:szCs w:val="18"/>
              </w:rPr>
              <w:t>1</w:t>
            </w:r>
            <w:r w:rsidRPr="476F5461" w:rsidR="157C6A83">
              <w:rPr>
                <w:b w:val="0"/>
                <w:bCs w:val="0"/>
                <w:sz w:val="18"/>
                <w:szCs w:val="18"/>
              </w:rPr>
              <w:t>.</w:t>
            </w:r>
            <w:r w:rsidRPr="476F5461" w:rsidR="2546A378">
              <w:rPr>
                <w:b w:val="0"/>
                <w:bCs w:val="0"/>
                <w:sz w:val="18"/>
                <w:szCs w:val="18"/>
              </w:rPr>
              <w:t>21</w:t>
            </w:r>
            <w:r w:rsidRPr="476F5461" w:rsidR="157C6A83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2CBDABC4"/>
        </w:tc>
      </w:tr>
    </w:tbl>
    <w:p w:rsidR="5571CDCF" w:rsidP="476F5461" w:rsidRDefault="5571CDCF" w14:paraId="341AFF88" w14:textId="069D10E9">
      <w:pPr>
        <w:rPr>
          <w:sz w:val="20"/>
          <w:szCs w:val="20"/>
          <w:lang w:val="en-US"/>
        </w:rPr>
      </w:pPr>
      <w:r w:rsidRPr="476F5461" w:rsidR="5571CDCF">
        <w:rPr>
          <w:sz w:val="20"/>
          <w:szCs w:val="20"/>
          <w:lang w:val="en-US"/>
        </w:rPr>
        <w:t xml:space="preserve">Table </w:t>
      </w:r>
      <w:r w:rsidRPr="476F5461" w:rsidR="7BD0AA09">
        <w:rPr>
          <w:sz w:val="20"/>
          <w:szCs w:val="20"/>
          <w:lang w:val="en-US"/>
        </w:rPr>
        <w:t>2</w:t>
      </w:r>
      <w:r w:rsidRPr="476F5461" w:rsidR="5571CDCF">
        <w:rPr>
          <w:sz w:val="20"/>
          <w:szCs w:val="20"/>
          <w:lang w:val="en-US"/>
        </w:rPr>
        <w:t xml:space="preserve">.1. Association between oral health, </w:t>
      </w:r>
      <w:r w:rsidRPr="476F5461" w:rsidR="5571CDCF">
        <w:rPr>
          <w:sz w:val="20"/>
          <w:szCs w:val="20"/>
          <w:lang w:val="en-US"/>
        </w:rPr>
        <w:t>nutrition</w:t>
      </w:r>
      <w:r w:rsidRPr="476F5461" w:rsidR="5571CDCF">
        <w:rPr>
          <w:sz w:val="20"/>
          <w:szCs w:val="20"/>
          <w:lang w:val="en-US"/>
        </w:rPr>
        <w:t xml:space="preserve"> and physical activity behaviors and </w:t>
      </w:r>
      <w:r w:rsidRPr="476F5461" w:rsidR="172E6C69">
        <w:rPr>
          <w:sz w:val="20"/>
          <w:szCs w:val="20"/>
          <w:lang w:val="en-US"/>
        </w:rPr>
        <w:t>DMFT (permanent teeth)</w:t>
      </w:r>
      <w:r w:rsidRPr="476F5461" w:rsidR="5571CDCF">
        <w:rPr>
          <w:sz w:val="20"/>
          <w:szCs w:val="20"/>
          <w:lang w:val="en-US"/>
        </w:rPr>
        <w:t>, for students younger than 12.</w:t>
      </w:r>
    </w:p>
    <w:p w:rsidR="476F5461" w:rsidP="476F5461" w:rsidRDefault="476F5461" w14:paraId="7873C2D2" w14:textId="548C671A">
      <w:pPr>
        <w:pStyle w:val="Normal"/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080"/>
        <w:gridCol w:w="555"/>
        <w:gridCol w:w="1035"/>
        <w:gridCol w:w="851"/>
        <w:gridCol w:w="1035"/>
        <w:gridCol w:w="851"/>
        <w:gridCol w:w="1020"/>
        <w:gridCol w:w="825"/>
        <w:gridCol w:w="1076"/>
        <w:gridCol w:w="851"/>
      </w:tblGrid>
      <w:tr w:rsidR="476F5461" w:rsidTr="476F5461" w14:paraId="0065A965">
        <w:trPr>
          <w:trHeight w:val="300"/>
        </w:trPr>
        <w:tc>
          <w:tcPr>
            <w:tcW w:w="1635" w:type="dxa"/>
            <w:gridSpan w:val="2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one" w:color="000000" w:themeColor="text1" w:sz="2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40DF898" w14:textId="22FF345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single" w:color="000000" w:themeColor="text1" w:sz="6"/>
              <w:left w:val="none" w:color="000000" w:themeColor="text1" w:sz="2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5A7C0F09" w14:textId="27CA7D4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ugary</w:t>
            </w:r>
          </w:p>
        </w:tc>
        <w:tc>
          <w:tcPr>
            <w:tcW w:w="1886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D147773" w14:textId="271EDF8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Dairy</w:t>
            </w:r>
          </w:p>
        </w:tc>
        <w:tc>
          <w:tcPr>
            <w:tcW w:w="1845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641DE56C" w14:textId="1941FEF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alty fast-food</w:t>
            </w:r>
          </w:p>
        </w:tc>
        <w:tc>
          <w:tcPr>
            <w:tcW w:w="1927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3FE7D127" w14:textId="17521DCC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ealthy</w:t>
            </w:r>
          </w:p>
        </w:tc>
      </w:tr>
      <w:tr w:rsidR="476F5461" w:rsidTr="476F5461" w14:paraId="3B35DD43">
        <w:trPr>
          <w:trHeight w:val="300"/>
        </w:trPr>
        <w:tc>
          <w:tcPr>
            <w:tcW w:w="1635" w:type="dxa"/>
            <w:gridSpan w:val="2"/>
            <w:vMerge/>
            <w:tcBorders>
              <w:bottom w:val="single" w:color="000000" w:themeColor="text1" w:sz="6"/>
              <w:right w:val="none" w:color="000000" w:themeColor="text1" w:sz="2"/>
            </w:tcBorders>
            <w:tcMar>
              <w:left w:w="105" w:type="dxa"/>
              <w:right w:w="105" w:type="dxa"/>
            </w:tcMar>
            <w:vAlign w:val="center"/>
          </w:tcPr>
          <w:p w14:paraId="4B95B49D"/>
        </w:tc>
        <w:tc>
          <w:tcPr>
            <w:tcW w:w="1035" w:type="dxa"/>
            <w:tcBorders>
              <w:top w:val="single" w:color="FFFFFF" w:themeColor="background1" w:sz="12"/>
              <w:left w:val="none" w:color="000000" w:themeColor="text1" w:sz="2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6A730EAF" w14:textId="0E79B65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one" w:color="000000" w:themeColor="text1" w:sz="2"/>
              <w:bottom w:val="single" w:color="000000" w:themeColor="text1" w:sz="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33452B77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35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2733ED77" w14:textId="0E79B65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0E3B2349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20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3ACD6558" w14:textId="0B02C5F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25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51A1532A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76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41E90BDD" w14:textId="0E79B65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5EF8177D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</w:tr>
      <w:tr w:rsidR="476F5461" w:rsidTr="476F5461" w14:paraId="7E904C8A">
        <w:trPr>
          <w:trHeight w:val="300"/>
        </w:trPr>
        <w:tc>
          <w:tcPr>
            <w:tcW w:w="1080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C7ABA81" w:rsidP="476F5461" w:rsidRDefault="5C7ABA81" w14:paraId="3E89819B" w14:textId="3B19678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5C7ABA8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MFT</w:t>
            </w:r>
            <w:r w:rsidRPr="476F5461" w:rsidR="5C7ABA8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&gt;=3 </w:t>
            </w:r>
          </w:p>
        </w:tc>
        <w:tc>
          <w:tcPr>
            <w:tcW w:w="555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3BBD9CFD" w14:textId="3DFF017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D1EB48B" w:rsidP="476F5461" w:rsidRDefault="1D1EB48B" w14:paraId="16603BB6" w14:textId="47CD9916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D1EB4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  <w:r w:rsidRPr="476F5461" w:rsidR="6A51AF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70DD347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8</w:t>
            </w:r>
            <w:r w:rsidRPr="476F5461" w:rsidR="6A51AF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762B5B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  <w:r w:rsidRPr="476F5461" w:rsidR="6A51AF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4CA18E4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5</w:t>
            </w:r>
            <w:r w:rsidRPr="476F5461" w:rsidR="6A51AF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8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A035D17" w:rsidP="476F5461" w:rsidRDefault="5A035D17" w14:paraId="0A6CA32B" w14:textId="5ED9E54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A035D1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1ED0C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73</w:t>
            </w:r>
          </w:p>
        </w:tc>
        <w:tc>
          <w:tcPr>
            <w:tcW w:w="1035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A035D17" w:rsidP="476F5461" w:rsidRDefault="5A035D17" w14:paraId="6C22DB74" w14:textId="417770D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A035D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73(2.</w:t>
            </w:r>
            <w:r w:rsidRPr="476F5461" w:rsidR="317AE70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6</w:t>
            </w:r>
            <w:r w:rsidRPr="476F5461" w:rsidR="5A035D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8E8B5F7" w:rsidP="476F5461" w:rsidRDefault="48E8B5F7" w14:paraId="74C61C42" w14:textId="2A853533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8E8B5F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5B9F2E7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09</w:t>
            </w:r>
          </w:p>
        </w:tc>
        <w:tc>
          <w:tcPr>
            <w:tcW w:w="1020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8E8B5F7" w:rsidP="476F5461" w:rsidRDefault="48E8B5F7" w14:paraId="1D307A4E" w14:textId="4D8BEB6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8E8B5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</w:t>
            </w:r>
            <w:r w:rsidRPr="476F5461" w:rsidR="350DFB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7</w:t>
            </w:r>
            <w:r w:rsidRPr="476F5461" w:rsidR="48E8B5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</w:t>
            </w:r>
            <w:r w:rsidRPr="476F5461" w:rsidR="38447C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3</w:t>
            </w:r>
            <w:r w:rsidRPr="476F5461" w:rsidR="48E8B5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5AADD95" w:rsidP="476F5461" w:rsidRDefault="45AADD95" w14:paraId="087F55F0" w14:textId="281EFF30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5AADD9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1</w:t>
            </w:r>
            <w:r w:rsidRPr="476F5461" w:rsidR="311BDD8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2</w:t>
            </w:r>
          </w:p>
        </w:tc>
        <w:tc>
          <w:tcPr>
            <w:tcW w:w="1076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5AADD95" w:rsidP="476F5461" w:rsidRDefault="45AADD95" w14:paraId="21B4E085" w14:textId="2C93EA26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5AADD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5</w:t>
            </w:r>
            <w:r w:rsidRPr="476F5461" w:rsidR="7DBDB39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</w:t>
            </w:r>
            <w:r w:rsidRPr="476F5461" w:rsidR="45AADD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18FA51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476F5461" w:rsidR="45AADD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3DF278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5</w:t>
            </w:r>
            <w:r w:rsidRPr="476F5461" w:rsidR="45AADD9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34084FE" w:rsidP="476F5461" w:rsidRDefault="634084FE" w14:paraId="7229C6EB" w14:textId="7556D3C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34084F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537270FB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36</w:t>
            </w:r>
          </w:p>
        </w:tc>
      </w:tr>
      <w:tr w:rsidR="476F5461" w:rsidTr="476F5461" w14:paraId="7D5E0147">
        <w:trPr>
          <w:trHeight w:val="300"/>
        </w:trPr>
        <w:tc>
          <w:tcPr>
            <w:tcW w:w="1080" w:type="dxa"/>
            <w:vMerge/>
            <w:tcBorders>
              <w:top w:sz="0"/>
              <w:left w:val="nil" w:sz="0"/>
              <w:bottom w:val="single" w:color="000000" w:themeColor="text1" w:sz="0"/>
              <w:right w:sz="0"/>
            </w:tcBorders>
            <w:tcMar/>
            <w:vAlign w:val="center"/>
          </w:tcPr>
          <w:p w14:paraId="73930205"/>
        </w:tc>
        <w:tc>
          <w:tcPr>
            <w:tcW w:w="55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56D4AD10" w14:textId="1B496B0D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70A9A537" w:rsidP="476F5461" w:rsidRDefault="70A9A537" w14:paraId="34FA0B0F" w14:textId="05ABF4B1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70A9A5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.7</w:t>
            </w:r>
            <w:r w:rsidRPr="476F5461" w:rsidR="5D5969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  <w:r w:rsidRPr="476F5461" w:rsidR="70A9A5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4.</w:t>
            </w:r>
            <w:r w:rsidRPr="476F5461" w:rsidR="71CAC7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1</w:t>
            </w:r>
            <w:r w:rsidRPr="476F5461" w:rsidR="70A9A53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top w:val="single" w:color="000000" w:themeColor="text1" w:sz="12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587029A1"/>
        </w:tc>
        <w:tc>
          <w:tcPr>
            <w:tcW w:w="1035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00712B6" w:rsidP="476F5461" w:rsidRDefault="100712B6" w14:paraId="5DC64477" w14:textId="3A0D2D6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00712B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66(2.8</w:t>
            </w:r>
            <w:r w:rsidRPr="476F5461" w:rsidR="6C21B04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100712B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2E0280BB"/>
        </w:tc>
        <w:tc>
          <w:tcPr>
            <w:tcW w:w="1020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184D14C" w:rsidP="476F5461" w:rsidRDefault="3184D14C" w14:paraId="7CE86B37" w14:textId="0F2D1FCC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184D1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648F05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11B1478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0</w:t>
            </w:r>
            <w:r w:rsidRPr="476F5461" w:rsidR="648F05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5</w:t>
            </w:r>
            <w:r w:rsidRPr="476F5461" w:rsidR="0A350F7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476F5461" w:rsidR="648F056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4D51B1EA"/>
        </w:tc>
        <w:tc>
          <w:tcPr>
            <w:tcW w:w="1076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F422B20" w:rsidP="476F5461" w:rsidRDefault="4F422B20" w14:paraId="41467B9B" w14:textId="2AC8D89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F422B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</w:t>
            </w:r>
            <w:r w:rsidRPr="476F5461" w:rsidR="282313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7</w:t>
            </w:r>
            <w:r w:rsidRPr="476F5461" w:rsidR="4F422B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3.5</w:t>
            </w:r>
            <w:r w:rsidRPr="476F5461" w:rsidR="6FB820E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</w:t>
            </w:r>
            <w:r w:rsidRPr="476F5461" w:rsidR="4F422B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1E577FB1"/>
        </w:tc>
      </w:tr>
      <w:tr w:rsidR="476F5461" w:rsidTr="476F5461" w14:paraId="1C911FD9">
        <w:trPr>
          <w:trHeight w:val="300"/>
        </w:trPr>
        <w:tc>
          <w:tcPr>
            <w:tcW w:w="1080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6927B40F" w:rsidP="476F5461" w:rsidRDefault="6927B40F" w14:paraId="7AD1168E" w14:textId="7B9C773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927B4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MFT</w:t>
            </w: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55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7A584BBB" w14:textId="6C468398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DAB6059" w:rsidP="476F5461" w:rsidRDefault="4DAB6059" w14:paraId="7FBC54E3" w14:textId="30B6B12D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DAB60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</w:t>
            </w:r>
            <w:r w:rsidRPr="476F5461" w:rsidR="660FC1F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6</w:t>
            </w:r>
            <w:r w:rsidRPr="476F5461" w:rsidR="4DAB60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09B324B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  <w:r w:rsidRPr="476F5461" w:rsidR="4DAB60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785C73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8</w:t>
            </w:r>
            <w:r w:rsidRPr="476F5461" w:rsidR="4DAB605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6B8FD82" w:rsidP="476F5461" w:rsidRDefault="16B8FD82" w14:paraId="098A23EB" w14:textId="3F40DEE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6B8FD8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3847D4A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63</w:t>
            </w:r>
          </w:p>
        </w:tc>
        <w:tc>
          <w:tcPr>
            <w:tcW w:w="1035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16B8FD82" w:rsidP="476F5461" w:rsidRDefault="16B8FD82" w14:paraId="49A24C10" w14:textId="038580CC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16B8FD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</w:t>
            </w:r>
            <w:r w:rsidRPr="476F5461" w:rsidR="2BE45C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5</w:t>
            </w:r>
            <w:r w:rsidRPr="476F5461" w:rsidR="16B8FD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6C94268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16B8FD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58FAFFF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0</w:t>
            </w:r>
            <w:r w:rsidRPr="476F5461" w:rsidR="16B8FD8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E7F9CFE" w:rsidP="476F5461" w:rsidRDefault="6E7F9CFE" w14:paraId="09233D06" w14:textId="2059E3C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</w:pPr>
            <w:r w:rsidRPr="476F5461" w:rsidR="6E7F9CF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p=0.</w:t>
            </w:r>
            <w:r w:rsidRPr="476F5461" w:rsidR="4344447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939</w:t>
            </w:r>
          </w:p>
        </w:tc>
        <w:tc>
          <w:tcPr>
            <w:tcW w:w="1020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E7F9CFE" w:rsidP="476F5461" w:rsidRDefault="6E7F9CFE" w14:paraId="0033CFDA" w14:textId="202A02B2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E7F9C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</w:t>
            </w:r>
            <w:r w:rsidRPr="476F5461" w:rsidR="7C7DED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5</w:t>
            </w:r>
            <w:r w:rsidRPr="476F5461" w:rsidR="6E7F9C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63A4404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6E7F9C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1C7224B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7</w:t>
            </w:r>
            <w:r w:rsidRPr="476F5461" w:rsidR="6E7F9C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583512E" w:rsidP="476F5461" w:rsidRDefault="3583512E" w14:paraId="33969D35" w14:textId="4BE1964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583512E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424EB91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84</w:t>
            </w:r>
          </w:p>
        </w:tc>
        <w:tc>
          <w:tcPr>
            <w:tcW w:w="1076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583512E" w:rsidP="476F5461" w:rsidRDefault="3583512E" w14:paraId="66A91D8C" w14:textId="1267F455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58351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</w:t>
            </w:r>
            <w:r w:rsidRPr="476F5461" w:rsidR="349D362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2</w:t>
            </w:r>
            <w:r w:rsidRPr="476F5461" w:rsidR="358351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04612C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476F5461" w:rsidR="358351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5589657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8</w:t>
            </w:r>
            <w:r w:rsidRPr="476F5461" w:rsidR="358351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B0FB202" w:rsidP="476F5461" w:rsidRDefault="5B0FB202" w14:paraId="25E9E02A" w14:textId="764B7B8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B0FB20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7FD6F0E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93</w:t>
            </w:r>
          </w:p>
        </w:tc>
      </w:tr>
      <w:tr w:rsidR="476F5461" w:rsidTr="476F5461" w14:paraId="37EB243D">
        <w:trPr>
          <w:trHeight w:val="300"/>
        </w:trPr>
        <w:tc>
          <w:tcPr>
            <w:tcW w:w="1080" w:type="dxa"/>
            <w:vMerge/>
            <w:tcBorders>
              <w:top w:val="single" w:color="000000" w:themeColor="text1" w:sz="0"/>
              <w:left w:val="nil" w:sz="0"/>
              <w:bottom w:val="single" w:color="000000" w:themeColor="text1" w:sz="0"/>
              <w:right w:sz="0"/>
            </w:tcBorders>
            <w:tcMar/>
            <w:vAlign w:val="center"/>
          </w:tcPr>
          <w:p w14:paraId="33AA6D18"/>
        </w:tc>
        <w:tc>
          <w:tcPr>
            <w:tcW w:w="55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73863900" w14:textId="7E58405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B34C505" w:rsidP="476F5461" w:rsidRDefault="4B34C505" w14:paraId="34B76966" w14:textId="1A342F20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B34C5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.7</w:t>
            </w:r>
            <w:r w:rsidRPr="476F5461" w:rsidR="200D9F2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4B34C5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4.4</w:t>
            </w:r>
            <w:r w:rsidRPr="476F5461" w:rsidR="3186035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  <w:r w:rsidRPr="476F5461" w:rsidR="4B34C50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1E260C5B"/>
        </w:tc>
        <w:tc>
          <w:tcPr>
            <w:tcW w:w="1035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4548FDA" w:rsidP="476F5461" w:rsidRDefault="54548FDA" w14:paraId="40EEE2E2" w14:textId="27185D11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4548F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.6</w:t>
            </w:r>
            <w:r w:rsidRPr="476F5461" w:rsidR="7A88FA5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</w:t>
            </w:r>
            <w:r w:rsidRPr="476F5461" w:rsidR="54548F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8</w:t>
            </w:r>
            <w:r w:rsidRPr="476F5461" w:rsidR="2EDCD7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  <w:r w:rsidRPr="476F5461" w:rsidR="54548FD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7A70E864"/>
        </w:tc>
        <w:tc>
          <w:tcPr>
            <w:tcW w:w="1020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0396ADC9" w:rsidP="476F5461" w:rsidRDefault="0396ADC9" w14:paraId="325509E8" w14:textId="40C50342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0396ADC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0108B9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7F39950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0</w:t>
            </w:r>
            <w:r w:rsidRPr="476F5461" w:rsidR="0108B9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62F338A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0108B9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5</w:t>
            </w:r>
            <w:r w:rsidRPr="476F5461" w:rsidR="29DB14D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476F5461" w:rsidR="0108B9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621CC417"/>
        </w:tc>
        <w:tc>
          <w:tcPr>
            <w:tcW w:w="1076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C9AC86C" w:rsidP="476F5461" w:rsidRDefault="3C9AC86C" w14:paraId="1A4EDCBA" w14:textId="09C963D5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C9AC8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7</w:t>
            </w:r>
            <w:r w:rsidRPr="476F5461" w:rsidR="3CFE93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</w:t>
            </w:r>
            <w:r w:rsidRPr="476F5461" w:rsidR="3C9AC86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0F7048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.6</w:t>
            </w:r>
            <w:r w:rsidRPr="476F5461" w:rsidR="323E647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  <w:r w:rsidRPr="476F5461" w:rsidR="0F70485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3762034B"/>
        </w:tc>
      </w:tr>
    </w:tbl>
    <w:p w:rsidR="5571CDCF" w:rsidP="476F5461" w:rsidRDefault="5571CDCF" w14:paraId="55137B0C" w14:textId="03774457">
      <w:pPr>
        <w:rPr>
          <w:sz w:val="18"/>
          <w:szCs w:val="18"/>
          <w:lang w:val="en-US"/>
        </w:rPr>
      </w:pPr>
      <w:r w:rsidRPr="476F5461" w:rsidR="5571CDCF">
        <w:rPr>
          <w:sz w:val="20"/>
          <w:szCs w:val="20"/>
          <w:lang w:val="en-US"/>
        </w:rPr>
        <w:t xml:space="preserve">Table </w:t>
      </w:r>
      <w:r w:rsidRPr="476F5461" w:rsidR="6992E4DB">
        <w:rPr>
          <w:sz w:val="20"/>
          <w:szCs w:val="20"/>
          <w:lang w:val="en-US"/>
        </w:rPr>
        <w:t>2</w:t>
      </w:r>
      <w:r w:rsidRPr="476F5461" w:rsidR="5571CDCF">
        <w:rPr>
          <w:sz w:val="20"/>
          <w:szCs w:val="20"/>
          <w:lang w:val="en-US"/>
        </w:rPr>
        <w:t xml:space="preserve">.2. Association between </w:t>
      </w:r>
      <w:r w:rsidRPr="476F5461" w:rsidR="5EBAF86A">
        <w:rPr>
          <w:sz w:val="20"/>
          <w:szCs w:val="20"/>
          <w:lang w:val="en-US"/>
        </w:rPr>
        <w:t xml:space="preserve">DMFT (permanent teeth) </w:t>
      </w:r>
      <w:r w:rsidRPr="476F5461" w:rsidR="5571CDCF">
        <w:rPr>
          <w:sz w:val="20"/>
          <w:szCs w:val="20"/>
          <w:lang w:val="en-US"/>
        </w:rPr>
        <w:t>and distinct food items typically ingested</w:t>
      </w:r>
      <w:r w:rsidRPr="476F5461" w:rsidR="37ACFD68">
        <w:rPr>
          <w:sz w:val="20"/>
          <w:szCs w:val="20"/>
          <w:lang w:val="en-US"/>
        </w:rPr>
        <w:t xml:space="preserve"> in a day</w:t>
      </w:r>
      <w:r w:rsidRPr="476F5461" w:rsidR="5571CDCF">
        <w:rPr>
          <w:sz w:val="20"/>
          <w:szCs w:val="20"/>
          <w:lang w:val="en-US"/>
        </w:rPr>
        <w:t>, for students younger than 12.</w:t>
      </w:r>
    </w:p>
    <w:p w:rsidR="476F5461" w:rsidRDefault="476F5461" w14:paraId="196D9889" w14:textId="0100E2DA"/>
    <w:p w:rsidR="476F5461" w:rsidRDefault="476F5461" w14:paraId="5E625CFC" w14:textId="5B609371"/>
    <w:p w:rsidR="476F5461" w:rsidP="476F5461" w:rsidRDefault="476F5461" w14:paraId="1A5F75D1" w14:textId="33001A20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</w:rPr>
      </w:pPr>
    </w:p>
    <w:p w:rsidR="476F5461" w:rsidRDefault="476F5461" w14:paraId="52B1E80E" w14:textId="68D4EB1A">
      <w:r>
        <w:br w:type="page"/>
      </w:r>
    </w:p>
    <w:p w:rsidR="0ED09E4E" w:rsidP="476F5461" w:rsidRDefault="0ED09E4E" w14:paraId="4986DD27" w14:textId="4A44C3C3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</w:rPr>
      </w:pPr>
      <w:r w:rsidRPr="476F5461" w:rsidR="0ED09E4E">
        <w:rPr>
          <w:b w:val="1"/>
          <w:bCs w:val="1"/>
        </w:rPr>
        <w:t>Section</w:t>
      </w:r>
      <w:r w:rsidRPr="476F5461" w:rsidR="0ED09E4E">
        <w:rPr>
          <w:b w:val="1"/>
          <w:bCs w:val="1"/>
        </w:rPr>
        <w:t xml:space="preserve"> 3. </w:t>
      </w:r>
      <w:r w:rsidRPr="476F5461" w:rsidR="073FCAC0">
        <w:rPr>
          <w:b w:val="1"/>
          <w:bCs w:val="1"/>
        </w:rPr>
        <w:t>Students</w:t>
      </w:r>
      <w:r w:rsidRPr="476F5461" w:rsidR="073FCAC0">
        <w:rPr>
          <w:b w:val="1"/>
          <w:bCs w:val="1"/>
        </w:rPr>
        <w:t xml:space="preserve"> 12 </w:t>
      </w:r>
      <w:r w:rsidRPr="476F5461" w:rsidR="073FCAC0">
        <w:rPr>
          <w:b w:val="1"/>
          <w:bCs w:val="1"/>
        </w:rPr>
        <w:t>or</w:t>
      </w:r>
      <w:r w:rsidRPr="476F5461" w:rsidR="073FCAC0">
        <w:rPr>
          <w:b w:val="1"/>
          <w:bCs w:val="1"/>
        </w:rPr>
        <w:t xml:space="preserve"> </w:t>
      </w:r>
      <w:r w:rsidRPr="476F5461" w:rsidR="073FCAC0">
        <w:rPr>
          <w:b w:val="1"/>
          <w:bCs w:val="1"/>
        </w:rPr>
        <w:t>older</w:t>
      </w:r>
      <w:r w:rsidRPr="476F5461" w:rsidR="073FCAC0">
        <w:rPr>
          <w:b w:val="1"/>
          <w:bCs w:val="1"/>
        </w:rPr>
        <w:t xml:space="preserve"> – DMFT (</w:t>
      </w:r>
      <w:r w:rsidRPr="476F5461" w:rsidR="073FCAC0">
        <w:rPr>
          <w:b w:val="1"/>
          <w:bCs w:val="1"/>
        </w:rPr>
        <w:t>permanent</w:t>
      </w:r>
      <w:r w:rsidRPr="476F5461" w:rsidR="073FCAC0">
        <w:rPr>
          <w:b w:val="1"/>
          <w:bCs w:val="1"/>
        </w:rPr>
        <w:t xml:space="preserve"> </w:t>
      </w:r>
      <w:r w:rsidRPr="476F5461" w:rsidR="073FCAC0">
        <w:rPr>
          <w:b w:val="1"/>
          <w:bCs w:val="1"/>
        </w:rPr>
        <w:t>teeth</w:t>
      </w:r>
      <w:r w:rsidRPr="476F5461" w:rsidR="073FCAC0">
        <w:rPr>
          <w:b w:val="1"/>
          <w:bCs w:val="1"/>
        </w:rPr>
        <w:t>)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025"/>
        <w:gridCol w:w="2482"/>
        <w:gridCol w:w="2254"/>
      </w:tblGrid>
      <w:tr w:rsidR="476F5461" w:rsidTr="476F5461" w14:paraId="63854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Mar/>
          </w:tcPr>
          <w:p w:rsidR="476F5461" w:rsidP="476F5461" w:rsidRDefault="476F5461" w14:paraId="27783A42" w14:textId="77B4199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</w:tcPr>
          <w:p w:rsidR="476F5461" w:rsidP="476F5461" w:rsidRDefault="476F5461" w14:paraId="6EAEF2D9" w14:textId="35E8D120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Valu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</w:tcPr>
          <w:p w:rsidR="1C12A52D" w:rsidP="476F5461" w:rsidRDefault="1C12A52D" w14:paraId="23B89AA8" w14:textId="6F2061FC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1C12A52D">
              <w:rPr>
                <w:b w:val="0"/>
                <w:bCs w:val="0"/>
                <w:sz w:val="18"/>
                <w:szCs w:val="18"/>
              </w:rPr>
              <w:t>DMFT</w:t>
            </w:r>
          </w:p>
          <w:p w:rsidR="476F5461" w:rsidP="476F5461" w:rsidRDefault="476F5461" w14:paraId="346CFE67" w14:textId="41C6A24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ean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deviation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</w:tcPr>
          <w:p w:rsidR="476F5461" w:rsidP="476F5461" w:rsidRDefault="476F5461" w14:paraId="19DAE4A5" w14:textId="0175B2B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t-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test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p-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value</w:t>
            </w:r>
          </w:p>
        </w:tc>
      </w:tr>
      <w:tr w:rsidR="476F5461" w:rsidTr="476F5461" w14:paraId="361F2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609B03FE" w14:textId="24BD7B1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Flo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03B300C" w14:textId="313480F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2548BB35" w14:textId="5F7BA28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35(2.86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7FB618FC" w14:textId="5CE1F648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p=0.656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1DF7BD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49E0F95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8CF5C3E" w14:textId="44B08C19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1EF1F469" w14:textId="372ADA3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45(3.04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42F726B0"/>
        </w:tc>
      </w:tr>
      <w:tr w:rsidR="476F5461" w:rsidTr="476F5461" w14:paraId="330453A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666D51D3" w14:textId="40CF7FA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GoesD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enti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32FBDF47" w14:textId="02DEA780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6BD397B4" w14:textId="79B19A4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24(2.86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28EAD1D2" w14:textId="7C113C4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p=0.00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45B70F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1F52D95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3732789" w14:textId="7FE7B20F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21149630" w14:textId="7A12305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95(3.40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3BBF0A83"/>
        </w:tc>
      </w:tr>
      <w:tr w:rsidR="476F5461" w:rsidTr="476F5461" w14:paraId="021905E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1AEB67AC" w14:textId="0E99C4E6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Brush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1438DBCE" w14:textId="59A879BC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4E10E5DF" w14:textId="4C0470F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44(2.70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331ACC1F" w14:textId="7DBE6ED8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p=0.995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418709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01BE91B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6046D9FA" w14:textId="4210631E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42D17CF6" w14:textId="424AED8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44(3.02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4673153B"/>
        </w:tc>
      </w:tr>
      <w:tr w:rsidR="476F5461" w:rsidTr="476F5461" w14:paraId="70D737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5806154B" w14:textId="34CDF32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OftenBrushesD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2E9071E7" w14:textId="438656D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On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or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two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3102C6E9" w14:textId="622EF9A8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56(3.13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67BD5075" w14:textId="6B83356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1)(2) p=0.041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  <w:p w:rsidR="476F5461" w:rsidP="476F5461" w:rsidRDefault="476F5461" w14:paraId="5A658988" w14:textId="68B11D8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1)(3) p=0.811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  <w:p w:rsidR="476F5461" w:rsidP="476F5461" w:rsidRDefault="476F5461" w14:paraId="3982E25B" w14:textId="1D6A193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2)(3) p=0.26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4FC7D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2C1A99C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4A6F88FA" w14:textId="653D253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Thre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54E7CA08" w14:textId="58014DD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10(2.77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781004B0"/>
        </w:tc>
      </w:tr>
      <w:tr w:rsidR="476F5461" w:rsidTr="476F5461" w14:paraId="0E34B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078762C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334F3C6D" w14:textId="4152AE6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Four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or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fiv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time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281EF8E7" w14:textId="1D1E998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3.14(2.48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5AC01BF1"/>
        </w:tc>
      </w:tr>
      <w:tr w:rsidR="476F5461" w:rsidTr="476F5461" w14:paraId="2C25B0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33E5655E" w14:textId="55A17399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Eats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Breakf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3579CDEC" w14:textId="2864291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042EF8C1" w14:textId="460993F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11(2.85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123D67A9" w14:textId="1C45FEE7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p&lt;0.001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2BF9D0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262F169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1FC70F4A" w14:textId="1107E326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t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0C22D3B9" w14:textId="57B6AB0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3.05(3.22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608EC3D1"/>
        </w:tc>
      </w:tr>
      <w:tr w:rsidR="476F5461" w:rsidTr="476F5461" w14:paraId="64AF2A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630B2E2A" w14:textId="74DDC96F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ealsPerD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0FF5A748" w14:textId="76622A0B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Less than 4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(1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25BC4582" w14:textId="4FA3B6C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85(2.17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6AFF23A6" w14:textId="64E06AA0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1)(2) p=0.</w:t>
            </w:r>
            <w:r w:rsidRPr="476F5461" w:rsidR="69E6980A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030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7D8D68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6151DA5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13E2F96" w14:textId="4C95CB13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4-6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2735D896" w14:textId="7B6B732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29(2.57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049C1911" w14:textId="7A2AACD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1)(3) p=0.</w:t>
            </w:r>
            <w:r w:rsidRPr="476F5461" w:rsidR="0A28C44A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398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2A1A97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40728A9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42F07951" w14:textId="283BA812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More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than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6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76F5461" w:rsidP="476F5461" w:rsidRDefault="476F5461" w14:paraId="37D5F016" w14:textId="780AA66A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2.40(2.23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50C5E868" w14:textId="2A68029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2)(3) p=0.</w:t>
            </w:r>
            <w:r w:rsidRPr="476F5461" w:rsidR="7415ECF8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775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18A121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6DA92E84" w14:textId="7B82790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pt-PT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>SportsExtraScho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2AC38DAA" w14:textId="78B592EE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33390F55" w:rsidP="476F5461" w:rsidRDefault="33390F55" w14:paraId="5EB9BF4F" w14:textId="72ACD3D5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33390F55">
              <w:rPr>
                <w:rFonts w:ascii="Aptos" w:hAnsi="Aptos" w:eastAsia="Aptos" w:cs="Aptos"/>
                <w:sz w:val="18"/>
                <w:szCs w:val="18"/>
                <w:lang w:val="pt"/>
              </w:rPr>
              <w:t>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64F909AE">
              <w:rPr>
                <w:rFonts w:ascii="Aptos" w:hAnsi="Aptos" w:eastAsia="Aptos" w:cs="Aptos"/>
                <w:sz w:val="18"/>
                <w:szCs w:val="18"/>
                <w:lang w:val="pt"/>
              </w:rPr>
              <w:t>35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(2.</w:t>
            </w:r>
            <w:r w:rsidRPr="476F5461" w:rsidR="62625D8B">
              <w:rPr>
                <w:rFonts w:ascii="Aptos" w:hAnsi="Aptos" w:eastAsia="Aptos" w:cs="Aptos"/>
                <w:sz w:val="18"/>
                <w:szCs w:val="18"/>
                <w:lang w:val="pt"/>
              </w:rPr>
              <w:t>97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02238824" w14:textId="079E79F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p=0.</w:t>
            </w:r>
            <w:r w:rsidRPr="476F5461" w:rsidR="0F4AA582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396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7690C6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0593FEA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51B00FAD" w14:textId="3B570E48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4E9B928F" w:rsidP="476F5461" w:rsidRDefault="4E9B928F" w14:paraId="15FD6929" w14:textId="736C9D6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E9B928F">
              <w:rPr>
                <w:rFonts w:ascii="Aptos" w:hAnsi="Aptos" w:eastAsia="Aptos" w:cs="Aptos"/>
                <w:sz w:val="18"/>
                <w:szCs w:val="18"/>
                <w:lang w:val="pt"/>
              </w:rPr>
              <w:t>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7EBB39B9">
              <w:rPr>
                <w:rFonts w:ascii="Aptos" w:hAnsi="Aptos" w:eastAsia="Aptos" w:cs="Aptos"/>
                <w:sz w:val="18"/>
                <w:szCs w:val="18"/>
                <w:lang w:val="pt"/>
              </w:rPr>
              <w:t>53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(</w:t>
            </w:r>
            <w:r w:rsidRPr="476F5461" w:rsidR="19A7EA48">
              <w:rPr>
                <w:rFonts w:ascii="Aptos" w:hAnsi="Aptos" w:eastAsia="Aptos" w:cs="Aptos"/>
                <w:sz w:val="18"/>
                <w:szCs w:val="18"/>
                <w:lang w:val="pt"/>
              </w:rPr>
              <w:t>3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42F55CBE">
              <w:rPr>
                <w:rFonts w:ascii="Aptos" w:hAnsi="Aptos" w:eastAsia="Aptos" w:cs="Aptos"/>
                <w:sz w:val="18"/>
                <w:szCs w:val="18"/>
                <w:lang w:val="pt"/>
              </w:rPr>
              <w:t>08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799DE114"/>
        </w:tc>
      </w:tr>
      <w:tr w:rsidR="476F5461" w:rsidTr="476F5461" w14:paraId="3E654A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059EC4B6" w14:textId="2A108BB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3D423B3C" w14:textId="725C262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083F77A1" w:rsidP="476F5461" w:rsidRDefault="083F77A1" w14:paraId="481BACEE" w14:textId="5518087C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083F77A1">
              <w:rPr>
                <w:rFonts w:ascii="Aptos" w:hAnsi="Aptos" w:eastAsia="Aptos" w:cs="Aptos"/>
                <w:sz w:val="18"/>
                <w:szCs w:val="18"/>
                <w:lang w:val="pt"/>
              </w:rPr>
              <w:t>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3A95BB30">
              <w:rPr>
                <w:rFonts w:ascii="Aptos" w:hAnsi="Aptos" w:eastAsia="Aptos" w:cs="Aptos"/>
                <w:sz w:val="18"/>
                <w:szCs w:val="18"/>
                <w:lang w:val="pt"/>
              </w:rPr>
              <w:t>11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(2.</w:t>
            </w:r>
            <w:r w:rsidRPr="476F5461" w:rsidR="3E4F6D08">
              <w:rPr>
                <w:rFonts w:ascii="Aptos" w:hAnsi="Aptos" w:eastAsia="Aptos" w:cs="Aptos"/>
                <w:sz w:val="18"/>
                <w:szCs w:val="18"/>
                <w:lang w:val="pt"/>
              </w:rPr>
              <w:t>73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37F2D4B7" w14:textId="0B33F66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p=0.</w:t>
            </w:r>
            <w:r w:rsidRPr="476F5461" w:rsidR="4D512A53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005</w:t>
            </w:r>
          </w:p>
        </w:tc>
      </w:tr>
      <w:tr w:rsidR="476F5461" w:rsidTr="476F5461" w14:paraId="2A633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4CD99AC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4566E59" w14:textId="1EE77644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28C7E588" w:rsidP="476F5461" w:rsidRDefault="28C7E588" w14:paraId="6B7BFE15" w14:textId="43ADA04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28C7E588">
              <w:rPr>
                <w:rFonts w:ascii="Aptos" w:hAnsi="Aptos" w:eastAsia="Aptos" w:cs="Aptos"/>
                <w:sz w:val="18"/>
                <w:szCs w:val="18"/>
                <w:lang w:val="pt"/>
              </w:rPr>
              <w:t>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6</w:t>
            </w:r>
            <w:r w:rsidRPr="476F5461" w:rsidR="44618B03">
              <w:rPr>
                <w:rFonts w:ascii="Aptos" w:hAnsi="Aptos" w:eastAsia="Aptos" w:cs="Aptos"/>
                <w:sz w:val="18"/>
                <w:szCs w:val="18"/>
                <w:lang w:val="pt"/>
              </w:rPr>
              <w:t>8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(</w:t>
            </w:r>
            <w:r w:rsidRPr="476F5461" w:rsidR="4218AAE3">
              <w:rPr>
                <w:rFonts w:ascii="Aptos" w:hAnsi="Aptos" w:eastAsia="Aptos" w:cs="Aptos"/>
                <w:sz w:val="18"/>
                <w:szCs w:val="18"/>
                <w:lang w:val="pt"/>
              </w:rPr>
              <w:t>3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6201A2AC">
              <w:rPr>
                <w:rFonts w:ascii="Aptos" w:hAnsi="Aptos" w:eastAsia="Aptos" w:cs="Aptos"/>
                <w:sz w:val="18"/>
                <w:szCs w:val="18"/>
                <w:lang w:val="pt"/>
              </w:rPr>
              <w:t>20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575DCFA5"/>
        </w:tc>
      </w:tr>
      <w:tr w:rsidR="476F5461" w:rsidTr="476F5461" w14:paraId="7C053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Mar/>
            <w:vAlign w:val="center"/>
          </w:tcPr>
          <w:p w:rsidR="476F5461" w:rsidP="476F5461" w:rsidRDefault="476F5461" w14:paraId="5DAA4767" w14:textId="5EF1829D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Social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As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080B4A5E" w14:textId="3D082025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No 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>assistance</w:t>
            </w:r>
            <w:r w:rsidRPr="476F5461" w:rsidR="476F5461">
              <w:rPr>
                <w:b w:val="0"/>
                <w:bCs w:val="0"/>
                <w:sz w:val="18"/>
                <w:szCs w:val="18"/>
              </w:rPr>
              <w:t xml:space="preserve"> (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5015B1E0" w:rsidP="476F5461" w:rsidRDefault="5015B1E0" w14:paraId="51DBF353" w14:textId="4E0F18D2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5015B1E0">
              <w:rPr>
                <w:rFonts w:ascii="Aptos" w:hAnsi="Aptos" w:eastAsia="Aptos" w:cs="Aptos"/>
                <w:sz w:val="18"/>
                <w:szCs w:val="18"/>
                <w:lang w:val="pt"/>
              </w:rPr>
              <w:t>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13FC31B3">
              <w:rPr>
                <w:rFonts w:ascii="Aptos" w:hAnsi="Aptos" w:eastAsia="Aptos" w:cs="Aptos"/>
                <w:sz w:val="18"/>
                <w:szCs w:val="18"/>
                <w:lang w:val="pt"/>
              </w:rPr>
              <w:t>18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(2.</w:t>
            </w:r>
            <w:r w:rsidRPr="476F5461" w:rsidR="0A948CF6">
              <w:rPr>
                <w:rFonts w:ascii="Aptos" w:hAnsi="Aptos" w:eastAsia="Aptos" w:cs="Aptos"/>
                <w:sz w:val="18"/>
                <w:szCs w:val="18"/>
                <w:lang w:val="pt"/>
              </w:rPr>
              <w:t>74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27961DD0" w14:textId="26F5EF19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1)(2) p=0.0</w:t>
            </w:r>
            <w:r w:rsidRPr="476F5461" w:rsidR="7B5ACCB8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04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06631E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</w:tcPr>
          <w:p w14:paraId="15EA42A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68EEC1B" w14:textId="65AD9671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Medium (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2BC39044" w:rsidP="476F5461" w:rsidRDefault="2BC39044" w14:paraId="16CD46DC" w14:textId="4FE52924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2BC39044">
              <w:rPr>
                <w:rFonts w:ascii="Aptos" w:hAnsi="Aptos" w:eastAsia="Aptos" w:cs="Aptos"/>
                <w:sz w:val="18"/>
                <w:szCs w:val="18"/>
                <w:lang w:val="pt"/>
              </w:rPr>
              <w:t>3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633BB938">
              <w:rPr>
                <w:rFonts w:ascii="Aptos" w:hAnsi="Aptos" w:eastAsia="Aptos" w:cs="Aptos"/>
                <w:sz w:val="18"/>
                <w:szCs w:val="18"/>
                <w:lang w:val="pt"/>
              </w:rPr>
              <w:t>08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(3.</w:t>
            </w:r>
            <w:r w:rsidRPr="476F5461" w:rsidR="1144AC1B">
              <w:rPr>
                <w:rFonts w:ascii="Aptos" w:hAnsi="Aptos" w:eastAsia="Aptos" w:cs="Aptos"/>
                <w:sz w:val="18"/>
                <w:szCs w:val="18"/>
                <w:lang w:val="pt"/>
              </w:rPr>
              <w:t>64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2B9E6EC4" w14:textId="292C13B3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1)(3) p=0.</w:t>
            </w:r>
            <w:r w:rsidRPr="476F5461" w:rsidR="69B2825B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003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  <w:tr w:rsidR="476F5461" w:rsidTr="476F5461" w14:paraId="6C0C92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Mar/>
            <w:vAlign w:val="center"/>
          </w:tcPr>
          <w:p w14:paraId="4669E65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5" w:type="dxa"/>
            <w:tcMar/>
            <w:vAlign w:val="center"/>
          </w:tcPr>
          <w:p w:rsidR="476F5461" w:rsidP="476F5461" w:rsidRDefault="476F5461" w14:paraId="70E22C3B" w14:textId="74ECBAA7">
            <w:pPr>
              <w:pStyle w:val="Normal"/>
              <w:jc w:val="center"/>
              <w:rPr>
                <w:b w:val="0"/>
                <w:bCs w:val="0"/>
                <w:sz w:val="18"/>
                <w:szCs w:val="18"/>
              </w:rPr>
            </w:pPr>
            <w:r w:rsidRPr="476F5461" w:rsidR="476F5461">
              <w:rPr>
                <w:b w:val="0"/>
                <w:bCs w:val="0"/>
                <w:sz w:val="18"/>
                <w:szCs w:val="18"/>
              </w:rPr>
              <w:t>High (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82" w:type="dxa"/>
            <w:tcMar/>
            <w:vAlign w:val="center"/>
          </w:tcPr>
          <w:p w:rsidR="1059A415" w:rsidP="476F5461" w:rsidRDefault="1059A415" w14:paraId="15716C7E" w14:textId="290B4191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1059A415">
              <w:rPr>
                <w:rFonts w:ascii="Aptos" w:hAnsi="Aptos" w:eastAsia="Aptos" w:cs="Aptos"/>
                <w:sz w:val="18"/>
                <w:szCs w:val="18"/>
                <w:lang w:val="pt"/>
              </w:rPr>
              <w:t>2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1FE142F1">
              <w:rPr>
                <w:rFonts w:ascii="Aptos" w:hAnsi="Aptos" w:eastAsia="Aptos" w:cs="Aptos"/>
                <w:sz w:val="18"/>
                <w:szCs w:val="18"/>
                <w:lang w:val="pt"/>
              </w:rPr>
              <w:t>91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(</w:t>
            </w:r>
            <w:r w:rsidRPr="476F5461" w:rsidR="6CF2A6C0">
              <w:rPr>
                <w:rFonts w:ascii="Aptos" w:hAnsi="Aptos" w:eastAsia="Aptos" w:cs="Aptos"/>
                <w:sz w:val="18"/>
                <w:szCs w:val="18"/>
                <w:lang w:val="pt"/>
              </w:rPr>
              <w:t>3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.</w:t>
            </w:r>
            <w:r w:rsidRPr="476F5461" w:rsidR="1B99BB9A">
              <w:rPr>
                <w:rFonts w:ascii="Aptos" w:hAnsi="Aptos" w:eastAsia="Aptos" w:cs="Aptos"/>
                <w:sz w:val="18"/>
                <w:szCs w:val="18"/>
                <w:lang w:val="pt"/>
              </w:rPr>
              <w:t>41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54" w:type="dxa"/>
            <w:tcMar/>
            <w:vAlign w:val="center"/>
          </w:tcPr>
          <w:p w:rsidR="476F5461" w:rsidP="476F5461" w:rsidRDefault="476F5461" w14:paraId="3BB2EC48" w14:textId="49158BCF">
            <w:pPr>
              <w:spacing w:before="0" w:beforeAutospacing="off" w:after="0" w:afterAutospacing="off"/>
              <w:jc w:val="center"/>
              <w:rPr>
                <w:rFonts w:ascii="Aptos" w:hAnsi="Aptos" w:eastAsia="Aptos" w:cs="Aptos"/>
                <w:sz w:val="18"/>
                <w:szCs w:val="18"/>
                <w:lang w:val="pt"/>
              </w:rPr>
            </w:pPr>
            <w:r w:rsidRPr="476F5461" w:rsidR="476F5461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(2)(3) p=0.</w:t>
            </w:r>
            <w:r w:rsidRPr="476F5461" w:rsidR="1B0709C2">
              <w:rPr>
                <w:rFonts w:ascii="Aptos" w:hAnsi="Aptos" w:eastAsia="Aptos" w:cs="Aptos"/>
                <w:i w:val="1"/>
                <w:iCs w:val="1"/>
                <w:sz w:val="18"/>
                <w:szCs w:val="18"/>
                <w:lang w:val="pt"/>
              </w:rPr>
              <w:t>687</w:t>
            </w:r>
            <w:r w:rsidRPr="476F5461" w:rsidR="476F5461">
              <w:rPr>
                <w:rFonts w:ascii="Aptos" w:hAnsi="Aptos" w:eastAsia="Aptos" w:cs="Aptos"/>
                <w:sz w:val="18"/>
                <w:szCs w:val="18"/>
                <w:lang w:val="pt"/>
              </w:rPr>
              <w:t xml:space="preserve"> </w:t>
            </w:r>
          </w:p>
        </w:tc>
      </w:tr>
    </w:tbl>
    <w:p w:rsidR="6D679E42" w:rsidP="476F5461" w:rsidRDefault="6D679E42" w14:paraId="51679F3E" w14:textId="6CBE8D03">
      <w:pPr>
        <w:rPr>
          <w:sz w:val="20"/>
          <w:szCs w:val="20"/>
          <w:lang w:val="en-US"/>
        </w:rPr>
      </w:pPr>
      <w:r w:rsidRPr="476F5461" w:rsidR="6D679E42">
        <w:rPr>
          <w:sz w:val="20"/>
          <w:szCs w:val="20"/>
          <w:lang w:val="en-US"/>
        </w:rPr>
        <w:t xml:space="preserve">Table 3.1. Association between oral health, </w:t>
      </w:r>
      <w:r w:rsidRPr="476F5461" w:rsidR="6D679E42">
        <w:rPr>
          <w:sz w:val="20"/>
          <w:szCs w:val="20"/>
          <w:lang w:val="en-US"/>
        </w:rPr>
        <w:t>nutrition</w:t>
      </w:r>
      <w:r w:rsidRPr="476F5461" w:rsidR="6D679E42">
        <w:rPr>
          <w:sz w:val="20"/>
          <w:szCs w:val="20"/>
          <w:lang w:val="en-US"/>
        </w:rPr>
        <w:t xml:space="preserve"> and physical activity behaviors and DMFT</w:t>
      </w:r>
      <w:r w:rsidRPr="476F5461" w:rsidR="724AB141">
        <w:rPr>
          <w:sz w:val="20"/>
          <w:szCs w:val="20"/>
          <w:lang w:val="en-US"/>
        </w:rPr>
        <w:t xml:space="preserve"> (permanent teeth)</w:t>
      </w:r>
      <w:r w:rsidRPr="476F5461" w:rsidR="6D679E42">
        <w:rPr>
          <w:sz w:val="20"/>
          <w:szCs w:val="20"/>
          <w:lang w:val="en-US"/>
        </w:rPr>
        <w:t>, for students 12 or older.</w:t>
      </w:r>
    </w:p>
    <w:p w:rsidR="476F5461" w:rsidP="476F5461" w:rsidRDefault="476F5461" w14:paraId="27056588" w14:textId="548C671A">
      <w:pPr>
        <w:pStyle w:val="Normal"/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080"/>
        <w:gridCol w:w="555"/>
        <w:gridCol w:w="1035"/>
        <w:gridCol w:w="851"/>
        <w:gridCol w:w="1035"/>
        <w:gridCol w:w="851"/>
        <w:gridCol w:w="1020"/>
        <w:gridCol w:w="825"/>
        <w:gridCol w:w="1076"/>
        <w:gridCol w:w="851"/>
      </w:tblGrid>
      <w:tr w:rsidR="476F5461" w:rsidTr="476F5461" w14:paraId="408B36E8">
        <w:trPr>
          <w:trHeight w:val="300"/>
        </w:trPr>
        <w:tc>
          <w:tcPr>
            <w:tcW w:w="1635" w:type="dxa"/>
            <w:gridSpan w:val="2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one" w:color="000000" w:themeColor="text1" w:sz="2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685F206" w14:textId="22FF345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single" w:color="000000" w:themeColor="text1" w:sz="6"/>
              <w:left w:val="none" w:color="000000" w:themeColor="text1" w:sz="2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26EFF7A0" w14:textId="27CA7D4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ugary</w:t>
            </w:r>
          </w:p>
        </w:tc>
        <w:tc>
          <w:tcPr>
            <w:tcW w:w="1886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48AC5711" w14:textId="271EDF8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Dairy</w:t>
            </w:r>
          </w:p>
        </w:tc>
        <w:tc>
          <w:tcPr>
            <w:tcW w:w="1845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5CE0633" w14:textId="1941FEF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Salty fast-food</w:t>
            </w:r>
          </w:p>
        </w:tc>
        <w:tc>
          <w:tcPr>
            <w:tcW w:w="1927" w:type="dxa"/>
            <w:gridSpan w:val="2"/>
            <w:tcBorders>
              <w:top w:val="single" w:color="000000" w:themeColor="text1" w:sz="6"/>
              <w:left w:val="nil"/>
              <w:bottom w:val="single" w:color="FFFFFF" w:themeColor="background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485815CF" w14:textId="17521DCC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US"/>
              </w:rPr>
              <w:t>Healthy</w:t>
            </w:r>
          </w:p>
        </w:tc>
      </w:tr>
      <w:tr w:rsidR="476F5461" w:rsidTr="476F5461" w14:paraId="4B7EC5C8">
        <w:trPr>
          <w:trHeight w:val="300"/>
        </w:trPr>
        <w:tc>
          <w:tcPr>
            <w:tcW w:w="1635" w:type="dxa"/>
            <w:gridSpan w:val="2"/>
            <w:vMerge/>
            <w:tcBorders>
              <w:bottom w:val="single" w:color="000000" w:themeColor="text1" w:sz="6"/>
              <w:right w:val="none" w:color="000000" w:themeColor="text1" w:sz="2"/>
            </w:tcBorders>
            <w:tcMar>
              <w:left w:w="105" w:type="dxa"/>
              <w:right w:w="105" w:type="dxa"/>
            </w:tcMar>
            <w:vAlign w:val="center"/>
          </w:tcPr>
          <w:p w14:paraId="61FA4C09"/>
        </w:tc>
        <w:tc>
          <w:tcPr>
            <w:tcW w:w="1035" w:type="dxa"/>
            <w:tcBorders>
              <w:top w:val="single" w:color="FFFFFF" w:themeColor="background1" w:sz="12"/>
              <w:left w:val="none" w:color="000000" w:themeColor="text1" w:sz="2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EABE6A5" w14:textId="0E79B65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one" w:color="000000" w:themeColor="text1" w:sz="2"/>
              <w:bottom w:val="single" w:color="000000" w:themeColor="text1" w:sz="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7246F6E0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35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31AEE54B" w14:textId="0E79B65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048F72E1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20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3C5F4420" w14:textId="0B02C5F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25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2FA9A0C1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  <w:tc>
          <w:tcPr>
            <w:tcW w:w="1076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517A4491" w14:textId="0E79B658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mea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(standard 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deviation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color="FFFFFF" w:themeColor="background1" w:sz="12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682561E1" w14:textId="6298251B">
            <w:pPr>
              <w:pStyle w:val="Normal"/>
              <w:jc w:val="center"/>
              <w:rPr>
                <w:b w:val="0"/>
                <w:bCs w:val="0"/>
                <w:sz w:val="16"/>
                <w:szCs w:val="16"/>
              </w:rPr>
            </w:pPr>
            <w:r w:rsidRPr="476F5461" w:rsidR="476F5461">
              <w:rPr>
                <w:b w:val="0"/>
                <w:bCs w:val="0"/>
                <w:sz w:val="16"/>
                <w:szCs w:val="16"/>
              </w:rPr>
              <w:t>t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test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 xml:space="preserve"> p-</w:t>
            </w:r>
            <w:r w:rsidRPr="476F5461" w:rsidR="476F5461">
              <w:rPr>
                <w:b w:val="0"/>
                <w:bCs w:val="0"/>
                <w:sz w:val="16"/>
                <w:szCs w:val="16"/>
              </w:rPr>
              <w:t>value</w:t>
            </w:r>
          </w:p>
        </w:tc>
      </w:tr>
      <w:tr w:rsidR="476F5461" w:rsidTr="476F5461" w14:paraId="48D7173A">
        <w:trPr>
          <w:trHeight w:val="300"/>
        </w:trPr>
        <w:tc>
          <w:tcPr>
            <w:tcW w:w="1080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2D7B4F43" w:rsidP="476F5461" w:rsidRDefault="2D7B4F43" w14:paraId="292B560D" w14:textId="2335C1A7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2D7B4F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MFT</w:t>
            </w: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&gt;=3 </w:t>
            </w:r>
          </w:p>
        </w:tc>
        <w:tc>
          <w:tcPr>
            <w:tcW w:w="555" w:type="dxa"/>
            <w:tcBorders>
              <w:top w:val="single" w:color="000000" w:themeColor="text1" w:sz="6"/>
              <w:left w:val="nil"/>
              <w:bottom w:val="nil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8F94B58" w14:textId="3DFF017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F78F063" w:rsidP="476F5461" w:rsidRDefault="3F78F063" w14:paraId="70752D91" w14:textId="1EDC876B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F78F0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</w:t>
            </w:r>
            <w:r w:rsidRPr="476F5461" w:rsidR="5B5F898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8</w:t>
            </w:r>
            <w:r w:rsidRPr="476F5461" w:rsidR="3F78F0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198A70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</w:t>
            </w:r>
            <w:r w:rsidRPr="476F5461" w:rsidR="3F78F0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1E8F0CA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4</w:t>
            </w:r>
            <w:r w:rsidRPr="476F5461" w:rsidR="3F78F0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8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7ECE639" w:rsidP="476F5461" w:rsidRDefault="47ECE639" w14:paraId="51F13D0E" w14:textId="0E9B7C5D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7ECE63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0</w:t>
            </w:r>
            <w:r w:rsidRPr="476F5461" w:rsidR="1267F8B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1</w:t>
            </w:r>
          </w:p>
        </w:tc>
        <w:tc>
          <w:tcPr>
            <w:tcW w:w="1035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7ECE639" w:rsidP="476F5461" w:rsidRDefault="47ECE639" w14:paraId="05696B0C" w14:textId="7B3E4A1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7ECE6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.</w:t>
            </w:r>
            <w:r w:rsidRPr="476F5461" w:rsidR="41B364E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7</w:t>
            </w:r>
            <w:r w:rsidRPr="476F5461" w:rsidR="47ECE6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214484D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47ECE6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6DA00DF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6</w:t>
            </w:r>
            <w:r w:rsidRPr="476F5461" w:rsidR="47ECE6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9BB2790" w:rsidP="476F5461" w:rsidRDefault="59BB2790" w14:paraId="1A6729DD" w14:textId="5EA59831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9BB2790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8</w:t>
            </w:r>
            <w:r w:rsidRPr="476F5461" w:rsidR="3F69C6D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6</w:t>
            </w:r>
          </w:p>
        </w:tc>
        <w:tc>
          <w:tcPr>
            <w:tcW w:w="1020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37C9791" w:rsidP="476F5461" w:rsidRDefault="637C9791" w14:paraId="781665DD" w14:textId="06A8E06E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37C97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</w:t>
            </w:r>
            <w:r w:rsidRPr="476F5461" w:rsidR="402F20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8</w:t>
            </w:r>
            <w:r w:rsidRPr="476F5461" w:rsidR="637C97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3.</w:t>
            </w:r>
            <w:r w:rsidRPr="476F5461" w:rsidR="2DDBB6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2</w:t>
            </w:r>
            <w:r w:rsidRPr="476F5461" w:rsidR="637C979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0E7AE879" w:rsidP="476F5461" w:rsidRDefault="0E7AE879" w14:paraId="0270804B" w14:textId="72C85652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0E7AE87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&lt;</w:t>
            </w:r>
            <w:r w:rsidRPr="476F5461" w:rsidR="62388B3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.</w:t>
            </w:r>
            <w:r w:rsidRPr="476F5461" w:rsidR="1D83111D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01</w:t>
            </w:r>
          </w:p>
        </w:tc>
        <w:tc>
          <w:tcPr>
            <w:tcW w:w="1076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2388B39" w:rsidP="476F5461" w:rsidRDefault="62388B39" w14:paraId="0603584B" w14:textId="5744EA52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2388B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</w:t>
            </w:r>
            <w:r w:rsidRPr="476F5461" w:rsidR="2A9704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9</w:t>
            </w:r>
            <w:r w:rsidRPr="476F5461" w:rsidR="62388B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3.66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00CA3C2A" w:rsidP="476F5461" w:rsidRDefault="00CA3C2A" w14:paraId="53906F16" w14:textId="6B12A52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00CA3C2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3335732C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24</w:t>
            </w:r>
          </w:p>
        </w:tc>
      </w:tr>
      <w:tr w:rsidR="476F5461" w:rsidTr="476F5461" w14:paraId="09AD3352">
        <w:trPr>
          <w:trHeight w:val="300"/>
        </w:trPr>
        <w:tc>
          <w:tcPr>
            <w:tcW w:w="1080" w:type="dxa"/>
            <w:vMerge/>
            <w:tcBorders>
              <w:top w:sz="0"/>
              <w:left w:val="nil" w:sz="0"/>
              <w:bottom w:val="single" w:color="000000" w:themeColor="text1" w:sz="0"/>
              <w:right w:sz="0"/>
            </w:tcBorders>
            <w:tcMar/>
            <w:vAlign w:val="center"/>
          </w:tcPr>
          <w:p w14:paraId="45693B34"/>
        </w:tc>
        <w:tc>
          <w:tcPr>
            <w:tcW w:w="55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4F53918B" w14:textId="1B496B0D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7CEBED11" w:rsidP="476F5461" w:rsidRDefault="7CEBED11" w14:paraId="4EE26E24" w14:textId="62A8B858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7CEBED1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</w:t>
            </w:r>
            <w:r w:rsidRPr="476F5461" w:rsidR="5784E5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9</w:t>
            </w:r>
            <w:r w:rsidRPr="476F5461" w:rsidR="7CEBED1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06BC7F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  <w:r w:rsidRPr="476F5461" w:rsidR="7CEBED1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64BEF5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3</w:t>
            </w:r>
            <w:r w:rsidRPr="476F5461" w:rsidR="4D12C6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top w:val="single" w:color="000000" w:themeColor="text1" w:sz="12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7E4A3C13"/>
        </w:tc>
        <w:tc>
          <w:tcPr>
            <w:tcW w:w="1035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2DD1AF9" w:rsidP="476F5461" w:rsidRDefault="32DD1AF9" w14:paraId="0C3A8300" w14:textId="500D9EE4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2DD1A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.9</w:t>
            </w:r>
            <w:r w:rsidRPr="476F5461" w:rsidR="556D37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32DD1A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</w:t>
            </w:r>
            <w:r w:rsidRPr="476F5461" w:rsidR="70631CC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2</w:t>
            </w:r>
            <w:r w:rsidRPr="476F5461" w:rsidR="32DD1A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54A48CFA"/>
        </w:tc>
        <w:tc>
          <w:tcPr>
            <w:tcW w:w="1020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ED0E130" w:rsidP="476F5461" w:rsidRDefault="6ED0E130" w14:paraId="62E8FBEB" w14:textId="253D829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ED0E1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</w:t>
            </w:r>
            <w:r w:rsidRPr="476F5461" w:rsidR="1A5CB26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8</w:t>
            </w:r>
            <w:r w:rsidRPr="476F5461" w:rsidR="6ED0E1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6081363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6ED0E1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251275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5</w:t>
            </w:r>
            <w:r w:rsidRPr="476F5461" w:rsidR="6ED0E13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36C6F858"/>
        </w:tc>
        <w:tc>
          <w:tcPr>
            <w:tcW w:w="1076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31D19D6" w:rsidP="476F5461" w:rsidRDefault="431D19D6" w14:paraId="76CE3C4D" w14:textId="2F0E5BC6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31D19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44</w:t>
            </w:r>
            <w:r w:rsidRPr="476F5461" w:rsidR="19BAA1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46BA12A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476F5461" w:rsidR="19BAA1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0843E7E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7</w:t>
            </w:r>
            <w:r w:rsidRPr="476F5461" w:rsidR="19BAA1E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71BC8478"/>
        </w:tc>
      </w:tr>
      <w:tr w:rsidR="476F5461" w:rsidTr="476F5461" w14:paraId="3CC6CBD5">
        <w:trPr>
          <w:trHeight w:val="300"/>
        </w:trPr>
        <w:tc>
          <w:tcPr>
            <w:tcW w:w="1080" w:type="dxa"/>
            <w:vMerge w:val="restart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D7DB61F" w:rsidP="476F5461" w:rsidRDefault="0D7DB61F" w14:paraId="0F4F8026" w14:textId="1B3E5E2A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0D7DB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MFT</w:t>
            </w: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&gt;=4</w:t>
            </w:r>
          </w:p>
        </w:tc>
        <w:tc>
          <w:tcPr>
            <w:tcW w:w="55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6E71CB6A" w14:textId="6C468398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35" w:type="dxa"/>
            <w:tcBorders>
              <w:top w:val="single" w:color="000000" w:themeColor="text1" w:sz="6"/>
              <w:left w:val="nil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AC4EB1D" w:rsidP="476F5461" w:rsidRDefault="4AC4EB1D" w14:paraId="3B6DEA72" w14:textId="6A2549E8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AC4EB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.</w:t>
            </w:r>
            <w:r w:rsidRPr="476F5461" w:rsidR="718649C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0</w:t>
            </w:r>
            <w:r w:rsidRPr="476F5461" w:rsidR="4AC4EB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0A32655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7</w:t>
            </w:r>
            <w:r w:rsidRPr="476F5461" w:rsidR="4AC4EB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.</w:t>
            </w:r>
            <w:r w:rsidRPr="476F5461" w:rsidR="15577FD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6</w:t>
            </w:r>
            <w:r w:rsidRPr="476F5461" w:rsidR="4AC4EB1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57159EF" w:rsidP="476F5461" w:rsidRDefault="357159EF" w14:paraId="798FA6EE" w14:textId="589C667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57159E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5AF0560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78</w:t>
            </w:r>
          </w:p>
        </w:tc>
        <w:tc>
          <w:tcPr>
            <w:tcW w:w="1035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357159EF" w:rsidP="476F5461" w:rsidRDefault="357159EF" w14:paraId="732574D0" w14:textId="6A9C4C05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357159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.</w:t>
            </w:r>
            <w:r w:rsidRPr="476F5461" w:rsidR="135B6B0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1</w:t>
            </w:r>
            <w:r w:rsidRPr="476F5461" w:rsidR="357159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</w:t>
            </w:r>
            <w:r w:rsidRPr="476F5461" w:rsidR="0812B8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8</w:t>
            </w:r>
            <w:r w:rsidRPr="476F5461" w:rsidR="357159E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08ED1126" w:rsidP="476F5461" w:rsidRDefault="08ED1126" w14:paraId="1CD3BE41" w14:textId="760CC635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</w:pPr>
            <w:r w:rsidRPr="476F5461" w:rsidR="08ED1126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p=0.</w:t>
            </w:r>
            <w:r w:rsidRPr="476F5461" w:rsidR="3AFFD8A2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u w:val="none"/>
                <w:lang w:val="en-US"/>
              </w:rPr>
              <w:t>804</w:t>
            </w:r>
          </w:p>
        </w:tc>
        <w:tc>
          <w:tcPr>
            <w:tcW w:w="1020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08ED1126" w:rsidP="476F5461" w:rsidRDefault="08ED1126" w14:paraId="546E9995" w14:textId="070E6C51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08ED11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</w:t>
            </w:r>
            <w:r w:rsidRPr="476F5461" w:rsidR="58EECA6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9</w:t>
            </w:r>
            <w:r w:rsidRPr="476F5461" w:rsidR="08ED11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476F5461" w:rsidR="08ED11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.</w:t>
            </w:r>
            <w:r w:rsidRPr="476F5461" w:rsidR="47DC25E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0</w:t>
            </w:r>
            <w:r w:rsidRPr="476F5461" w:rsidR="08ED11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D22A9A9" w:rsidP="476F5461" w:rsidRDefault="4D22A9A9" w14:paraId="0105AD11" w14:textId="06911D47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D22A9A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</w:t>
            </w:r>
            <w:r w:rsidRPr="476F5461" w:rsidR="47683E24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33</w:t>
            </w:r>
          </w:p>
        </w:tc>
        <w:tc>
          <w:tcPr>
            <w:tcW w:w="1076" w:type="dxa"/>
            <w:tcBorders>
              <w:top w:val="single" w:color="000000" w:themeColor="text1" w:sz="6"/>
              <w:left w:val="single" w:color="FFFFFF" w:themeColor="background1" w:sz="2"/>
              <w:bottom w:val="nil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4D22A9A9" w:rsidP="476F5461" w:rsidRDefault="4D22A9A9" w14:paraId="1237061A" w14:textId="3704834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4D22A9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43(3.</w:t>
            </w:r>
            <w:r w:rsidRPr="476F5461" w:rsidR="158A597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0</w:t>
            </w:r>
            <w:r w:rsidRPr="476F5461" w:rsidR="4D22A9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6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64C4F95" w:rsidP="476F5461" w:rsidRDefault="564C4F95" w14:paraId="0F555282" w14:textId="7923F7C4">
            <w:pPr>
              <w:pStyle w:val="Normal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64C4F95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=0.7</w:t>
            </w:r>
            <w:r w:rsidRPr="476F5461" w:rsidR="3BC2807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3</w:t>
            </w:r>
          </w:p>
        </w:tc>
      </w:tr>
      <w:tr w:rsidR="476F5461" w:rsidTr="476F5461" w14:paraId="5A764394">
        <w:trPr>
          <w:trHeight w:val="300"/>
        </w:trPr>
        <w:tc>
          <w:tcPr>
            <w:tcW w:w="1080" w:type="dxa"/>
            <w:vMerge/>
            <w:tcBorders>
              <w:top w:val="single" w:color="000000" w:themeColor="text1" w:sz="0"/>
              <w:left w:val="nil" w:sz="0"/>
              <w:bottom w:val="single" w:color="000000" w:themeColor="text1" w:sz="0"/>
              <w:right w:sz="0"/>
            </w:tcBorders>
            <w:tcMar/>
            <w:vAlign w:val="center"/>
          </w:tcPr>
          <w:p w14:paraId="467B95F6"/>
        </w:tc>
        <w:tc>
          <w:tcPr>
            <w:tcW w:w="55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76F5461" w:rsidP="476F5461" w:rsidRDefault="476F5461" w14:paraId="148F0916" w14:textId="7E584053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76F5461" w:rsidR="476F546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7842A3D2" w:rsidP="476F5461" w:rsidRDefault="7842A3D2" w14:paraId="3DFBCEB7" w14:textId="411D3238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7842A3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</w:t>
            </w:r>
            <w:r w:rsidRPr="476F5461" w:rsidR="1EA4F8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8</w:t>
            </w:r>
            <w:r w:rsidRPr="476F5461" w:rsidR="7842A3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6.</w:t>
            </w:r>
            <w:r w:rsidRPr="476F5461" w:rsidR="18EF58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3</w:t>
            </w:r>
            <w:r w:rsidRPr="476F5461" w:rsidR="7842A3D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253DEA16"/>
        </w:tc>
        <w:tc>
          <w:tcPr>
            <w:tcW w:w="1035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2BF6F44C" w:rsidP="476F5461" w:rsidRDefault="2BF6F44C" w14:paraId="111B9F0D" w14:textId="4AD7C0CD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2BF6F4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.9</w:t>
            </w:r>
            <w:r w:rsidRPr="476F5461" w:rsidR="35841C5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</w:t>
            </w:r>
            <w:r w:rsidRPr="476F5461" w:rsidR="2BF6F4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</w:t>
            </w:r>
            <w:r w:rsidRPr="476F5461" w:rsidR="19845C1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8</w:t>
            </w:r>
            <w:r w:rsidRPr="476F5461" w:rsidR="2BF6F44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02C29BBB"/>
        </w:tc>
        <w:tc>
          <w:tcPr>
            <w:tcW w:w="1020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5A159750" w:rsidP="476F5461" w:rsidRDefault="5A159750" w14:paraId="4F83ECE0" w14:textId="05BBDFE9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5A1597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.4</w:t>
            </w:r>
            <w:r w:rsidRPr="476F5461" w:rsidR="33E090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0</w:t>
            </w:r>
            <w:r w:rsidRPr="476F5461" w:rsidR="5A15975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2.98)</w:t>
            </w:r>
          </w:p>
        </w:tc>
        <w:tc>
          <w:tcPr>
            <w:tcW w:w="825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615A564E"/>
        </w:tc>
        <w:tc>
          <w:tcPr>
            <w:tcW w:w="1076" w:type="dxa"/>
            <w:tcBorders>
              <w:top w:val="nil"/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:rsidR="6EEC3B2B" w:rsidP="476F5461" w:rsidRDefault="6EEC3B2B" w14:paraId="3272EE4C" w14:textId="7E8060CC">
            <w:pPr>
              <w:spacing w:line="48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476F5461" w:rsidR="6EEC3B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5</w:t>
            </w:r>
            <w:r w:rsidRPr="476F5461" w:rsidR="408985B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476F5461" w:rsidR="6EEC3B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3.</w:t>
            </w:r>
            <w:r w:rsidRPr="476F5461" w:rsidR="1EE16A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0</w:t>
            </w:r>
            <w:r w:rsidRPr="476F5461" w:rsidR="6EEC3B2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Merge/>
            <w:tcBorders>
              <w:left w:val="single" w:color="FFFFFF" w:themeColor="background1" w:sz="2"/>
              <w:bottom w:val="single" w:color="000000" w:themeColor="text1" w:sz="6"/>
              <w:right w:val="single" w:color="FFFFFF" w:themeColor="background1" w:sz="2"/>
            </w:tcBorders>
            <w:tcMar>
              <w:left w:w="105" w:type="dxa"/>
              <w:right w:w="105" w:type="dxa"/>
            </w:tcMar>
            <w:vAlign w:val="center"/>
          </w:tcPr>
          <w:p w14:paraId="58B17DAF"/>
        </w:tc>
      </w:tr>
    </w:tbl>
    <w:p w:rsidR="6D679E42" w:rsidP="476F5461" w:rsidRDefault="6D679E42" w14:paraId="13CB4051" w14:textId="3D037836">
      <w:pPr>
        <w:pStyle w:val="Normal"/>
        <w:rPr>
          <w:sz w:val="20"/>
          <w:szCs w:val="20"/>
          <w:lang w:val="en-US"/>
        </w:rPr>
      </w:pPr>
      <w:r w:rsidRPr="476F5461" w:rsidR="6D679E42">
        <w:rPr>
          <w:sz w:val="20"/>
          <w:szCs w:val="20"/>
          <w:lang w:val="en-US"/>
        </w:rPr>
        <w:t xml:space="preserve">Table 3.2. Association between DMFT </w:t>
      </w:r>
      <w:r w:rsidRPr="476F5461" w:rsidR="6575D5E9">
        <w:rPr>
          <w:sz w:val="20"/>
          <w:szCs w:val="20"/>
          <w:lang w:val="en-US"/>
        </w:rPr>
        <w:t xml:space="preserve">(permanent teeth) </w:t>
      </w:r>
      <w:r w:rsidRPr="476F5461" w:rsidR="6D679E42">
        <w:rPr>
          <w:sz w:val="20"/>
          <w:szCs w:val="20"/>
          <w:lang w:val="en-US"/>
        </w:rPr>
        <w:t>and distinct food items typically ingested, for students 12 or older.</w:t>
      </w:r>
    </w:p>
    <w:p w:rsidR="476F5461" w:rsidP="476F5461" w:rsidRDefault="476F5461" w14:paraId="3393C615" w14:textId="61570AAE">
      <w:pPr>
        <w:rPr>
          <w:sz w:val="20"/>
          <w:szCs w:val="20"/>
          <w:lang w:val="en-US"/>
        </w:rPr>
      </w:pPr>
    </w:p>
    <w:p w:rsidR="476F5461" w:rsidP="476F5461" w:rsidRDefault="476F5461" w14:paraId="00B49D7C" w14:textId="4DD51120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4ssaoQUg" int2:invalidationBookmarkName="" int2:hashCode="LH0c4HlIYPetpq" int2:id="Vspl3rqd">
      <int2:state int2:type="WordDesignerSuggestedImageAnnotation" int2:value="Reviewed"/>
    </int2:bookmark>
  </int2:observations>
  <int2:intelligenceSettings/>
</int2:intelligence>
</file>

<file path=word/numbering.xml><?xml version="1.0" encoding="utf-8"?>
<w:numbering xmlns:w="http://schemas.openxmlformats.org/wordprocessingml/2006/main">
  <w:abstractNum xmlns:w="http://schemas.openxmlformats.org/wordprocessingml/2006/main" w:abstractNumId="5">
    <w:nsid w:val="6af0293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(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86be41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(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2c20e13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(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50db8e2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(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50e347b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(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809BDA6"/>
    <w:rsid w:val="0026B78D"/>
    <w:rsid w:val="00CA3C2A"/>
    <w:rsid w:val="00DE93E3"/>
    <w:rsid w:val="0108B9E2"/>
    <w:rsid w:val="0120ACD4"/>
    <w:rsid w:val="014D0905"/>
    <w:rsid w:val="01B3C3C1"/>
    <w:rsid w:val="01C7B993"/>
    <w:rsid w:val="01CECE95"/>
    <w:rsid w:val="01D18201"/>
    <w:rsid w:val="01EEDC25"/>
    <w:rsid w:val="01F5BEA5"/>
    <w:rsid w:val="02104567"/>
    <w:rsid w:val="023F2EC4"/>
    <w:rsid w:val="02BD3D36"/>
    <w:rsid w:val="02F3F810"/>
    <w:rsid w:val="0321594E"/>
    <w:rsid w:val="0396ADC9"/>
    <w:rsid w:val="03A59445"/>
    <w:rsid w:val="03E66D63"/>
    <w:rsid w:val="03FBD1CE"/>
    <w:rsid w:val="04612CD6"/>
    <w:rsid w:val="047F1836"/>
    <w:rsid w:val="0496E371"/>
    <w:rsid w:val="049D18F6"/>
    <w:rsid w:val="04A2AC68"/>
    <w:rsid w:val="04B8923C"/>
    <w:rsid w:val="04D29A8C"/>
    <w:rsid w:val="04EA4E8E"/>
    <w:rsid w:val="04FB033F"/>
    <w:rsid w:val="051A2796"/>
    <w:rsid w:val="056BDD75"/>
    <w:rsid w:val="059A6066"/>
    <w:rsid w:val="05A27F26"/>
    <w:rsid w:val="0601BB15"/>
    <w:rsid w:val="0637A4F9"/>
    <w:rsid w:val="064CD7CE"/>
    <w:rsid w:val="067E6ED5"/>
    <w:rsid w:val="06BC7FE2"/>
    <w:rsid w:val="073FCAC0"/>
    <w:rsid w:val="0773C4AF"/>
    <w:rsid w:val="0812B89E"/>
    <w:rsid w:val="083F77A1"/>
    <w:rsid w:val="0843E7E7"/>
    <w:rsid w:val="08A1F07D"/>
    <w:rsid w:val="08A3C583"/>
    <w:rsid w:val="08ED1126"/>
    <w:rsid w:val="09473BC9"/>
    <w:rsid w:val="09476B5A"/>
    <w:rsid w:val="0951D4C3"/>
    <w:rsid w:val="0971F6EE"/>
    <w:rsid w:val="09963422"/>
    <w:rsid w:val="09B324B2"/>
    <w:rsid w:val="09D6AF1D"/>
    <w:rsid w:val="09DC43F8"/>
    <w:rsid w:val="0A28C44A"/>
    <w:rsid w:val="0A326552"/>
    <w:rsid w:val="0A350F75"/>
    <w:rsid w:val="0A5CAEA3"/>
    <w:rsid w:val="0A8F5FDA"/>
    <w:rsid w:val="0A948CF6"/>
    <w:rsid w:val="0AB09AF9"/>
    <w:rsid w:val="0ACF1039"/>
    <w:rsid w:val="0B24A420"/>
    <w:rsid w:val="0B478320"/>
    <w:rsid w:val="0B49E079"/>
    <w:rsid w:val="0B4F681D"/>
    <w:rsid w:val="0B82FDAC"/>
    <w:rsid w:val="0B8FB6DE"/>
    <w:rsid w:val="0BDFEC1D"/>
    <w:rsid w:val="0C1F99F4"/>
    <w:rsid w:val="0C2CAAB7"/>
    <w:rsid w:val="0C6AE274"/>
    <w:rsid w:val="0CB9261F"/>
    <w:rsid w:val="0CC801FB"/>
    <w:rsid w:val="0CEA0EDD"/>
    <w:rsid w:val="0D20587C"/>
    <w:rsid w:val="0D391552"/>
    <w:rsid w:val="0D3987A5"/>
    <w:rsid w:val="0D3EE5D9"/>
    <w:rsid w:val="0D7DB61F"/>
    <w:rsid w:val="0DB6F807"/>
    <w:rsid w:val="0DE58F7D"/>
    <w:rsid w:val="0E1A2584"/>
    <w:rsid w:val="0E1EC0C2"/>
    <w:rsid w:val="0E593F97"/>
    <w:rsid w:val="0E7A69EB"/>
    <w:rsid w:val="0E7AE879"/>
    <w:rsid w:val="0EC76900"/>
    <w:rsid w:val="0EC96D07"/>
    <w:rsid w:val="0ED09E4E"/>
    <w:rsid w:val="0F247607"/>
    <w:rsid w:val="0F464E8B"/>
    <w:rsid w:val="0F4AA582"/>
    <w:rsid w:val="0F508B8C"/>
    <w:rsid w:val="0F597AD7"/>
    <w:rsid w:val="0F671E9E"/>
    <w:rsid w:val="0F70485E"/>
    <w:rsid w:val="0F83699B"/>
    <w:rsid w:val="0FD4402D"/>
    <w:rsid w:val="100712B6"/>
    <w:rsid w:val="10074205"/>
    <w:rsid w:val="1017F528"/>
    <w:rsid w:val="104650C6"/>
    <w:rsid w:val="105859AA"/>
    <w:rsid w:val="1059A415"/>
    <w:rsid w:val="108716B5"/>
    <w:rsid w:val="10C3DC52"/>
    <w:rsid w:val="1144AC1B"/>
    <w:rsid w:val="117BA2F3"/>
    <w:rsid w:val="11B14789"/>
    <w:rsid w:val="11B7E66A"/>
    <w:rsid w:val="11C70B2F"/>
    <w:rsid w:val="120F894D"/>
    <w:rsid w:val="1216E909"/>
    <w:rsid w:val="1267F8B9"/>
    <w:rsid w:val="1283EF2E"/>
    <w:rsid w:val="12F4B39C"/>
    <w:rsid w:val="13254577"/>
    <w:rsid w:val="13563091"/>
    <w:rsid w:val="135B6B00"/>
    <w:rsid w:val="136476F9"/>
    <w:rsid w:val="13A2CBB3"/>
    <w:rsid w:val="13FC31B3"/>
    <w:rsid w:val="148A77A0"/>
    <w:rsid w:val="14BDD6A6"/>
    <w:rsid w:val="15577FD3"/>
    <w:rsid w:val="1566C26D"/>
    <w:rsid w:val="157C6A83"/>
    <w:rsid w:val="158A5977"/>
    <w:rsid w:val="159E2500"/>
    <w:rsid w:val="15A0F491"/>
    <w:rsid w:val="15D8B33E"/>
    <w:rsid w:val="15E2A459"/>
    <w:rsid w:val="163A18C8"/>
    <w:rsid w:val="164C8800"/>
    <w:rsid w:val="16671DCD"/>
    <w:rsid w:val="1675FCE0"/>
    <w:rsid w:val="16B8FD82"/>
    <w:rsid w:val="16CFFE56"/>
    <w:rsid w:val="16EF9FB7"/>
    <w:rsid w:val="16F61F2E"/>
    <w:rsid w:val="1717DA41"/>
    <w:rsid w:val="1721B62C"/>
    <w:rsid w:val="172E6C69"/>
    <w:rsid w:val="17790F5D"/>
    <w:rsid w:val="178D1E58"/>
    <w:rsid w:val="179B8E76"/>
    <w:rsid w:val="17CA07C3"/>
    <w:rsid w:val="17FE89C6"/>
    <w:rsid w:val="189232DB"/>
    <w:rsid w:val="18EF58EE"/>
    <w:rsid w:val="18FA5199"/>
    <w:rsid w:val="1920EACF"/>
    <w:rsid w:val="19462480"/>
    <w:rsid w:val="19845C14"/>
    <w:rsid w:val="198A70AB"/>
    <w:rsid w:val="19A7EA48"/>
    <w:rsid w:val="19B9E896"/>
    <w:rsid w:val="19BAA1E2"/>
    <w:rsid w:val="19CBD096"/>
    <w:rsid w:val="1A292305"/>
    <w:rsid w:val="1A2EE18C"/>
    <w:rsid w:val="1A5324AA"/>
    <w:rsid w:val="1A5CB26B"/>
    <w:rsid w:val="1A8E1D8D"/>
    <w:rsid w:val="1AA25619"/>
    <w:rsid w:val="1AA524D0"/>
    <w:rsid w:val="1ACBE662"/>
    <w:rsid w:val="1B0709C2"/>
    <w:rsid w:val="1B27D8B6"/>
    <w:rsid w:val="1B353383"/>
    <w:rsid w:val="1B67A086"/>
    <w:rsid w:val="1B8C8D87"/>
    <w:rsid w:val="1B99BB9A"/>
    <w:rsid w:val="1BC7C981"/>
    <w:rsid w:val="1BF9A24B"/>
    <w:rsid w:val="1C12A52D"/>
    <w:rsid w:val="1C6E1199"/>
    <w:rsid w:val="1C7224B4"/>
    <w:rsid w:val="1C7864D1"/>
    <w:rsid w:val="1C933B8E"/>
    <w:rsid w:val="1CB189C3"/>
    <w:rsid w:val="1CCC1128"/>
    <w:rsid w:val="1CF59EAD"/>
    <w:rsid w:val="1D1EB48B"/>
    <w:rsid w:val="1D2F4978"/>
    <w:rsid w:val="1D573FD9"/>
    <w:rsid w:val="1D83111D"/>
    <w:rsid w:val="1D95447A"/>
    <w:rsid w:val="1D99BB31"/>
    <w:rsid w:val="1E095767"/>
    <w:rsid w:val="1E4DE597"/>
    <w:rsid w:val="1E780558"/>
    <w:rsid w:val="1E8F0CA3"/>
    <w:rsid w:val="1E9240EE"/>
    <w:rsid w:val="1EA0CC65"/>
    <w:rsid w:val="1EA4F80C"/>
    <w:rsid w:val="1EBC8B14"/>
    <w:rsid w:val="1ED0CB89"/>
    <w:rsid w:val="1EE16ACB"/>
    <w:rsid w:val="1EFFA35D"/>
    <w:rsid w:val="1F115478"/>
    <w:rsid w:val="1F5217E6"/>
    <w:rsid w:val="1F5217E6"/>
    <w:rsid w:val="1F569E31"/>
    <w:rsid w:val="1F8E130C"/>
    <w:rsid w:val="1FA32376"/>
    <w:rsid w:val="1FE142F1"/>
    <w:rsid w:val="1FED381D"/>
    <w:rsid w:val="200D9F2F"/>
    <w:rsid w:val="206B258D"/>
    <w:rsid w:val="2071723D"/>
    <w:rsid w:val="20C25939"/>
    <w:rsid w:val="214484D0"/>
    <w:rsid w:val="214EE7C1"/>
    <w:rsid w:val="21516704"/>
    <w:rsid w:val="21B3AF7D"/>
    <w:rsid w:val="2254A474"/>
    <w:rsid w:val="226BC778"/>
    <w:rsid w:val="227F3E12"/>
    <w:rsid w:val="22985312"/>
    <w:rsid w:val="2318B8BE"/>
    <w:rsid w:val="231F2478"/>
    <w:rsid w:val="236A8631"/>
    <w:rsid w:val="23A7495C"/>
    <w:rsid w:val="23B6B9C5"/>
    <w:rsid w:val="24275867"/>
    <w:rsid w:val="2445DA58"/>
    <w:rsid w:val="250CE593"/>
    <w:rsid w:val="251275F7"/>
    <w:rsid w:val="2530C46D"/>
    <w:rsid w:val="2546A378"/>
    <w:rsid w:val="255E47CE"/>
    <w:rsid w:val="25616433"/>
    <w:rsid w:val="2569B4C7"/>
    <w:rsid w:val="256F11BB"/>
    <w:rsid w:val="25850FDD"/>
    <w:rsid w:val="25B2F9F5"/>
    <w:rsid w:val="25E3A434"/>
    <w:rsid w:val="264D6985"/>
    <w:rsid w:val="2703B591"/>
    <w:rsid w:val="270542F8"/>
    <w:rsid w:val="27260B36"/>
    <w:rsid w:val="2779716C"/>
    <w:rsid w:val="27CA93BB"/>
    <w:rsid w:val="28231350"/>
    <w:rsid w:val="2892F334"/>
    <w:rsid w:val="28BD53A7"/>
    <w:rsid w:val="28C7E588"/>
    <w:rsid w:val="292A3FB5"/>
    <w:rsid w:val="292E6196"/>
    <w:rsid w:val="293B1300"/>
    <w:rsid w:val="296D32CA"/>
    <w:rsid w:val="299437F2"/>
    <w:rsid w:val="29A1E7DB"/>
    <w:rsid w:val="29DB14D9"/>
    <w:rsid w:val="2A1CEF7F"/>
    <w:rsid w:val="2A288AC6"/>
    <w:rsid w:val="2A9704D6"/>
    <w:rsid w:val="2ACEA0BE"/>
    <w:rsid w:val="2AD48E1E"/>
    <w:rsid w:val="2AFA250D"/>
    <w:rsid w:val="2B4788FA"/>
    <w:rsid w:val="2B53D73F"/>
    <w:rsid w:val="2B982A9F"/>
    <w:rsid w:val="2BC39044"/>
    <w:rsid w:val="2BCE3C38"/>
    <w:rsid w:val="2BE37BD7"/>
    <w:rsid w:val="2BE45CAD"/>
    <w:rsid w:val="2BF6F44C"/>
    <w:rsid w:val="2C24762E"/>
    <w:rsid w:val="2C41CA31"/>
    <w:rsid w:val="2C74750C"/>
    <w:rsid w:val="2D1C6AE2"/>
    <w:rsid w:val="2D3C7744"/>
    <w:rsid w:val="2D7B4F43"/>
    <w:rsid w:val="2DA48A04"/>
    <w:rsid w:val="2DB44D64"/>
    <w:rsid w:val="2DBC6098"/>
    <w:rsid w:val="2DDBB65D"/>
    <w:rsid w:val="2E01E506"/>
    <w:rsid w:val="2E1CF908"/>
    <w:rsid w:val="2E26F47D"/>
    <w:rsid w:val="2E5063EC"/>
    <w:rsid w:val="2E552D6B"/>
    <w:rsid w:val="2E5A0A70"/>
    <w:rsid w:val="2ED66B3F"/>
    <w:rsid w:val="2EDCD757"/>
    <w:rsid w:val="2F1CD42C"/>
    <w:rsid w:val="2F2D85D5"/>
    <w:rsid w:val="2F330162"/>
    <w:rsid w:val="2F3914E4"/>
    <w:rsid w:val="2F8FE168"/>
    <w:rsid w:val="2F9B8732"/>
    <w:rsid w:val="30242D3E"/>
    <w:rsid w:val="30A03078"/>
    <w:rsid w:val="30A97C01"/>
    <w:rsid w:val="3102236F"/>
    <w:rsid w:val="311BDD8E"/>
    <w:rsid w:val="313D29FA"/>
    <w:rsid w:val="31684AF2"/>
    <w:rsid w:val="317654C1"/>
    <w:rsid w:val="317AE70D"/>
    <w:rsid w:val="3184D14C"/>
    <w:rsid w:val="3186035C"/>
    <w:rsid w:val="31B6D51B"/>
    <w:rsid w:val="31FFD5F7"/>
    <w:rsid w:val="3228543C"/>
    <w:rsid w:val="323E6475"/>
    <w:rsid w:val="325B30E1"/>
    <w:rsid w:val="32DD1AF9"/>
    <w:rsid w:val="332045E5"/>
    <w:rsid w:val="3335732C"/>
    <w:rsid w:val="33390F55"/>
    <w:rsid w:val="3357DB70"/>
    <w:rsid w:val="338E39DF"/>
    <w:rsid w:val="33E090BD"/>
    <w:rsid w:val="33ECDE4C"/>
    <w:rsid w:val="34053361"/>
    <w:rsid w:val="342D9800"/>
    <w:rsid w:val="349D3624"/>
    <w:rsid w:val="34C915AC"/>
    <w:rsid w:val="34C94727"/>
    <w:rsid w:val="350855AC"/>
    <w:rsid w:val="350DFBE9"/>
    <w:rsid w:val="356BA7FF"/>
    <w:rsid w:val="357159EF"/>
    <w:rsid w:val="3583512E"/>
    <w:rsid w:val="35841C5A"/>
    <w:rsid w:val="35BC515F"/>
    <w:rsid w:val="37ACFD68"/>
    <w:rsid w:val="37FFDDC4"/>
    <w:rsid w:val="3807E93E"/>
    <w:rsid w:val="3809BDA6"/>
    <w:rsid w:val="3826B717"/>
    <w:rsid w:val="38447C17"/>
    <w:rsid w:val="3847D4AF"/>
    <w:rsid w:val="38817491"/>
    <w:rsid w:val="39037D49"/>
    <w:rsid w:val="395AD9C8"/>
    <w:rsid w:val="398ABB06"/>
    <w:rsid w:val="398DBACF"/>
    <w:rsid w:val="39A8F8D0"/>
    <w:rsid w:val="3A1D1E8A"/>
    <w:rsid w:val="3A95BB30"/>
    <w:rsid w:val="3AC1CB9F"/>
    <w:rsid w:val="3ACFB263"/>
    <w:rsid w:val="3AEB8254"/>
    <w:rsid w:val="3AEC4AEF"/>
    <w:rsid w:val="3AFFD8A2"/>
    <w:rsid w:val="3B9A22B0"/>
    <w:rsid w:val="3BC2807F"/>
    <w:rsid w:val="3BDB5FEA"/>
    <w:rsid w:val="3BFB213C"/>
    <w:rsid w:val="3C06E260"/>
    <w:rsid w:val="3C4A54ED"/>
    <w:rsid w:val="3C8E4D2A"/>
    <w:rsid w:val="3C9AC86C"/>
    <w:rsid w:val="3CE68C0D"/>
    <w:rsid w:val="3CFE9387"/>
    <w:rsid w:val="3D0868F9"/>
    <w:rsid w:val="3D0D201A"/>
    <w:rsid w:val="3D3652D2"/>
    <w:rsid w:val="3D74D414"/>
    <w:rsid w:val="3D8B51A9"/>
    <w:rsid w:val="3D98B955"/>
    <w:rsid w:val="3DC879ED"/>
    <w:rsid w:val="3DF2784D"/>
    <w:rsid w:val="3DFA1AF8"/>
    <w:rsid w:val="3E10F574"/>
    <w:rsid w:val="3E4F6D08"/>
    <w:rsid w:val="3E543029"/>
    <w:rsid w:val="3E57F6D0"/>
    <w:rsid w:val="3E810003"/>
    <w:rsid w:val="3ED83078"/>
    <w:rsid w:val="3EF9E110"/>
    <w:rsid w:val="3EFAC2EE"/>
    <w:rsid w:val="3F12680C"/>
    <w:rsid w:val="3F1C7CEE"/>
    <w:rsid w:val="3F200073"/>
    <w:rsid w:val="3F29510B"/>
    <w:rsid w:val="3F547F50"/>
    <w:rsid w:val="3F69C6D6"/>
    <w:rsid w:val="3F78F063"/>
    <w:rsid w:val="3FB865E2"/>
    <w:rsid w:val="3FCBC5B3"/>
    <w:rsid w:val="400549D7"/>
    <w:rsid w:val="40132359"/>
    <w:rsid w:val="40148353"/>
    <w:rsid w:val="401BC1B7"/>
    <w:rsid w:val="402F208B"/>
    <w:rsid w:val="403C1751"/>
    <w:rsid w:val="408985B5"/>
    <w:rsid w:val="40A492C7"/>
    <w:rsid w:val="40BE35D2"/>
    <w:rsid w:val="40ED00ED"/>
    <w:rsid w:val="417C6128"/>
    <w:rsid w:val="418045AA"/>
    <w:rsid w:val="418A3D47"/>
    <w:rsid w:val="41B364E7"/>
    <w:rsid w:val="41BC5099"/>
    <w:rsid w:val="41CBE183"/>
    <w:rsid w:val="420341DA"/>
    <w:rsid w:val="4218AAE3"/>
    <w:rsid w:val="423EEF78"/>
    <w:rsid w:val="424EB914"/>
    <w:rsid w:val="427232EF"/>
    <w:rsid w:val="42F55CBE"/>
    <w:rsid w:val="431D19D6"/>
    <w:rsid w:val="432813FC"/>
    <w:rsid w:val="432FD3A0"/>
    <w:rsid w:val="43444471"/>
    <w:rsid w:val="4345154B"/>
    <w:rsid w:val="4354CF77"/>
    <w:rsid w:val="43DDC901"/>
    <w:rsid w:val="441E053C"/>
    <w:rsid w:val="44595BA9"/>
    <w:rsid w:val="44618B03"/>
    <w:rsid w:val="448C69D4"/>
    <w:rsid w:val="45521976"/>
    <w:rsid w:val="45AADD95"/>
    <w:rsid w:val="46493E9A"/>
    <w:rsid w:val="465425B4"/>
    <w:rsid w:val="46697EAC"/>
    <w:rsid w:val="46AB8AF4"/>
    <w:rsid w:val="46BA12A5"/>
    <w:rsid w:val="46DC14D4"/>
    <w:rsid w:val="4726F80D"/>
    <w:rsid w:val="47429660"/>
    <w:rsid w:val="47683E24"/>
    <w:rsid w:val="476F5461"/>
    <w:rsid w:val="478AF627"/>
    <w:rsid w:val="47A4B45F"/>
    <w:rsid w:val="47C42D7A"/>
    <w:rsid w:val="47DC25E0"/>
    <w:rsid w:val="47ECE639"/>
    <w:rsid w:val="47F10A87"/>
    <w:rsid w:val="4814C263"/>
    <w:rsid w:val="482DBBEF"/>
    <w:rsid w:val="489A074C"/>
    <w:rsid w:val="48B21ADD"/>
    <w:rsid w:val="48CFD571"/>
    <w:rsid w:val="48E1A004"/>
    <w:rsid w:val="48E6E511"/>
    <w:rsid w:val="48E8B5F7"/>
    <w:rsid w:val="4903A3FD"/>
    <w:rsid w:val="49132207"/>
    <w:rsid w:val="49599613"/>
    <w:rsid w:val="49604445"/>
    <w:rsid w:val="49D46CD1"/>
    <w:rsid w:val="49D95234"/>
    <w:rsid w:val="49DFDE33"/>
    <w:rsid w:val="4A4ACD82"/>
    <w:rsid w:val="4AC0980E"/>
    <w:rsid w:val="4AC4EB1D"/>
    <w:rsid w:val="4AFF2A55"/>
    <w:rsid w:val="4B147E96"/>
    <w:rsid w:val="4B235053"/>
    <w:rsid w:val="4B34C505"/>
    <w:rsid w:val="4B409B71"/>
    <w:rsid w:val="4B4B318F"/>
    <w:rsid w:val="4B8B92AF"/>
    <w:rsid w:val="4B8F2638"/>
    <w:rsid w:val="4BBB3A97"/>
    <w:rsid w:val="4C42BFD9"/>
    <w:rsid w:val="4C5A6B17"/>
    <w:rsid w:val="4CA18E4F"/>
    <w:rsid w:val="4CA49861"/>
    <w:rsid w:val="4CAEAA9A"/>
    <w:rsid w:val="4CE3C939"/>
    <w:rsid w:val="4CF6A084"/>
    <w:rsid w:val="4CF957FC"/>
    <w:rsid w:val="4D12C61A"/>
    <w:rsid w:val="4D22A9A9"/>
    <w:rsid w:val="4D230A4E"/>
    <w:rsid w:val="4D3A646F"/>
    <w:rsid w:val="4D4E0D9B"/>
    <w:rsid w:val="4D512A53"/>
    <w:rsid w:val="4DAB6059"/>
    <w:rsid w:val="4DDCF52D"/>
    <w:rsid w:val="4E09FD82"/>
    <w:rsid w:val="4E3E36FF"/>
    <w:rsid w:val="4E60D132"/>
    <w:rsid w:val="4E872059"/>
    <w:rsid w:val="4E9B928F"/>
    <w:rsid w:val="4EA98328"/>
    <w:rsid w:val="4EB67F9B"/>
    <w:rsid w:val="4ECC373B"/>
    <w:rsid w:val="4F312D18"/>
    <w:rsid w:val="4F422B20"/>
    <w:rsid w:val="4FD8B6EF"/>
    <w:rsid w:val="5015B1E0"/>
    <w:rsid w:val="50251238"/>
    <w:rsid w:val="50F5D698"/>
    <w:rsid w:val="510F0D9D"/>
    <w:rsid w:val="5122D3B5"/>
    <w:rsid w:val="514E2FDB"/>
    <w:rsid w:val="516D0510"/>
    <w:rsid w:val="51A50C84"/>
    <w:rsid w:val="51CA1DCF"/>
    <w:rsid w:val="5251234A"/>
    <w:rsid w:val="52547424"/>
    <w:rsid w:val="5269306F"/>
    <w:rsid w:val="527A4358"/>
    <w:rsid w:val="52EFC516"/>
    <w:rsid w:val="53012DA5"/>
    <w:rsid w:val="5324E005"/>
    <w:rsid w:val="5325398A"/>
    <w:rsid w:val="5332F51C"/>
    <w:rsid w:val="537270FB"/>
    <w:rsid w:val="53CF3866"/>
    <w:rsid w:val="53D23C50"/>
    <w:rsid w:val="540545BA"/>
    <w:rsid w:val="54109FCD"/>
    <w:rsid w:val="5438F094"/>
    <w:rsid w:val="54548FDA"/>
    <w:rsid w:val="545D9289"/>
    <w:rsid w:val="547E75BF"/>
    <w:rsid w:val="54DA2647"/>
    <w:rsid w:val="54E76D9E"/>
    <w:rsid w:val="54F1D6E8"/>
    <w:rsid w:val="55442158"/>
    <w:rsid w:val="556D37F0"/>
    <w:rsid w:val="5571CDCF"/>
    <w:rsid w:val="55896570"/>
    <w:rsid w:val="55B08012"/>
    <w:rsid w:val="55C30D36"/>
    <w:rsid w:val="55D28B59"/>
    <w:rsid w:val="55DE6368"/>
    <w:rsid w:val="55EAECD6"/>
    <w:rsid w:val="55FF76A6"/>
    <w:rsid w:val="560BEED9"/>
    <w:rsid w:val="564C4F95"/>
    <w:rsid w:val="567CE179"/>
    <w:rsid w:val="5681BBDD"/>
    <w:rsid w:val="56CC84E8"/>
    <w:rsid w:val="56CF9294"/>
    <w:rsid w:val="57310D56"/>
    <w:rsid w:val="57437C37"/>
    <w:rsid w:val="5761D17E"/>
    <w:rsid w:val="5761E0EE"/>
    <w:rsid w:val="577255F9"/>
    <w:rsid w:val="5784E574"/>
    <w:rsid w:val="57F0E490"/>
    <w:rsid w:val="5892650F"/>
    <w:rsid w:val="58EECA69"/>
    <w:rsid w:val="58FAFFF4"/>
    <w:rsid w:val="596C05C9"/>
    <w:rsid w:val="5971EE01"/>
    <w:rsid w:val="59BB2790"/>
    <w:rsid w:val="59EF07BD"/>
    <w:rsid w:val="5A035D17"/>
    <w:rsid w:val="5A159750"/>
    <w:rsid w:val="5A383360"/>
    <w:rsid w:val="5A84EB9C"/>
    <w:rsid w:val="5AA04AB6"/>
    <w:rsid w:val="5AEC5C2E"/>
    <w:rsid w:val="5AF0560F"/>
    <w:rsid w:val="5B09EFB3"/>
    <w:rsid w:val="5B0FB202"/>
    <w:rsid w:val="5B181394"/>
    <w:rsid w:val="5B2CE908"/>
    <w:rsid w:val="5B5F8987"/>
    <w:rsid w:val="5B921010"/>
    <w:rsid w:val="5B9F2E77"/>
    <w:rsid w:val="5BB257F7"/>
    <w:rsid w:val="5BD2FA84"/>
    <w:rsid w:val="5BDF7618"/>
    <w:rsid w:val="5C054B34"/>
    <w:rsid w:val="5C1EC945"/>
    <w:rsid w:val="5C7ABA81"/>
    <w:rsid w:val="5D0D31A2"/>
    <w:rsid w:val="5D1F0329"/>
    <w:rsid w:val="5D2F88CC"/>
    <w:rsid w:val="5D3D360A"/>
    <w:rsid w:val="5D596970"/>
    <w:rsid w:val="5D959577"/>
    <w:rsid w:val="5DAD8B2F"/>
    <w:rsid w:val="5DB11580"/>
    <w:rsid w:val="5DB818DC"/>
    <w:rsid w:val="5DE47A85"/>
    <w:rsid w:val="5E17A7DF"/>
    <w:rsid w:val="5E17A7DF"/>
    <w:rsid w:val="5E250B34"/>
    <w:rsid w:val="5E306B05"/>
    <w:rsid w:val="5E3F1145"/>
    <w:rsid w:val="5E55A81B"/>
    <w:rsid w:val="5E57974B"/>
    <w:rsid w:val="5E6B01D9"/>
    <w:rsid w:val="5EA0B298"/>
    <w:rsid w:val="5EBAF86A"/>
    <w:rsid w:val="5EFD70EC"/>
    <w:rsid w:val="5F2C1F75"/>
    <w:rsid w:val="5F75A157"/>
    <w:rsid w:val="603B6C31"/>
    <w:rsid w:val="6041661C"/>
    <w:rsid w:val="60443607"/>
    <w:rsid w:val="6077F62E"/>
    <w:rsid w:val="60813639"/>
    <w:rsid w:val="60C45590"/>
    <w:rsid w:val="61004A32"/>
    <w:rsid w:val="612D69AF"/>
    <w:rsid w:val="615BBC0F"/>
    <w:rsid w:val="619B7844"/>
    <w:rsid w:val="61E7EEE1"/>
    <w:rsid w:val="61F0B021"/>
    <w:rsid w:val="6201A2AC"/>
    <w:rsid w:val="62386139"/>
    <w:rsid w:val="62388B39"/>
    <w:rsid w:val="62510DFB"/>
    <w:rsid w:val="62625D8B"/>
    <w:rsid w:val="62F338AD"/>
    <w:rsid w:val="633BB938"/>
    <w:rsid w:val="634084FE"/>
    <w:rsid w:val="635D800A"/>
    <w:rsid w:val="6369447D"/>
    <w:rsid w:val="637872A4"/>
    <w:rsid w:val="637C9791"/>
    <w:rsid w:val="63A07911"/>
    <w:rsid w:val="63A27389"/>
    <w:rsid w:val="63A4404A"/>
    <w:rsid w:val="63E0FC38"/>
    <w:rsid w:val="63F0726F"/>
    <w:rsid w:val="63F60D4B"/>
    <w:rsid w:val="6403BDD0"/>
    <w:rsid w:val="641740BA"/>
    <w:rsid w:val="641C73B7"/>
    <w:rsid w:val="6486F636"/>
    <w:rsid w:val="648F056F"/>
    <w:rsid w:val="649EB61D"/>
    <w:rsid w:val="64BEF56D"/>
    <w:rsid w:val="64F909AE"/>
    <w:rsid w:val="64F96095"/>
    <w:rsid w:val="650331DC"/>
    <w:rsid w:val="651AEA91"/>
    <w:rsid w:val="6575D5E9"/>
    <w:rsid w:val="658B8FDB"/>
    <w:rsid w:val="65D5495A"/>
    <w:rsid w:val="660FC1FF"/>
    <w:rsid w:val="661FEE77"/>
    <w:rsid w:val="66512562"/>
    <w:rsid w:val="6680A4E2"/>
    <w:rsid w:val="66A8329C"/>
    <w:rsid w:val="67960D10"/>
    <w:rsid w:val="67A784ED"/>
    <w:rsid w:val="681FD49B"/>
    <w:rsid w:val="68557FCB"/>
    <w:rsid w:val="68CB2627"/>
    <w:rsid w:val="6927B40F"/>
    <w:rsid w:val="6968C5AA"/>
    <w:rsid w:val="6992E4DB"/>
    <w:rsid w:val="69B2825B"/>
    <w:rsid w:val="69C631BD"/>
    <w:rsid w:val="69E6980A"/>
    <w:rsid w:val="69FF65F4"/>
    <w:rsid w:val="6A11693E"/>
    <w:rsid w:val="6A2F4858"/>
    <w:rsid w:val="6A51AF9F"/>
    <w:rsid w:val="6A83ACFB"/>
    <w:rsid w:val="6AB1BF94"/>
    <w:rsid w:val="6ABF640A"/>
    <w:rsid w:val="6AC35F53"/>
    <w:rsid w:val="6AD17A2B"/>
    <w:rsid w:val="6ADF9BDC"/>
    <w:rsid w:val="6BD2F16B"/>
    <w:rsid w:val="6BD85CDF"/>
    <w:rsid w:val="6C21B04D"/>
    <w:rsid w:val="6C3C26D6"/>
    <w:rsid w:val="6C3E3F4C"/>
    <w:rsid w:val="6C684EE8"/>
    <w:rsid w:val="6C94268E"/>
    <w:rsid w:val="6CF1B518"/>
    <w:rsid w:val="6CF2A6C0"/>
    <w:rsid w:val="6D287964"/>
    <w:rsid w:val="6D61A88B"/>
    <w:rsid w:val="6D66A1EE"/>
    <w:rsid w:val="6D679E42"/>
    <w:rsid w:val="6D7915F4"/>
    <w:rsid w:val="6DA00DF6"/>
    <w:rsid w:val="6E508C00"/>
    <w:rsid w:val="6E7F9CFE"/>
    <w:rsid w:val="6EA18BFF"/>
    <w:rsid w:val="6ED0E130"/>
    <w:rsid w:val="6EEC3B2B"/>
    <w:rsid w:val="6F8EC925"/>
    <w:rsid w:val="6F9C6D20"/>
    <w:rsid w:val="6F9E6841"/>
    <w:rsid w:val="6FA1DA50"/>
    <w:rsid w:val="6FB820E4"/>
    <w:rsid w:val="6FCB7702"/>
    <w:rsid w:val="6FFA5421"/>
    <w:rsid w:val="6FFBB87F"/>
    <w:rsid w:val="7002817C"/>
    <w:rsid w:val="70205A58"/>
    <w:rsid w:val="7033CF91"/>
    <w:rsid w:val="70631CC8"/>
    <w:rsid w:val="706908F8"/>
    <w:rsid w:val="70A9A537"/>
    <w:rsid w:val="70ADB756"/>
    <w:rsid w:val="70B64F08"/>
    <w:rsid w:val="70CA9135"/>
    <w:rsid w:val="70DD3478"/>
    <w:rsid w:val="718649C2"/>
    <w:rsid w:val="719F2DA5"/>
    <w:rsid w:val="71AECDB5"/>
    <w:rsid w:val="71CAC789"/>
    <w:rsid w:val="724AB141"/>
    <w:rsid w:val="729822E4"/>
    <w:rsid w:val="729C1827"/>
    <w:rsid w:val="72F1EADA"/>
    <w:rsid w:val="735549C6"/>
    <w:rsid w:val="73A8F36C"/>
    <w:rsid w:val="7415ECF8"/>
    <w:rsid w:val="745E76CA"/>
    <w:rsid w:val="74AC0DF0"/>
    <w:rsid w:val="75290FB5"/>
    <w:rsid w:val="754D3E74"/>
    <w:rsid w:val="75667405"/>
    <w:rsid w:val="7567017C"/>
    <w:rsid w:val="757047DF"/>
    <w:rsid w:val="75DCF2B9"/>
    <w:rsid w:val="75E195D5"/>
    <w:rsid w:val="75E8C7E9"/>
    <w:rsid w:val="75FFA9E8"/>
    <w:rsid w:val="762B5BF0"/>
    <w:rsid w:val="76370F5D"/>
    <w:rsid w:val="76B70E51"/>
    <w:rsid w:val="76C2742C"/>
    <w:rsid w:val="770C2A44"/>
    <w:rsid w:val="771321D0"/>
    <w:rsid w:val="7742AA53"/>
    <w:rsid w:val="77830AC5"/>
    <w:rsid w:val="77D5A3A8"/>
    <w:rsid w:val="77EDC11E"/>
    <w:rsid w:val="77F8AFCE"/>
    <w:rsid w:val="7800A93A"/>
    <w:rsid w:val="78267D55"/>
    <w:rsid w:val="782B4AA9"/>
    <w:rsid w:val="7842A3D2"/>
    <w:rsid w:val="785C73A5"/>
    <w:rsid w:val="7881D2D2"/>
    <w:rsid w:val="78F38F24"/>
    <w:rsid w:val="7980BD63"/>
    <w:rsid w:val="799FF9ED"/>
    <w:rsid w:val="79F69900"/>
    <w:rsid w:val="7A0A4A0F"/>
    <w:rsid w:val="7A0EE9C0"/>
    <w:rsid w:val="7A19F351"/>
    <w:rsid w:val="7A7CFC15"/>
    <w:rsid w:val="7A88FA54"/>
    <w:rsid w:val="7AC1FB7C"/>
    <w:rsid w:val="7AC30CA9"/>
    <w:rsid w:val="7AFBE72A"/>
    <w:rsid w:val="7B5ACCB8"/>
    <w:rsid w:val="7B893EF9"/>
    <w:rsid w:val="7B9C2D86"/>
    <w:rsid w:val="7BB76F3D"/>
    <w:rsid w:val="7BBD6928"/>
    <w:rsid w:val="7BD0AA09"/>
    <w:rsid w:val="7BDE8F76"/>
    <w:rsid w:val="7BECBD63"/>
    <w:rsid w:val="7C132742"/>
    <w:rsid w:val="7C7DED43"/>
    <w:rsid w:val="7C9773E8"/>
    <w:rsid w:val="7CEBED11"/>
    <w:rsid w:val="7D4AACD8"/>
    <w:rsid w:val="7D96A178"/>
    <w:rsid w:val="7DBDB392"/>
    <w:rsid w:val="7E10E174"/>
    <w:rsid w:val="7E52826B"/>
    <w:rsid w:val="7E87666E"/>
    <w:rsid w:val="7E956ED6"/>
    <w:rsid w:val="7EA00795"/>
    <w:rsid w:val="7EB65157"/>
    <w:rsid w:val="7EBB39B9"/>
    <w:rsid w:val="7ECA7A7E"/>
    <w:rsid w:val="7F399508"/>
    <w:rsid w:val="7F43E368"/>
    <w:rsid w:val="7F5535C2"/>
    <w:rsid w:val="7FD6F0E0"/>
    <w:rsid w:val="7FD98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9BDA6"/>
  <w15:chartTrackingRefBased/>
  <w15:docId w15:val="{4BBC1DEC-933C-48F8-B089-0C37C037C64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pt-P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NoSpacing" mc:Ignorable="w14">
    <w:name xmlns:w="http://schemas.openxmlformats.org/wordprocessingml/2006/main" w:val="No Spacing"/>
    <w:uiPriority xmlns:w="http://schemas.openxmlformats.org/wordprocessingml/2006/main" w:val="1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5dc262d17e514b51" /><Relationship Type="http://schemas.openxmlformats.org/officeDocument/2006/relationships/numbering" Target="numbering.xml" Id="Rd0e0febe8aed4b19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11T13:05:26.7284420Z</dcterms:created>
  <dcterms:modified xsi:type="dcterms:W3CDTF">2024-09-22T15:11:48.8856991Z</dcterms:modified>
  <dc:creator>Susana Lavado</dc:creator>
  <lastModifiedBy>Leid Zejnilovic</lastModifiedBy>
</coreProperties>
</file>